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0A05C" w14:textId="3DF6266B" w:rsidR="00E41889" w:rsidRPr="008F53A6" w:rsidRDefault="008F53A6" w:rsidP="008F53A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 w:rsidRPr="008F5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 Appendix 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8F5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ta collection tools-Portuguese-version</w:t>
      </w:r>
    </w:p>
    <w:p w14:paraId="61B0ECBA" w14:textId="1DF42809" w:rsidR="00E410E1" w:rsidRPr="0088512C" w:rsidRDefault="00C23EBB" w:rsidP="0088512C">
      <w:pPr>
        <w:pStyle w:val="Caption"/>
        <w:rPr>
          <w:rFonts w:ascii="Times" w:hAnsi="Times"/>
          <w:i w:val="0"/>
          <w:color w:val="auto"/>
          <w:sz w:val="24"/>
          <w:szCs w:val="24"/>
          <w:lang w:val="pt-BR"/>
        </w:rPr>
      </w:pPr>
      <w:r w:rsidRPr="00DA0596">
        <w:rPr>
          <w:rFonts w:ascii="Times" w:hAnsi="Times"/>
          <w:i w:val="0"/>
          <w:color w:val="auto"/>
          <w:sz w:val="24"/>
          <w:szCs w:val="24"/>
          <w:lang w:val="en-US"/>
        </w:rPr>
        <w:t>S</w:t>
      </w:r>
      <w:r w:rsidR="00DA0596">
        <w:rPr>
          <w:rFonts w:ascii="Times" w:hAnsi="Times"/>
          <w:i w:val="0"/>
          <w:color w:val="auto"/>
          <w:sz w:val="24"/>
          <w:szCs w:val="24"/>
          <w:lang w:val="en-US"/>
        </w:rPr>
        <w:t>2</w:t>
      </w:r>
      <w:r w:rsidRPr="00DA0596">
        <w:rPr>
          <w:rFonts w:ascii="Times" w:hAnsi="Times"/>
          <w:i w:val="0"/>
          <w:color w:val="auto"/>
          <w:sz w:val="24"/>
          <w:szCs w:val="24"/>
          <w:lang w:val="en-US"/>
        </w:rPr>
        <w:t xml:space="preserve"> </w:t>
      </w:r>
      <w:r w:rsidR="0088512C" w:rsidRPr="00DA0596">
        <w:rPr>
          <w:rFonts w:ascii="Times" w:hAnsi="Times"/>
          <w:i w:val="0"/>
          <w:color w:val="auto"/>
          <w:sz w:val="24"/>
          <w:szCs w:val="24"/>
          <w:lang w:val="en-US"/>
        </w:rPr>
        <w:t xml:space="preserve">Table </w:t>
      </w:r>
      <w:r w:rsidR="0088512C" w:rsidRPr="0088512C">
        <w:rPr>
          <w:rFonts w:ascii="Times" w:hAnsi="Times"/>
          <w:i w:val="0"/>
          <w:color w:val="auto"/>
          <w:sz w:val="24"/>
          <w:szCs w:val="24"/>
        </w:rPr>
        <w:fldChar w:fldCharType="begin"/>
      </w:r>
      <w:r w:rsidR="0088512C" w:rsidRPr="00DA0596">
        <w:rPr>
          <w:rFonts w:ascii="Times" w:hAnsi="Times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="0088512C" w:rsidRPr="0088512C">
        <w:rPr>
          <w:rFonts w:ascii="Times" w:hAnsi="Times"/>
          <w:i w:val="0"/>
          <w:color w:val="auto"/>
          <w:sz w:val="24"/>
          <w:szCs w:val="24"/>
        </w:rPr>
        <w:fldChar w:fldCharType="separate"/>
      </w:r>
      <w:r w:rsidR="000F3E6F" w:rsidRPr="00DA0596">
        <w:rPr>
          <w:rFonts w:ascii="Times" w:hAnsi="Times"/>
          <w:i w:val="0"/>
          <w:noProof/>
          <w:color w:val="auto"/>
          <w:sz w:val="24"/>
          <w:szCs w:val="24"/>
          <w:lang w:val="en-US"/>
        </w:rPr>
        <w:t>1</w:t>
      </w:r>
      <w:r w:rsidR="0088512C" w:rsidRPr="0088512C">
        <w:rPr>
          <w:rFonts w:ascii="Times" w:hAnsi="Times"/>
          <w:i w:val="0"/>
          <w:color w:val="auto"/>
          <w:sz w:val="24"/>
          <w:szCs w:val="24"/>
        </w:rPr>
        <w:fldChar w:fldCharType="end"/>
      </w:r>
      <w:r w:rsidR="0088512C" w:rsidRPr="00DA0596">
        <w:rPr>
          <w:rFonts w:ascii="Times" w:hAnsi="Times"/>
          <w:i w:val="0"/>
          <w:color w:val="auto"/>
          <w:sz w:val="24"/>
          <w:szCs w:val="24"/>
          <w:lang w:val="en-US"/>
        </w:rPr>
        <w:t xml:space="preserve">. </w:t>
      </w:r>
      <w:r w:rsidR="0088512C" w:rsidRPr="0088512C">
        <w:rPr>
          <w:rFonts w:ascii="Times" w:hAnsi="Times"/>
          <w:i w:val="0"/>
          <w:color w:val="auto"/>
          <w:sz w:val="24"/>
          <w:szCs w:val="24"/>
          <w:lang w:val="pt-BR"/>
        </w:rPr>
        <w:t>Guia de entrevistas semi-estruturada (ESE) para população geral (líderes comunitários, chefe do agregado familiar, idosos, mulheres com poder de tomada de decisão, mulheres sem tomada de decisão e mulheres grávidas)</w:t>
      </w:r>
    </w:p>
    <w:p w14:paraId="6CCA9490" w14:textId="561CD90C" w:rsidR="00E410E1" w:rsidRPr="00E410E1" w:rsidRDefault="00E410E1" w:rsidP="00E410E1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DADOS DA ESE</w:t>
      </w:r>
    </w:p>
    <w:tbl>
      <w:tblPr>
        <w:tblStyle w:val="TableGrid"/>
        <w:tblW w:w="141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89"/>
        <w:gridCol w:w="10225"/>
      </w:tblGrid>
      <w:tr w:rsidR="00E410E1" w:rsidRPr="00B4141C" w14:paraId="67B4D15E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391F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f./Ficheiro/Áudio</w:t>
            </w:r>
          </w:p>
          <w:p w14:paraId="7A4627CF" w14:textId="77777777" w:rsidR="00E410E1" w:rsidRPr="00724C86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724C86">
              <w:rPr>
                <w:b/>
                <w:sz w:val="22"/>
                <w:szCs w:val="22"/>
                <w:lang w:val="en-US"/>
              </w:rPr>
              <w:t>(CARE-SOC-ESE-</w:t>
            </w:r>
            <w:r w:rsidRPr="00724C86">
              <w:rPr>
                <w:b/>
                <w:i/>
                <w:sz w:val="22"/>
                <w:szCs w:val="22"/>
                <w:lang w:val="en-US"/>
              </w:rPr>
              <w:t>NumESE-mmdd</w:t>
            </w:r>
            <w:r w:rsidRPr="00724C8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23053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CARE-SOC|__|__|-|__|__|__|__|</w:t>
            </w:r>
          </w:p>
        </w:tc>
      </w:tr>
      <w:tr w:rsidR="00E410E1" w:rsidRPr="00B4141C" w14:paraId="35A576B7" w14:textId="77777777" w:rsidTr="002456B1">
        <w:trPr>
          <w:trHeight w:val="451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EEAC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at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090F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 |__|__|-|__|__|-|__|__|__|__|</w:t>
            </w:r>
          </w:p>
        </w:tc>
      </w:tr>
      <w:tr w:rsidR="00E410E1" w:rsidRPr="00B4141C" w14:paraId="763E0525" w14:textId="77777777" w:rsidTr="00D303E0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2465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Local Específic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90F55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E410E1" w14:paraId="7676EFB1" w14:textId="77777777" w:rsidTr="002456B1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5168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niciais do nom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CB17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</w:t>
            </w:r>
          </w:p>
        </w:tc>
      </w:tr>
      <w:tr w:rsidR="00E410E1" w14:paraId="7F116907" w14:textId="77777777" w:rsidTr="00D303E0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5E4C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dad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C7354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anos</w:t>
            </w:r>
          </w:p>
        </w:tc>
      </w:tr>
      <w:tr w:rsidR="00E410E1" w14:paraId="0FF6D278" w14:textId="77777777" w:rsidTr="002456B1">
        <w:trPr>
          <w:trHeight w:val="40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3A23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Género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2FA5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sculin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eminino</w:t>
            </w:r>
          </w:p>
        </w:tc>
      </w:tr>
      <w:tr w:rsidR="00E410E1" w:rsidRPr="00DA0596" w14:paraId="0E7A3781" w14:textId="77777777" w:rsidTr="00D303E0">
        <w:trPr>
          <w:trHeight w:val="16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ED16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Origem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0DE6" w14:textId="1CB47809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Gaz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hamb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nhiç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amb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idade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distrito da Província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Resto de Moçambique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África do Sul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</w:t>
            </w:r>
            <w:r w:rsidR="00193A78">
              <w:rPr>
                <w:sz w:val="22"/>
                <w:szCs w:val="22"/>
                <w:lang w:val="pt-PT"/>
              </w:rPr>
              <w:t>Eswatine</w:t>
            </w:r>
            <w:r>
              <w:rPr>
                <w:sz w:val="22"/>
                <w:szCs w:val="22"/>
                <w:lang w:val="pt-PT"/>
              </w:rPr>
              <w:t xml:space="preserve">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país na Africa                       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país no resto do mundo</w:t>
            </w:r>
          </w:p>
        </w:tc>
      </w:tr>
      <w:tr w:rsidR="00E410E1" w:rsidRPr="00E63024" w14:paraId="73A85B87" w14:textId="77777777" w:rsidTr="002456B1">
        <w:trPr>
          <w:trHeight w:val="52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00897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á quanto tempo você mora em Magude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62939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eses ou  |__|__|__| anos</w:t>
            </w:r>
          </w:p>
        </w:tc>
      </w:tr>
      <w:tr w:rsidR="00E410E1" w:rsidRPr="00DA0596" w14:paraId="164F184E" w14:textId="77777777" w:rsidTr="00D303E0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4980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Situação Marital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65ED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olteir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sad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Uni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Viúv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Outro (esp) ______________________</w:t>
            </w:r>
          </w:p>
        </w:tc>
      </w:tr>
      <w:tr w:rsidR="00E410E1" w:rsidRPr="00960117" w14:paraId="35772FC9" w14:textId="77777777" w:rsidTr="00D303E0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2EB1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úmero de crianças dependentes de si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2BA4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E410E1" w14:paraId="3818F166" w14:textId="77777777" w:rsidTr="002456B1">
        <w:trPr>
          <w:trHeight w:val="38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0F980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ível de Escolaridade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08847" w14:textId="77777777" w:rsidR="00E410E1" w:rsidRDefault="00E410E1" w:rsidP="002456B1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nhum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rim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cund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uperior</w:t>
            </w:r>
          </w:p>
        </w:tc>
      </w:tr>
      <w:tr w:rsidR="00E410E1" w:rsidRPr="00DA0596" w14:paraId="36F00AE4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9538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Ocupaç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63E7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Domésti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remunera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Estud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goci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rviços  </w:t>
            </w:r>
          </w:p>
          <w:p w14:paraId="44637799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ador da Saú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______________________________</w:t>
            </w:r>
          </w:p>
        </w:tc>
      </w:tr>
      <w:tr w:rsidR="00E410E1" w:rsidRPr="00DA0596" w14:paraId="6E750E9F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E8C4B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lastRenderedPageBreak/>
              <w:t>Tipo de empreg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ED51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inteir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inteir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pontual ou esporádico </w:t>
            </w:r>
          </w:p>
        </w:tc>
      </w:tr>
      <w:tr w:rsidR="00E410E1" w:rsidRPr="00DA0596" w14:paraId="317FD63F" w14:textId="77777777" w:rsidTr="002456B1">
        <w:trPr>
          <w:trHeight w:val="41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CD92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Principal forma de sustento da famíl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10B6C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in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gricultura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</w:t>
            </w:r>
          </w:p>
        </w:tc>
      </w:tr>
      <w:tr w:rsidR="00E410E1" w:rsidRPr="00960117" w14:paraId="51DB5D6E" w14:textId="77777777" w:rsidTr="0088512C">
        <w:trPr>
          <w:trHeight w:val="603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0895" w14:textId="0D43C53A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Quantas pessoas dependem dessa forma de sustento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4F081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E410E1" w:rsidRPr="00DA0596" w14:paraId="17BD61AC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C1342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Religi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BC40F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Crist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Islâmica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Hindu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nimist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teu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_______________________________</w:t>
            </w:r>
          </w:p>
        </w:tc>
      </w:tr>
      <w:tr w:rsidR="00E410E1" w:rsidRPr="00DA0596" w14:paraId="5E54C532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8BE60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Posto Administrativ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603D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E410E1" w:rsidRPr="00DA0596" w14:paraId="350C56DB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E027A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Unidade Sanitária mais usad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0812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hu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acaziss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uts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pt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E410E1" w:rsidRPr="00960117" w14:paraId="7ED6D99A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F1DE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7911D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m/km</w:t>
            </w:r>
          </w:p>
        </w:tc>
      </w:tr>
      <w:tr w:rsidR="00E410E1" w:rsidRPr="00DA0596" w14:paraId="4D1158BB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6E182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ipo de transporte mais usado para ir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5F5BE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</w:p>
        </w:tc>
      </w:tr>
      <w:tr w:rsidR="00E410E1" w:rsidRPr="00960117" w14:paraId="328FE419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EE8D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US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D714A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in ou |__|__| horas</w:t>
            </w:r>
          </w:p>
        </w:tc>
      </w:tr>
      <w:tr w:rsidR="00E410E1" w:rsidRPr="00960117" w14:paraId="34BD92DE" w14:textId="77777777" w:rsidTr="0088512C">
        <w:trPr>
          <w:trHeight w:val="29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601B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9E185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m/km</w:t>
            </w:r>
          </w:p>
        </w:tc>
      </w:tr>
      <w:tr w:rsidR="00E410E1" w:rsidRPr="00DA0596" w14:paraId="45FA3E45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29AF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ipo de transporte mais usado para ir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1304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</w:p>
        </w:tc>
      </w:tr>
      <w:tr w:rsidR="00E410E1" w:rsidRPr="00960117" w14:paraId="68EF6B3A" w14:textId="77777777" w:rsidTr="0088512C">
        <w:trPr>
          <w:trHeight w:val="24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B14A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1DA7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in ou |__|__| horas</w:t>
            </w:r>
          </w:p>
        </w:tc>
      </w:tr>
      <w:tr w:rsidR="00E410E1" w14:paraId="47490FCD" w14:textId="77777777" w:rsidTr="002456B1">
        <w:trPr>
          <w:trHeight w:val="3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8EED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e Iníci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E16E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E410E1" w14:paraId="6855397E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01951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o Fim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1D35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E410E1" w:rsidRPr="00DA0596" w14:paraId="40C8F64C" w14:textId="77777777" w:rsidTr="002456B1">
        <w:trPr>
          <w:trHeight w:val="7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7C4E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sultad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7489" w14:textId="77777777" w:rsidR="00E410E1" w:rsidRDefault="00E410E1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 Completa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Incompleta, razões:  ________________________________________________</w:t>
            </w:r>
          </w:p>
          <w:p w14:paraId="667F6816" w14:textId="77777777" w:rsidR="00E410E1" w:rsidRDefault="00E410E1" w:rsidP="002456B1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Se aplicável, remarcada para: |__|__|-|__|__|-|__|__|__|__|</w:t>
            </w:r>
          </w:p>
        </w:tc>
      </w:tr>
    </w:tbl>
    <w:p w14:paraId="6AEC1DC8" w14:textId="77777777" w:rsidR="00E410E1" w:rsidRDefault="00E410E1" w:rsidP="00E410E1">
      <w:pPr>
        <w:spacing w:line="360" w:lineRule="auto"/>
        <w:jc w:val="both"/>
        <w:rPr>
          <w:b/>
          <w:sz w:val="22"/>
          <w:szCs w:val="22"/>
          <w:lang w:val="pt-PT"/>
        </w:rPr>
        <w:sectPr w:rsidR="00E410E1" w:rsidSect="00C23EB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26AFD4" w14:textId="2D8D4F0D" w:rsidR="00E410E1" w:rsidRPr="00EF2CBD" w:rsidRDefault="00E410E1" w:rsidP="00EF2CBD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sz w:val="22"/>
          <w:szCs w:val="22"/>
          <w:lang w:val="pt-PT"/>
        </w:rPr>
      </w:pPr>
      <w:r w:rsidRPr="00E410E1">
        <w:rPr>
          <w:b/>
          <w:sz w:val="22"/>
          <w:szCs w:val="22"/>
          <w:lang w:val="pt-PT"/>
        </w:rPr>
        <w:lastRenderedPageBreak/>
        <w:t>CONTEÚDOS DA ENTREVIS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0"/>
      </w:tblGrid>
      <w:tr w:rsidR="00E410E1" w:rsidRPr="002E5F49" w14:paraId="7AEB3041" w14:textId="77777777" w:rsidTr="00BD7632">
        <w:trPr>
          <w:trHeight w:val="8577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FD07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ercepções sobre</w:t>
            </w:r>
            <w:r w:rsidRPr="00E008AE">
              <w:rPr>
                <w:b/>
                <w:sz w:val="22"/>
                <w:szCs w:val="22"/>
                <w:lang w:val="pt-BR"/>
              </w:rPr>
              <w:t xml:space="preserve"> esta</w:t>
            </w:r>
            <w:r>
              <w:rPr>
                <w:b/>
                <w:sz w:val="22"/>
                <w:szCs w:val="22"/>
                <w:lang w:val="pt-BR"/>
              </w:rPr>
              <w:t>d</w:t>
            </w:r>
            <w:r w:rsidRPr="00E008AE">
              <w:rPr>
                <w:b/>
                <w:sz w:val="22"/>
                <w:szCs w:val="22"/>
                <w:lang w:val="pt-BR"/>
              </w:rPr>
              <w:t>os de saúde preocupantes e necessidade de procura de cuidados</w:t>
            </w:r>
            <w:r>
              <w:rPr>
                <w:b/>
                <w:sz w:val="22"/>
                <w:szCs w:val="22"/>
                <w:lang w:val="pt-BR"/>
              </w:rPr>
              <w:t xml:space="preserve"> em diferentes formas </w:t>
            </w:r>
          </w:p>
          <w:p w14:paraId="737EEB67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Como </w:t>
            </w:r>
            <w:r w:rsidRPr="00903FDD">
              <w:rPr>
                <w:sz w:val="22"/>
                <w:szCs w:val="22"/>
                <w:lang w:val="pt-BR"/>
              </w:rPr>
              <w:t>você identifica um estado de saúde anormal ou preocupante em si ou em um membro da sua família? O que lhe indica, normalmente, que você ou um membro da família não está bem?</w:t>
            </w:r>
          </w:p>
          <w:p w14:paraId="6719C3E7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mo descreveria o seu estado de saúde geral? (bom, mau, normal)</w:t>
            </w:r>
          </w:p>
          <w:p w14:paraId="627D6DED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Acha que há alguns </w:t>
            </w:r>
            <w:r w:rsidRPr="00903FDD">
              <w:rPr>
                <w:sz w:val="22"/>
                <w:szCs w:val="22"/>
                <w:lang w:val="pt-BR"/>
              </w:rPr>
              <w:t>desconfortos</w:t>
            </w:r>
            <w:r>
              <w:rPr>
                <w:sz w:val="22"/>
                <w:szCs w:val="22"/>
                <w:lang w:val="pt-BR"/>
              </w:rPr>
              <w:t xml:space="preserve"> para os quais é preciso visitar</w:t>
            </w:r>
            <w:r w:rsidRPr="00903FDD">
              <w:rPr>
                <w:sz w:val="22"/>
                <w:szCs w:val="22"/>
                <w:lang w:val="pt-BR"/>
              </w:rPr>
              <w:t xml:space="preserve"> um médico tradicional? Esses desconfortos podem ser resolvidos também numa Unidade Sanitária </w:t>
            </w:r>
            <w:r>
              <w:rPr>
                <w:sz w:val="22"/>
                <w:szCs w:val="22"/>
                <w:lang w:val="pt-BR"/>
              </w:rPr>
              <w:t xml:space="preserve">(US) </w:t>
            </w:r>
            <w:r w:rsidRPr="00903FDD">
              <w:rPr>
                <w:sz w:val="22"/>
                <w:szCs w:val="22"/>
                <w:lang w:val="pt-BR"/>
              </w:rPr>
              <w:t>ou por um APE?</w:t>
            </w:r>
          </w:p>
          <w:p w14:paraId="00EF045A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ara que tipo de desconfortos você procura medicamentos directamente a través dum vendedor informal de fármacos? Porque?</w:t>
            </w:r>
          </w:p>
          <w:p w14:paraId="6C86AFB5" w14:textId="77777777" w:rsidR="00E410E1" w:rsidRPr="00D26D62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e tipo de desconfortos acha que pode-se tratar em casa?</w:t>
            </w:r>
          </w:p>
          <w:p w14:paraId="060FA9BF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Já ouviu falar de agentes polivalentes (APEs) que existem na comunidade?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 w:rsidRPr="00903FDD">
              <w:rPr>
                <w:sz w:val="22"/>
                <w:szCs w:val="22"/>
                <w:lang w:val="pt-BR"/>
              </w:rPr>
              <w:t xml:space="preserve">Para que tipo de desconfortos você vai a um APE? Para que tipo de desconfortos você leva a uma criança a um </w:t>
            </w:r>
            <w:r>
              <w:rPr>
                <w:sz w:val="22"/>
                <w:szCs w:val="22"/>
                <w:lang w:val="pt-BR"/>
              </w:rPr>
              <w:t>APE</w:t>
            </w:r>
            <w:r w:rsidRPr="00903FDD">
              <w:rPr>
                <w:sz w:val="22"/>
                <w:szCs w:val="22"/>
                <w:lang w:val="pt-BR"/>
              </w:rPr>
              <w:t>?</w:t>
            </w:r>
          </w:p>
          <w:p w14:paraId="21EFAE20" w14:textId="77777777" w:rsidR="00E410E1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Para que tipo de desconfortos você vai a Unidade Sanitária</w:t>
            </w:r>
            <w:r>
              <w:rPr>
                <w:sz w:val="22"/>
                <w:szCs w:val="22"/>
                <w:lang w:val="pt-BR"/>
              </w:rPr>
              <w:t xml:space="preserve"> / Centro de Saúde</w:t>
            </w:r>
            <w:r w:rsidRPr="00903FDD">
              <w:rPr>
                <w:sz w:val="22"/>
                <w:szCs w:val="22"/>
                <w:lang w:val="pt-BR"/>
              </w:rPr>
              <w:t xml:space="preserve">? Para que tipo de desconfortos você leva a uma criança 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903FDD">
              <w:rPr>
                <w:sz w:val="22"/>
                <w:szCs w:val="22"/>
                <w:lang w:val="pt-BR"/>
              </w:rPr>
              <w:t>?</w:t>
            </w:r>
          </w:p>
          <w:p w14:paraId="02F7BBC6" w14:textId="77777777" w:rsidR="00E410E1" w:rsidRPr="00903FDD" w:rsidRDefault="00E410E1" w:rsidP="00E410E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 as vezes visita um médico tradicional, o</w:t>
            </w:r>
            <w:r w:rsidRPr="00903FDD">
              <w:rPr>
                <w:sz w:val="22"/>
                <w:szCs w:val="22"/>
                <w:lang w:val="pt-BR"/>
              </w:rPr>
              <w:t xml:space="preserve"> que lhe faz escolher entre procurar cuidados num médico tradicional e não num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903FDD">
              <w:rPr>
                <w:sz w:val="22"/>
                <w:szCs w:val="22"/>
                <w:lang w:val="pt-BR"/>
              </w:rPr>
              <w:t xml:space="preserve"> ou APE? E ao revés? </w:t>
            </w:r>
            <w:r>
              <w:rPr>
                <w:sz w:val="22"/>
                <w:szCs w:val="22"/>
                <w:lang w:val="pt-BR"/>
              </w:rPr>
              <w:t xml:space="preserve">Contribuissemos  </w:t>
            </w:r>
          </w:p>
          <w:p w14:paraId="01E6C090" w14:textId="77777777" w:rsidR="00E410E1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0C760E3C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E008AE">
              <w:rPr>
                <w:b/>
                <w:sz w:val="22"/>
                <w:szCs w:val="22"/>
                <w:lang w:val="pt-BR"/>
              </w:rPr>
              <w:t xml:space="preserve">Percepções </w:t>
            </w:r>
            <w:r>
              <w:rPr>
                <w:b/>
                <w:sz w:val="22"/>
                <w:szCs w:val="22"/>
                <w:lang w:val="pt-BR"/>
              </w:rPr>
              <w:t>sobre a febre e as suas causas</w:t>
            </w:r>
          </w:p>
          <w:p w14:paraId="280CD6F0" w14:textId="77777777" w:rsidR="00E410E1" w:rsidRDefault="00E410E1" w:rsidP="00E410E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Você pode identificar uma febre? Como se apresenta a febre, normalmente? O que lhe indica que você ou um membro da família t</w:t>
            </w:r>
            <w:r>
              <w:rPr>
                <w:sz w:val="22"/>
                <w:szCs w:val="22"/>
                <w:lang w:val="pt-BR"/>
              </w:rPr>
              <w:t>e</w:t>
            </w:r>
            <w:r w:rsidRPr="00903FDD">
              <w:rPr>
                <w:sz w:val="22"/>
                <w:szCs w:val="22"/>
                <w:lang w:val="pt-BR"/>
              </w:rPr>
              <w:t>m febre?</w:t>
            </w:r>
          </w:p>
          <w:p w14:paraId="0F9E7612" w14:textId="77777777" w:rsidR="00E410E1" w:rsidRDefault="00E410E1" w:rsidP="00E410E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Quais </w:t>
            </w:r>
            <w:r>
              <w:rPr>
                <w:sz w:val="22"/>
                <w:szCs w:val="22"/>
                <w:lang w:val="pt-BR"/>
              </w:rPr>
              <w:t>são</w:t>
            </w:r>
            <w:r w:rsidRPr="00903FDD">
              <w:rPr>
                <w:sz w:val="22"/>
                <w:szCs w:val="22"/>
                <w:lang w:val="pt-BR"/>
              </w:rPr>
              <w:t xml:space="preserve"> as principais causas de febres </w:t>
            </w:r>
            <w:r>
              <w:rPr>
                <w:sz w:val="22"/>
                <w:szCs w:val="22"/>
                <w:lang w:val="pt-BR"/>
              </w:rPr>
              <w:t>que você conhece</w:t>
            </w:r>
            <w:r w:rsidRPr="00903FDD">
              <w:rPr>
                <w:sz w:val="22"/>
                <w:szCs w:val="22"/>
                <w:lang w:val="pt-BR"/>
              </w:rPr>
              <w:t xml:space="preserve">? </w:t>
            </w:r>
          </w:p>
          <w:p w14:paraId="4D24404E" w14:textId="77777777" w:rsidR="00E410E1" w:rsidRPr="00903FDD" w:rsidRDefault="00E410E1" w:rsidP="00E410E1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>Se alguém fala de malária, perguntar sobre a causa da malária e os outros sintomas</w:t>
            </w:r>
            <w:r>
              <w:rPr>
                <w:i/>
                <w:sz w:val="22"/>
                <w:szCs w:val="22"/>
                <w:lang w:val="pt-BR"/>
              </w:rPr>
              <w:t xml:space="preserve"> da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02C3D588" w14:textId="77777777" w:rsidR="00E410E1" w:rsidRDefault="00E410E1" w:rsidP="00E410E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Há febres que têm de ser atendidas </w:t>
            </w:r>
            <w:r>
              <w:rPr>
                <w:sz w:val="22"/>
                <w:szCs w:val="22"/>
                <w:lang w:val="pt-BR"/>
              </w:rPr>
              <w:t>de diferentes modos? Se sim, dê</w:t>
            </w:r>
            <w:r w:rsidRPr="00903FDD">
              <w:rPr>
                <w:sz w:val="22"/>
                <w:szCs w:val="22"/>
                <w:lang w:val="pt-BR"/>
              </w:rPr>
              <w:t xml:space="preserve"> exemplos. Está relacionado com a causa da febre?</w:t>
            </w:r>
          </w:p>
          <w:p w14:paraId="2DE36E77" w14:textId="77777777" w:rsidR="00E410E1" w:rsidRPr="00903FDD" w:rsidRDefault="00E410E1" w:rsidP="00E410E1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 xml:space="preserve">Se alguém fala de malária, perguntar </w:t>
            </w:r>
            <w:r>
              <w:rPr>
                <w:i/>
                <w:sz w:val="22"/>
                <w:szCs w:val="22"/>
                <w:lang w:val="pt-BR"/>
              </w:rPr>
              <w:t>o que faz quando tem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09119D95" w14:textId="77777777" w:rsidR="00E410E1" w:rsidRPr="00450479" w:rsidRDefault="00E410E1" w:rsidP="00E410E1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450479">
              <w:rPr>
                <w:i/>
                <w:sz w:val="22"/>
                <w:szCs w:val="22"/>
                <w:lang w:val="pt-BR"/>
              </w:rPr>
              <w:t>Há febres que só podem ser atendidas pelos médicos tradicionais? E só por APEs ou em US/CS? E só em US/CS?</w:t>
            </w:r>
          </w:p>
          <w:p w14:paraId="53928697" w14:textId="77777777" w:rsidR="00E410E1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37422B65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Atitudes em casos de febre </w:t>
            </w:r>
          </w:p>
          <w:p w14:paraId="008781AF" w14:textId="77777777" w:rsidR="00E410E1" w:rsidRDefault="00E410E1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ando você sente que têm febre, ou um membro da família sente que têm febre:</w:t>
            </w:r>
          </w:p>
          <w:p w14:paraId="6986CEB1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A quem pede ajuda primeiro (ex. outro membro da família, APE, chefe comunitário, etc) e que tipo de ajuda </w:t>
            </w:r>
            <w:r>
              <w:rPr>
                <w:sz w:val="22"/>
                <w:szCs w:val="22"/>
                <w:lang w:val="pt-BR"/>
              </w:rPr>
              <w:t>procura</w:t>
            </w:r>
            <w:r w:rsidRPr="00792532">
              <w:rPr>
                <w:sz w:val="22"/>
                <w:szCs w:val="22"/>
                <w:lang w:val="pt-BR"/>
              </w:rPr>
              <w:t xml:space="preserve"> inicialmente (ex. cuidados em casa, medicamentos, diagnostico, etc)?</w:t>
            </w:r>
          </w:p>
          <w:p w14:paraId="73B45E60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lastRenderedPageBreak/>
              <w:t>O</w:t>
            </w:r>
            <w:r w:rsidRPr="00792532">
              <w:rPr>
                <w:sz w:val="22"/>
                <w:szCs w:val="22"/>
                <w:lang w:val="pt-BR"/>
              </w:rPr>
              <w:t xml:space="preserve"> que lhe </w:t>
            </w:r>
            <w:r>
              <w:rPr>
                <w:sz w:val="22"/>
                <w:szCs w:val="22"/>
                <w:lang w:val="pt-BR"/>
              </w:rPr>
              <w:t>leva a</w:t>
            </w:r>
            <w:r w:rsidRPr="00792532">
              <w:rPr>
                <w:sz w:val="22"/>
                <w:szCs w:val="22"/>
                <w:lang w:val="pt-BR"/>
              </w:rPr>
              <w:t xml:space="preserve"> procurar ajuda fora de casa? (ex.</w:t>
            </w:r>
            <w:r>
              <w:rPr>
                <w:sz w:val="22"/>
                <w:szCs w:val="22"/>
                <w:lang w:val="pt-BR"/>
              </w:rPr>
              <w:t xml:space="preserve"> recomendação dum familiar, </w:t>
            </w:r>
            <w:r w:rsidRPr="00792532">
              <w:rPr>
                <w:sz w:val="22"/>
                <w:szCs w:val="22"/>
                <w:lang w:val="pt-BR"/>
              </w:rPr>
              <w:t>não poder sair da cama, outros sintomas além da febre, identificar a febre como malária, etc)</w:t>
            </w:r>
          </w:p>
          <w:p w14:paraId="69957AC4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Quem é a principal pessoa que toma a decisão sobre o que fazer quando você tem febre? E quando uma criança tem febre? </w:t>
            </w:r>
            <w:r w:rsidRPr="00E008AE">
              <w:rPr>
                <w:sz w:val="22"/>
                <w:szCs w:val="22"/>
                <w:lang w:val="pt-BR"/>
              </w:rPr>
              <w:t>Em que momento?</w:t>
            </w:r>
            <w:r>
              <w:rPr>
                <w:sz w:val="22"/>
                <w:szCs w:val="22"/>
                <w:lang w:val="pt-BR"/>
              </w:rPr>
              <w:t xml:space="preserve"> </w:t>
            </w:r>
          </w:p>
          <w:p w14:paraId="26938EA4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e</w:t>
            </w:r>
            <w:r>
              <w:rPr>
                <w:sz w:val="22"/>
                <w:szCs w:val="22"/>
                <w:lang w:val="pt-BR"/>
              </w:rPr>
              <w:t>m</w:t>
            </w:r>
            <w:r w:rsidRPr="00792532">
              <w:rPr>
                <w:sz w:val="22"/>
                <w:szCs w:val="22"/>
                <w:lang w:val="pt-BR"/>
              </w:rPr>
              <w:t xml:space="preserve"> é a principal pessoa que cuida dos doentes em casa?</w:t>
            </w:r>
          </w:p>
          <w:p w14:paraId="05D3F077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al é a primeira forma de ajuda que você procura fora de casa (ex. APE,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, medico tradicional, chefe comunitário, etc)?</w:t>
            </w:r>
          </w:p>
          <w:p w14:paraId="2EBCB244" w14:textId="77777777" w:rsidR="00E410E1" w:rsidRDefault="00E410E1" w:rsidP="00E410E1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Se não for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, o que lhe faz finalmente ir a um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? (se alguma coisa</w:t>
            </w:r>
            <w:r>
              <w:rPr>
                <w:sz w:val="22"/>
                <w:szCs w:val="22"/>
                <w:lang w:val="pt-BR"/>
              </w:rPr>
              <w:t xml:space="preserve"> lhe faz ir a APE/US/CS</w:t>
            </w:r>
            <w:r w:rsidRPr="00792532">
              <w:rPr>
                <w:sz w:val="22"/>
                <w:szCs w:val="22"/>
                <w:lang w:val="pt-BR"/>
              </w:rPr>
              <w:t>)</w:t>
            </w:r>
          </w:p>
          <w:p w14:paraId="180F948D" w14:textId="77777777" w:rsid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anto tempo acha que demora, em geral, desde que sente uma febre até se tomar a decisão de ir a um APE/US? (se toma essa decisão) E quanto tempo demora desde que se toma a decisão até chegar a um APE/US?</w:t>
            </w:r>
          </w:p>
          <w:p w14:paraId="28C2A164" w14:textId="77777777" w:rsidR="00E410E1" w:rsidRPr="0051242F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51242F">
              <w:rPr>
                <w:sz w:val="22"/>
                <w:szCs w:val="22"/>
                <w:lang w:val="pt-BR"/>
              </w:rPr>
              <w:t xml:space="preserve">Têm alguma preferência entre Unidade Sanitária(s) </w:t>
            </w:r>
            <w:r>
              <w:rPr>
                <w:sz w:val="22"/>
                <w:szCs w:val="22"/>
                <w:lang w:val="pt-BR"/>
              </w:rPr>
              <w:t>vs</w:t>
            </w:r>
            <w:r w:rsidRPr="0051242F">
              <w:rPr>
                <w:sz w:val="22"/>
                <w:szCs w:val="22"/>
                <w:lang w:val="pt-BR"/>
              </w:rPr>
              <w:t xml:space="preserve"> APEs para o tratamento das febres? Se sim, a que se deve?</w:t>
            </w:r>
            <w:r w:rsidRPr="0051242F">
              <w:rPr>
                <w:lang w:val="pt-PT"/>
              </w:rPr>
              <w:t xml:space="preserve"> </w:t>
            </w:r>
          </w:p>
          <w:p w14:paraId="56260954" w14:textId="565980C5" w:rsidR="00E410E1" w:rsidRPr="00E410E1" w:rsidRDefault="00E410E1" w:rsidP="00E410E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51242F">
              <w:rPr>
                <w:sz w:val="22"/>
                <w:szCs w:val="22"/>
                <w:lang w:val="pt-BR"/>
              </w:rPr>
              <w:t xml:space="preserve">Se tem um familiar que foi diagnosticado malária, a sua volta para casa, encontra outro membro de família com febres, qual seria a sua reação?  </w:t>
            </w:r>
          </w:p>
          <w:p w14:paraId="65CF93BB" w14:textId="027ED109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Barreiras e facilitadores da procura de cuidados de febres na Unidade Sanitária ou Centro de Saúde</w:t>
            </w:r>
          </w:p>
          <w:p w14:paraId="6763669D" w14:textId="77777777" w:rsidR="00E410E1" w:rsidRDefault="00E410E1" w:rsidP="00E410E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Quais são as principais barreiras / dificuldades que você encontra quando quere procurar ajuda n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6D0AC7">
              <w:rPr>
                <w:sz w:val="22"/>
                <w:szCs w:val="22"/>
                <w:lang w:val="pt-BR"/>
              </w:rPr>
              <w:t xml:space="preserve"> quando você ou um membro da família tem febre? </w:t>
            </w:r>
            <w:r w:rsidRPr="006912E8">
              <w:rPr>
                <w:i/>
                <w:sz w:val="22"/>
                <w:szCs w:val="22"/>
                <w:lang w:val="pt-BR"/>
              </w:rPr>
              <w:t>Nota: pode haver fatores da sua situação pessoal, fatores relacionados com a US, fatores gerais, outros</w:t>
            </w:r>
            <w:r w:rsidRPr="006D0AC7">
              <w:rPr>
                <w:sz w:val="22"/>
                <w:szCs w:val="22"/>
                <w:lang w:val="pt-BR"/>
              </w:rPr>
              <w:t>.</w:t>
            </w:r>
          </w:p>
          <w:p w14:paraId="6B6494A3" w14:textId="77777777" w:rsidR="00E410E1" w:rsidRPr="004C1AB9" w:rsidRDefault="00E410E1" w:rsidP="00E410E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4C1AB9">
              <w:rPr>
                <w:i/>
                <w:sz w:val="22"/>
                <w:szCs w:val="22"/>
                <w:lang w:val="pt-BR"/>
              </w:rPr>
              <w:t>Algumas destas dificuldades lhe impedem procurar ajuda numa US/CS?</w:t>
            </w:r>
          </w:p>
          <w:p w14:paraId="014B73CC" w14:textId="76642BDB" w:rsidR="00E410E1" w:rsidRPr="00E410E1" w:rsidRDefault="00E410E1" w:rsidP="002456B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O que lhe facilita a procura de ajuda n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6D0AC7">
              <w:rPr>
                <w:sz w:val="22"/>
                <w:szCs w:val="22"/>
                <w:lang w:val="pt-BR"/>
              </w:rPr>
              <w:t xml:space="preserve"> quando você ou um membro da família tem febre?</w:t>
            </w:r>
          </w:p>
          <w:p w14:paraId="46A60BE9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Barreiras e facilitadores da procura de cuidados de febres do APE </w:t>
            </w:r>
          </w:p>
          <w:p w14:paraId="6B23C954" w14:textId="77777777" w:rsidR="00E410E1" w:rsidRDefault="00E410E1" w:rsidP="00E410E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>Quais são as principais barreiras / dificuldades que você encontra quando quere procurar ajuda</w:t>
            </w:r>
            <w:r>
              <w:rPr>
                <w:sz w:val="22"/>
                <w:szCs w:val="22"/>
                <w:lang w:val="pt-BR"/>
              </w:rPr>
              <w:t xml:space="preserve"> do APE </w:t>
            </w:r>
            <w:r w:rsidRPr="006D0AC7">
              <w:rPr>
                <w:sz w:val="22"/>
                <w:szCs w:val="22"/>
                <w:lang w:val="pt-BR"/>
              </w:rPr>
              <w:t xml:space="preserve">quando você ou um membro da família tem febre? </w:t>
            </w:r>
          </w:p>
          <w:p w14:paraId="56EF7F18" w14:textId="77777777" w:rsidR="00E410E1" w:rsidRPr="004C1AB9" w:rsidRDefault="00E410E1" w:rsidP="00E410E1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4C1AB9">
              <w:rPr>
                <w:i/>
                <w:sz w:val="22"/>
                <w:szCs w:val="22"/>
                <w:lang w:val="pt-BR"/>
              </w:rPr>
              <w:t>Algumas destas dificuldades lhe impedem procurar ajuda do APE?</w:t>
            </w:r>
          </w:p>
          <w:p w14:paraId="3CEBA4FE" w14:textId="77777777" w:rsidR="00E410E1" w:rsidRDefault="00E410E1" w:rsidP="00E410E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O que lhe facilita a procura de ajuda </w:t>
            </w:r>
            <w:r>
              <w:rPr>
                <w:sz w:val="22"/>
                <w:szCs w:val="22"/>
                <w:lang w:val="pt-BR"/>
              </w:rPr>
              <w:t>do APE</w:t>
            </w:r>
            <w:r w:rsidRPr="006D0AC7">
              <w:rPr>
                <w:sz w:val="22"/>
                <w:szCs w:val="22"/>
                <w:lang w:val="pt-BR"/>
              </w:rPr>
              <w:t xml:space="preserve"> quando você ou um membro da família tem febre?</w:t>
            </w:r>
          </w:p>
          <w:p w14:paraId="5CA33F75" w14:textId="586D024E" w:rsidR="00E410E1" w:rsidRPr="00E410E1" w:rsidRDefault="00E410E1" w:rsidP="002456B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 apoio na família ou na comunidade para cuidar do resto de membros da família se você vai a US ou APE? Se sim, de quem recebe apoio? (Se o entrevistado for mulher: o marido está em casa normalmente?)</w:t>
            </w:r>
          </w:p>
          <w:p w14:paraId="7DC6451D" w14:textId="77777777" w:rsidR="00E410E1" w:rsidRDefault="00E410E1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erspectivas sobre a qualidade e custo do atendimento nas US / APEs</w:t>
            </w:r>
          </w:p>
          <w:p w14:paraId="3A567307" w14:textId="77777777" w:rsidR="00E410E1" w:rsidRPr="00DF49C3" w:rsidRDefault="00E410E1" w:rsidP="00E410E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DF49C3">
              <w:rPr>
                <w:sz w:val="22"/>
                <w:szCs w:val="22"/>
                <w:lang w:val="pt-BR"/>
              </w:rPr>
              <w:t>Quando chega na US/CS, com febres, qual é o tratamento que vos dão?</w:t>
            </w:r>
            <w:r>
              <w:rPr>
                <w:sz w:val="22"/>
                <w:szCs w:val="22"/>
                <w:lang w:val="pt-BR"/>
              </w:rPr>
              <w:t xml:space="preserve"> (</w:t>
            </w:r>
            <w:r w:rsidRPr="00E008AE">
              <w:rPr>
                <w:sz w:val="22"/>
                <w:szCs w:val="22"/>
                <w:lang w:val="pt-BR"/>
              </w:rPr>
              <w:t>Explore mais, se fazem TDR, ou outros exames?</w:t>
            </w:r>
            <w:r>
              <w:rPr>
                <w:sz w:val="22"/>
                <w:szCs w:val="22"/>
                <w:lang w:val="pt-BR"/>
              </w:rPr>
              <w:t>)</w:t>
            </w:r>
          </w:p>
          <w:p w14:paraId="2187B95F" w14:textId="77777777" w:rsidR="00E410E1" w:rsidRDefault="00E410E1" w:rsidP="00E410E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No geral, você considera que recebe um atendimento de boa qualidade na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FB4B2C">
              <w:rPr>
                <w:sz w:val="22"/>
                <w:szCs w:val="22"/>
                <w:lang w:val="pt-BR"/>
              </w:rPr>
              <w:t>? Se sim, porque? Se não, porque não?</w:t>
            </w:r>
          </w:p>
          <w:p w14:paraId="6EDF4594" w14:textId="77777777" w:rsidR="00E410E1" w:rsidRDefault="00E410E1" w:rsidP="00E410E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lastRenderedPageBreak/>
              <w:t>E</w:t>
            </w:r>
            <w:r w:rsidRPr="00FB4B2C">
              <w:rPr>
                <w:sz w:val="22"/>
                <w:szCs w:val="22"/>
                <w:lang w:val="pt-BR"/>
              </w:rPr>
              <w:t xml:space="preserve"> do APE? Se sim, porque? Se não, porque não?</w:t>
            </w:r>
          </w:p>
          <w:p w14:paraId="067D3754" w14:textId="77777777" w:rsidR="00E410E1" w:rsidRDefault="00E410E1" w:rsidP="00E410E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 xml:space="preserve">Quais são os principais custos envolvidos no processo de </w:t>
            </w:r>
            <w:r>
              <w:rPr>
                <w:sz w:val="22"/>
                <w:szCs w:val="22"/>
                <w:lang w:val="pt-BR"/>
              </w:rPr>
              <w:t>se curar duma febre se vai a US/CS</w:t>
            </w:r>
            <w:r w:rsidRPr="00FB4B2C">
              <w:rPr>
                <w:sz w:val="22"/>
                <w:szCs w:val="22"/>
                <w:lang w:val="pt-BR"/>
              </w:rPr>
              <w:t xml:space="preserve">? E a um APE? São acessíveis para si, ou são um impedimento para procurar cuidados de saúde? </w:t>
            </w:r>
          </w:p>
          <w:p w14:paraId="0CC04F09" w14:textId="77777777" w:rsidR="00E410E1" w:rsidRPr="00FB4B2C" w:rsidRDefault="00E410E1" w:rsidP="00E410E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O custo é um fator que você considera antes de procurar cuidados de saúde? O que faz para cobrir o custo?</w:t>
            </w:r>
          </w:p>
          <w:p w14:paraId="48A4C49E" w14:textId="77777777" w:rsidR="00E410E1" w:rsidRDefault="00E410E1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ais são os factores que influenciam na tomada de decisao para procurar ajuda na US/APE?</w:t>
            </w:r>
          </w:p>
          <w:p w14:paraId="7417ABA6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Distância da US</w:t>
            </w:r>
            <w:r>
              <w:rPr>
                <w:sz w:val="22"/>
                <w:szCs w:val="22"/>
                <w:lang w:val="pt-BR"/>
              </w:rPr>
              <w:t>/CS / APE</w:t>
            </w:r>
          </w:p>
          <w:p w14:paraId="4B20FFBB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Transporte</w:t>
            </w:r>
          </w:p>
          <w:p w14:paraId="4BFF8FA9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Horário de atendimento</w:t>
            </w:r>
          </w:p>
          <w:p w14:paraId="2637215C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nhecimentos técnicos ou formação</w:t>
            </w:r>
            <w:r w:rsidRPr="00FB4B2C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d</w:t>
            </w:r>
            <w:r w:rsidRPr="00FB4B2C">
              <w:rPr>
                <w:sz w:val="22"/>
                <w:szCs w:val="22"/>
                <w:lang w:val="pt-BR"/>
              </w:rPr>
              <w:t xml:space="preserve">os trabalhadores </w:t>
            </w:r>
            <w:r>
              <w:rPr>
                <w:sz w:val="22"/>
                <w:szCs w:val="22"/>
                <w:lang w:val="pt-BR"/>
              </w:rPr>
              <w:t>de saúde</w:t>
            </w:r>
          </w:p>
          <w:p w14:paraId="2C078D88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po de espera ao atendimento</w:t>
            </w:r>
          </w:p>
          <w:p w14:paraId="38CD5C58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Ferramentas disponíveis na US/APE </w:t>
            </w:r>
            <w:r w:rsidRPr="00FB4B2C">
              <w:rPr>
                <w:sz w:val="22"/>
                <w:szCs w:val="22"/>
                <w:lang w:val="pt-BR"/>
              </w:rPr>
              <w:t>(diagnostico, medicamento)</w:t>
            </w:r>
          </w:p>
          <w:p w14:paraId="395C6FD0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 maneira</w:t>
            </w:r>
            <w:r w:rsidRPr="00FB4B2C">
              <w:rPr>
                <w:sz w:val="22"/>
                <w:szCs w:val="22"/>
                <w:lang w:val="pt-BR"/>
              </w:rPr>
              <w:t xml:space="preserve"> de tratar as pessoas que os trabalhadores </w:t>
            </w:r>
            <w:r>
              <w:rPr>
                <w:sz w:val="22"/>
                <w:szCs w:val="22"/>
                <w:lang w:val="pt-BR"/>
              </w:rPr>
              <w:t xml:space="preserve">de saúde </w:t>
            </w:r>
            <w:r w:rsidRPr="00FB4B2C">
              <w:rPr>
                <w:sz w:val="22"/>
                <w:szCs w:val="22"/>
                <w:lang w:val="pt-BR"/>
              </w:rPr>
              <w:t>t</w:t>
            </w:r>
            <w:r>
              <w:rPr>
                <w:sz w:val="22"/>
                <w:szCs w:val="22"/>
                <w:lang w:val="pt-BR"/>
              </w:rPr>
              <w:t>êm</w:t>
            </w:r>
          </w:p>
          <w:p w14:paraId="2A3A6238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 frequência com que pessoas em casa ficam doentes</w:t>
            </w:r>
          </w:p>
          <w:p w14:paraId="1CD6C827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 número de pessoas que você há de cuidar</w:t>
            </w:r>
          </w:p>
          <w:p w14:paraId="76C9306B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r o apoio do seu marido/mulher (econômico ou a nível prático)</w:t>
            </w:r>
          </w:p>
          <w:p w14:paraId="1F53782D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Estar familiarizado com o APE ou a Unidade Sanitária/CS</w:t>
            </w:r>
          </w:p>
          <w:p w14:paraId="60362133" w14:textId="77777777" w:rsidR="00E410E1" w:rsidRDefault="00E410E1" w:rsidP="00E410E1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empo total que você perde</w:t>
            </w:r>
          </w:p>
          <w:p w14:paraId="17A48CFA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1EC1186E" w14:textId="77777777" w:rsidR="00E410E1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Recomendações gerais</w:t>
            </w:r>
          </w:p>
          <w:p w14:paraId="57635833" w14:textId="7796315B" w:rsidR="00E410E1" w:rsidRPr="00E410E1" w:rsidRDefault="00E410E1" w:rsidP="002456B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>Na sua opinião, o</w:t>
            </w:r>
            <w:r>
              <w:rPr>
                <w:sz w:val="22"/>
                <w:szCs w:val="22"/>
                <w:lang w:val="pt-BR"/>
              </w:rPr>
              <w:t xml:space="preserve"> que </w:t>
            </w:r>
            <w:r w:rsidRPr="00E008AE">
              <w:rPr>
                <w:sz w:val="22"/>
                <w:szCs w:val="22"/>
                <w:lang w:val="pt-BR"/>
              </w:rPr>
              <w:t xml:space="preserve">tem </w:t>
            </w:r>
            <w:r>
              <w:rPr>
                <w:sz w:val="22"/>
                <w:szCs w:val="22"/>
                <w:lang w:val="pt-BR"/>
              </w:rPr>
              <w:t>que se</w:t>
            </w:r>
            <w:r w:rsidRPr="00E008AE">
              <w:rPr>
                <w:sz w:val="22"/>
                <w:szCs w:val="22"/>
                <w:lang w:val="pt-BR"/>
              </w:rPr>
              <w:t xml:space="preserve"> melhorar para a população ter acesso aos serviços de saúde com facilidade? Ou está bom como está? </w:t>
            </w:r>
          </w:p>
          <w:p w14:paraId="193B92FE" w14:textId="77777777" w:rsidR="00E410E1" w:rsidRPr="00E008AE" w:rsidRDefault="00E410E1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Caso não tenham identificado a malária na parte de “Percepções sobre a febre e suas causas”:</w:t>
            </w:r>
            <w:r w:rsidRPr="00E008AE">
              <w:rPr>
                <w:b/>
                <w:sz w:val="22"/>
                <w:szCs w:val="22"/>
                <w:lang w:val="pt-BR"/>
              </w:rPr>
              <w:t xml:space="preserve"> </w:t>
            </w:r>
            <w:r>
              <w:rPr>
                <w:b/>
                <w:sz w:val="22"/>
                <w:szCs w:val="22"/>
                <w:lang w:val="pt-BR"/>
              </w:rPr>
              <w:t>c</w:t>
            </w:r>
            <w:r w:rsidRPr="00E008AE">
              <w:rPr>
                <w:b/>
                <w:sz w:val="22"/>
                <w:szCs w:val="22"/>
                <w:lang w:val="pt-BR"/>
              </w:rPr>
              <w:t>onhecimentos sobre a malária</w:t>
            </w:r>
          </w:p>
          <w:p w14:paraId="1D82D46C" w14:textId="77777777" w:rsidR="00E410E1" w:rsidRPr="00E008AE" w:rsidRDefault="00E410E1" w:rsidP="00E410E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>Na sua opinião, quando uma pessoa tem febres, arrepios de frio, dores de cabeça e as vezes vómitos, que doença deve ter?</w:t>
            </w:r>
          </w:p>
          <w:p w14:paraId="3F1BE4EA" w14:textId="77777777" w:rsidR="00E410E1" w:rsidRPr="00E008AE" w:rsidRDefault="00E410E1" w:rsidP="00E410E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 xml:space="preserve">O que sabe mais sobre a malária? </w:t>
            </w:r>
          </w:p>
          <w:p w14:paraId="2C29A8E5" w14:textId="77777777" w:rsidR="00E410E1" w:rsidRDefault="00E410E1" w:rsidP="00E410E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 xml:space="preserve">Caso refira outra doença, explore mais, pergunte se essa doença tem haver com a malária? </w:t>
            </w:r>
          </w:p>
          <w:p w14:paraId="55412265" w14:textId="77777777" w:rsidR="00E410E1" w:rsidRPr="00951C82" w:rsidRDefault="00E410E1" w:rsidP="002456B1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951C82">
              <w:rPr>
                <w:sz w:val="22"/>
                <w:szCs w:val="22"/>
                <w:lang w:val="pt-BR"/>
              </w:rPr>
              <w:t>•</w:t>
            </w:r>
            <w:r w:rsidRPr="00951C82">
              <w:rPr>
                <w:sz w:val="22"/>
                <w:szCs w:val="22"/>
                <w:lang w:val="pt-BR"/>
              </w:rPr>
              <w:tab/>
              <w:t>Causa</w:t>
            </w:r>
          </w:p>
          <w:p w14:paraId="3ED1684A" w14:textId="77777777" w:rsidR="00E410E1" w:rsidRPr="00951C82" w:rsidRDefault="00E410E1" w:rsidP="002456B1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951C82">
              <w:rPr>
                <w:sz w:val="22"/>
                <w:szCs w:val="22"/>
                <w:lang w:val="pt-BR"/>
              </w:rPr>
              <w:t>•</w:t>
            </w:r>
            <w:r w:rsidRPr="00951C82">
              <w:rPr>
                <w:sz w:val="22"/>
                <w:szCs w:val="22"/>
                <w:lang w:val="pt-BR"/>
              </w:rPr>
              <w:tab/>
              <w:t xml:space="preserve">Prevenção/ Explorar mais sobre a prevenção </w:t>
            </w:r>
          </w:p>
          <w:p w14:paraId="029AB26F" w14:textId="77777777" w:rsidR="00E410E1" w:rsidRPr="00951C82" w:rsidRDefault="00E410E1" w:rsidP="002456B1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951C82">
              <w:rPr>
                <w:sz w:val="22"/>
                <w:szCs w:val="22"/>
                <w:lang w:val="pt-BR"/>
              </w:rPr>
              <w:t>•</w:t>
            </w:r>
            <w:r w:rsidRPr="00951C82">
              <w:rPr>
                <w:sz w:val="22"/>
                <w:szCs w:val="22"/>
                <w:lang w:val="pt-BR"/>
              </w:rPr>
              <w:tab/>
              <w:t>Tratamento</w:t>
            </w:r>
          </w:p>
          <w:p w14:paraId="03BBEDBF" w14:textId="77777777" w:rsidR="00E410E1" w:rsidRPr="00951C82" w:rsidRDefault="00E410E1" w:rsidP="00E410E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51C82">
              <w:rPr>
                <w:sz w:val="22"/>
                <w:szCs w:val="22"/>
                <w:lang w:val="pt-BR"/>
              </w:rPr>
              <w:t>Na sua opinião, qual pode ser a causa e o que pode-se fazer para eliminar a malária?</w:t>
            </w:r>
          </w:p>
        </w:tc>
      </w:tr>
    </w:tbl>
    <w:p w14:paraId="4747E017" w14:textId="77777777" w:rsidR="00E410E1" w:rsidRDefault="00E410E1" w:rsidP="00E410E1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60048D02" w14:textId="5CC8FC52" w:rsidR="00E410E1" w:rsidRPr="00E410E1" w:rsidRDefault="00E410E1" w:rsidP="00E410E1">
      <w:pPr>
        <w:pStyle w:val="ListParagraph"/>
        <w:numPr>
          <w:ilvl w:val="0"/>
          <w:numId w:val="9"/>
        </w:numPr>
        <w:spacing w:line="360" w:lineRule="auto"/>
        <w:ind w:left="426" w:hanging="437"/>
        <w:jc w:val="both"/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OBSERVAÇÕES ______________________________________________________________</w:t>
      </w:r>
    </w:p>
    <w:p w14:paraId="0252C9F6" w14:textId="42ADFC41" w:rsidR="00E410E1" w:rsidRDefault="00E410E1" w:rsidP="00E410E1">
      <w:pPr>
        <w:spacing w:line="360" w:lineRule="auto"/>
        <w:jc w:val="both"/>
        <w:rPr>
          <w:b/>
          <w:sz w:val="22"/>
          <w:szCs w:val="22"/>
          <w:lang w:val="pt-PT"/>
        </w:rPr>
      </w:pPr>
      <w:r w:rsidRPr="00E410E1">
        <w:rPr>
          <w:b/>
          <w:sz w:val="22"/>
          <w:szCs w:val="22"/>
          <w:lang w:val="pt-PT"/>
        </w:rPr>
        <w:t xml:space="preserve">ASSINATURAS </w:t>
      </w:r>
    </w:p>
    <w:p w14:paraId="6CE18D66" w14:textId="77777777" w:rsidR="00E410E1" w:rsidRDefault="00E410E1" w:rsidP="00E410E1">
      <w:pPr>
        <w:pStyle w:val="ListParagraph"/>
        <w:spacing w:line="360" w:lineRule="auto"/>
        <w:ind w:left="0"/>
        <w:jc w:val="both"/>
        <w:rPr>
          <w:sz w:val="22"/>
          <w:szCs w:val="22"/>
          <w:lang w:val="pt-PT"/>
        </w:rPr>
        <w:sectPr w:rsidR="00E410E1" w:rsidSect="00E410E1">
          <w:type w:val="evenPage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  <w:szCs w:val="22"/>
          <w:lang w:val="pt-PT"/>
        </w:rPr>
        <w:t>NOME DO ENTREVISTADOR:  __________________________ Assinatura: _______________________        CÓDIGO: |__|__|__|__|</w:t>
      </w:r>
    </w:p>
    <w:p w14:paraId="52A59979" w14:textId="470AFFAE" w:rsidR="00C23EBB" w:rsidRPr="0088512C" w:rsidRDefault="00955706" w:rsidP="0088512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lastRenderedPageBreak/>
        <w:t>S</w:t>
      </w:r>
      <w:r w:rsidR="00BE5059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2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 Table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instrText xml:space="preserve"> SEQ Table \* ARABIC </w:instrTex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F3E6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pt-BR"/>
        </w:rPr>
        <w:t>2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2A1FEE" w:rsidRPr="002A1FEE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.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Guia de entrevistas semi-estruturada (ESE) para viajantes</w:t>
      </w:r>
    </w:p>
    <w:p w14:paraId="3F4F124D" w14:textId="78DC5B8C" w:rsidR="00955706" w:rsidRDefault="00BE5059" w:rsidP="00E410E1">
      <w:pPr>
        <w:pStyle w:val="ListParagraph"/>
        <w:spacing w:line="360" w:lineRule="auto"/>
        <w:ind w:left="0"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Dados da ESSE</w:t>
      </w:r>
    </w:p>
    <w:tbl>
      <w:tblPr>
        <w:tblStyle w:val="TableGrid"/>
        <w:tblW w:w="141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89"/>
        <w:gridCol w:w="10225"/>
      </w:tblGrid>
      <w:tr w:rsidR="00BE5059" w:rsidRPr="00B4141C" w14:paraId="0B88854D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032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f./Ficheiro/Áudio</w:t>
            </w:r>
          </w:p>
          <w:p w14:paraId="79D36574" w14:textId="77777777" w:rsidR="00BE5059" w:rsidRP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BE5059">
              <w:rPr>
                <w:b/>
                <w:sz w:val="22"/>
                <w:szCs w:val="22"/>
                <w:lang w:val="pt-BR"/>
              </w:rPr>
              <w:t>(CARE-SOC-ESE-</w:t>
            </w:r>
            <w:r w:rsidRPr="00BE5059">
              <w:rPr>
                <w:b/>
                <w:i/>
                <w:sz w:val="22"/>
                <w:szCs w:val="22"/>
                <w:lang w:val="pt-BR"/>
              </w:rPr>
              <w:t>NumESE-mmdd</w:t>
            </w:r>
            <w:r w:rsidRPr="00BE5059">
              <w:rPr>
                <w:b/>
                <w:sz w:val="22"/>
                <w:szCs w:val="22"/>
                <w:lang w:val="pt-BR"/>
              </w:rPr>
              <w:t>)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155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CARE-SOC-ESE-|__|__|-|__|__|__|__|</w:t>
            </w:r>
          </w:p>
        </w:tc>
      </w:tr>
      <w:tr w:rsidR="00BE5059" w:rsidRPr="00B4141C" w14:paraId="1B23D8EA" w14:textId="77777777" w:rsidTr="002456B1">
        <w:trPr>
          <w:trHeight w:val="451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9FC3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at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A594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 |__|__|-|__|__|-|__|__|__|__|</w:t>
            </w:r>
          </w:p>
        </w:tc>
      </w:tr>
      <w:tr w:rsidR="00BE5059" w:rsidRPr="00B4141C" w14:paraId="30C2A8DC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3AA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Local Específic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35D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BE5059" w14:paraId="47D827F0" w14:textId="77777777" w:rsidTr="002456B1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C53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niciais do nom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42F3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</w:t>
            </w:r>
          </w:p>
        </w:tc>
      </w:tr>
      <w:tr w:rsidR="00BE5059" w14:paraId="786B262A" w14:textId="77777777" w:rsidTr="002456B1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FCD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dad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08C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anos</w:t>
            </w:r>
          </w:p>
        </w:tc>
      </w:tr>
      <w:tr w:rsidR="00BE5059" w14:paraId="40042B54" w14:textId="77777777" w:rsidTr="002456B1">
        <w:trPr>
          <w:trHeight w:val="40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11F8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Género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228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sculin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eminino</w:t>
            </w:r>
          </w:p>
        </w:tc>
      </w:tr>
      <w:tr w:rsidR="00BE5059" w:rsidRPr="00DA0596" w14:paraId="27DCE3F9" w14:textId="77777777" w:rsidTr="002456B1">
        <w:trPr>
          <w:trHeight w:val="1231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F0084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Origem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3C157" w14:textId="1CBAF782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Gaz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hamb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nhiç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amb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idade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distrito da Província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Resto de Moçambique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Á</w:t>
            </w:r>
            <w:r>
              <w:rPr>
                <w:sz w:val="22"/>
                <w:szCs w:val="22"/>
                <w:lang w:val="pt-PT"/>
              </w:rPr>
              <w:t xml:space="preserve">frica do Sul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</w:t>
            </w:r>
            <w:r w:rsidR="00193A78">
              <w:rPr>
                <w:sz w:val="22"/>
                <w:szCs w:val="22"/>
                <w:lang w:val="pt-PT"/>
              </w:rPr>
              <w:t>Eswatine</w:t>
            </w:r>
            <w:r>
              <w:rPr>
                <w:sz w:val="22"/>
                <w:szCs w:val="22"/>
                <w:lang w:val="pt-PT"/>
              </w:rPr>
              <w:t xml:space="preserve">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pa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í</w:t>
            </w:r>
            <w:r>
              <w:rPr>
                <w:sz w:val="22"/>
                <w:szCs w:val="22"/>
                <w:lang w:val="pt-PT"/>
              </w:rPr>
              <w:t xml:space="preserve">s na 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Á</w:t>
            </w:r>
            <w:r>
              <w:rPr>
                <w:sz w:val="22"/>
                <w:szCs w:val="22"/>
                <w:lang w:val="pt-PT"/>
              </w:rPr>
              <w:t xml:space="preserve">frica                       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pa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í</w:t>
            </w:r>
            <w:r>
              <w:rPr>
                <w:sz w:val="22"/>
                <w:szCs w:val="22"/>
                <w:lang w:val="pt-PT"/>
              </w:rPr>
              <w:t>s no resto do mundo</w:t>
            </w:r>
          </w:p>
        </w:tc>
      </w:tr>
      <w:tr w:rsidR="00BE5059" w:rsidRPr="00E63024" w14:paraId="168640C7" w14:textId="77777777" w:rsidTr="002456B1">
        <w:trPr>
          <w:trHeight w:val="52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983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á quanto tempo você mora em Magude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6E1E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eses ou  |__|__|__| anos</w:t>
            </w:r>
          </w:p>
        </w:tc>
      </w:tr>
      <w:tr w:rsidR="00BE5059" w:rsidRPr="00DA0596" w14:paraId="013178B0" w14:textId="77777777" w:rsidTr="0088512C">
        <w:trPr>
          <w:trHeight w:val="39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D98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Situação Marital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C618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olteir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sad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Uni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Viúvo/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Outro (esp) ______________________</w:t>
            </w:r>
          </w:p>
        </w:tc>
      </w:tr>
      <w:tr w:rsidR="00BE5059" w:rsidRPr="00960117" w14:paraId="5F6DC325" w14:textId="77777777" w:rsidTr="002456B1">
        <w:trPr>
          <w:trHeight w:val="44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FB5F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úmero de crianças dependentes de si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520F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BE5059" w14:paraId="4F1A46F8" w14:textId="77777777" w:rsidTr="002456B1">
        <w:trPr>
          <w:trHeight w:val="38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5D7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ível de Escolaridade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2CE8A" w14:textId="77777777" w:rsidR="00BE5059" w:rsidRDefault="00BE5059" w:rsidP="002456B1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nhum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rim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cund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uperior</w:t>
            </w:r>
          </w:p>
        </w:tc>
      </w:tr>
      <w:tr w:rsidR="00BE5059" w:rsidRPr="00DA0596" w14:paraId="7167EFB3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72D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Ocupaç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2DF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Domésti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remunera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Estud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goci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rviços  </w:t>
            </w:r>
          </w:p>
          <w:p w14:paraId="26D26B37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ador da Saú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______________________________</w:t>
            </w:r>
          </w:p>
        </w:tc>
      </w:tr>
      <w:tr w:rsidR="00BE5059" w:rsidRPr="00DA0596" w14:paraId="53D03A4F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943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ipo de empreg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1637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inteir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inteir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pontual ou esporádico </w:t>
            </w:r>
          </w:p>
        </w:tc>
      </w:tr>
      <w:tr w:rsidR="00BE5059" w:rsidRPr="00DA0596" w14:paraId="01191F62" w14:textId="77777777" w:rsidTr="002456B1">
        <w:trPr>
          <w:trHeight w:val="41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9CC2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lastRenderedPageBreak/>
              <w:t>Principal forma de sustento da famíl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8E94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in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gricultura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</w:t>
            </w:r>
          </w:p>
        </w:tc>
      </w:tr>
      <w:tr w:rsidR="00BE5059" w:rsidRPr="00960117" w14:paraId="451EF08C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5B211" w14:textId="778E7315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Quantas pessoas dependem dessa forma de sustento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D0A4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BE5059" w:rsidRPr="00DA0596" w14:paraId="563B2593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F06A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Religi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D557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Crist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Islâmica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Hindu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nimist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teu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(esp): _______________________________</w:t>
            </w:r>
          </w:p>
        </w:tc>
      </w:tr>
      <w:tr w:rsidR="00BE5059" w:rsidRPr="00DA0596" w14:paraId="45F38E49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D505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Posto Administrativ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096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BE5059" w:rsidRPr="00DA0596" w14:paraId="110E17BF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671B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Unidade Sanitária mais usad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5D17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hu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acaziss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uts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pt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BE5059" w:rsidRPr="00960117" w14:paraId="6C5B5C78" w14:textId="77777777" w:rsidTr="0088512C">
        <w:trPr>
          <w:trHeight w:val="9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1AC7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2B6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m  ou  |__|__|__| km</w:t>
            </w:r>
          </w:p>
        </w:tc>
      </w:tr>
      <w:tr w:rsidR="00BE5059" w:rsidRPr="00DA0596" w14:paraId="7B2A1F3F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75511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 Meios mais usado para ir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72F3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</w:p>
        </w:tc>
      </w:tr>
      <w:tr w:rsidR="00BE5059" w:rsidRPr="00960117" w14:paraId="190F3D7F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B9C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US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1E4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in ou |__|__| horas</w:t>
            </w:r>
          </w:p>
        </w:tc>
      </w:tr>
      <w:tr w:rsidR="00BE5059" w:rsidRPr="00960117" w14:paraId="011B468F" w14:textId="77777777" w:rsidTr="0088512C">
        <w:trPr>
          <w:trHeight w:val="6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F15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D6B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|__|__|__| m ou  km |__|__|__|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N/A</w:t>
            </w:r>
          </w:p>
        </w:tc>
      </w:tr>
      <w:tr w:rsidR="00BE5059" w:rsidRPr="00DA0596" w14:paraId="422F5FF3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E9D24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Meios mais usado para ir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229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/A </w:t>
            </w:r>
          </w:p>
        </w:tc>
      </w:tr>
      <w:tr w:rsidR="00BE5059" w:rsidRPr="00DA0596" w14:paraId="58597EF9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C1F3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447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|__|__| min ou |__|__| horas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N/A</w:t>
            </w:r>
          </w:p>
        </w:tc>
      </w:tr>
      <w:tr w:rsidR="00BE5059" w14:paraId="6DA24B62" w14:textId="77777777" w:rsidTr="002456B1">
        <w:trPr>
          <w:trHeight w:val="3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F131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e Iníci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9E3B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BE5059" w14:paraId="260BBE64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2CF43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o Fim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5FD1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BE5059" w:rsidRPr="00DA0596" w14:paraId="09863F27" w14:textId="77777777" w:rsidTr="002456B1">
        <w:trPr>
          <w:trHeight w:val="7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3C40B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sultad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98E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 Completa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Incompleta, razões:  ________________________________________________</w:t>
            </w:r>
          </w:p>
          <w:p w14:paraId="1CFBF8D8" w14:textId="77777777" w:rsidR="00BE5059" w:rsidRDefault="00BE5059" w:rsidP="00BE5059">
            <w:pPr>
              <w:keepNext/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Se aplicável, remarcada para: |__|__|-|__|__|-|__|__|__|__|</w:t>
            </w:r>
          </w:p>
        </w:tc>
      </w:tr>
    </w:tbl>
    <w:p w14:paraId="5B001446" w14:textId="77777777" w:rsidR="00BE5059" w:rsidRDefault="00BE5059" w:rsidP="00BE5059">
      <w:pPr>
        <w:pStyle w:val="Caption"/>
        <w:rPr>
          <w:i w:val="0"/>
          <w:sz w:val="22"/>
          <w:szCs w:val="22"/>
          <w:lang w:val="pt-PT"/>
        </w:rPr>
        <w:sectPr w:rsidR="00BE5059" w:rsidSect="00E410E1">
          <w:type w:val="evenPage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22CF32" w14:textId="55A7DE79" w:rsidR="00BE5059" w:rsidRPr="00EF2CBD" w:rsidRDefault="00BE5059" w:rsidP="00EF2CBD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b/>
          <w:sz w:val="22"/>
          <w:szCs w:val="22"/>
          <w:lang w:val="pt-PT"/>
        </w:rPr>
      </w:pPr>
      <w:r w:rsidRPr="00F233C3">
        <w:rPr>
          <w:b/>
          <w:sz w:val="22"/>
          <w:szCs w:val="22"/>
          <w:lang w:val="pt-PT"/>
        </w:rPr>
        <w:lastRenderedPageBreak/>
        <w:t>CONTEÚDOS DA ENTREVIS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BE5059" w:rsidRPr="00DA0596" w14:paraId="2BDDFEE3" w14:textId="77777777" w:rsidTr="00BE5059">
        <w:trPr>
          <w:trHeight w:val="6086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AD3F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ercepções sobre</w:t>
            </w:r>
            <w:r w:rsidRPr="00E008AE">
              <w:rPr>
                <w:b/>
                <w:sz w:val="22"/>
                <w:szCs w:val="22"/>
                <w:lang w:val="pt-BR"/>
              </w:rPr>
              <w:t xml:space="preserve"> esta</w:t>
            </w:r>
            <w:r>
              <w:rPr>
                <w:b/>
                <w:sz w:val="22"/>
                <w:szCs w:val="22"/>
                <w:lang w:val="pt-BR"/>
              </w:rPr>
              <w:t>d</w:t>
            </w:r>
            <w:r w:rsidRPr="00E008AE">
              <w:rPr>
                <w:b/>
                <w:sz w:val="22"/>
                <w:szCs w:val="22"/>
                <w:lang w:val="pt-BR"/>
              </w:rPr>
              <w:t>os de saúde preocupantes e necessidade de procura de cuidados</w:t>
            </w:r>
            <w:r>
              <w:rPr>
                <w:b/>
                <w:sz w:val="22"/>
                <w:szCs w:val="22"/>
                <w:lang w:val="pt-BR"/>
              </w:rPr>
              <w:t xml:space="preserve"> em diferentes formas </w:t>
            </w:r>
          </w:p>
          <w:p w14:paraId="18CA1BF0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Como </w:t>
            </w:r>
            <w:r w:rsidRPr="00903FDD">
              <w:rPr>
                <w:sz w:val="22"/>
                <w:szCs w:val="22"/>
                <w:lang w:val="pt-BR"/>
              </w:rPr>
              <w:t>você identifica um estado de saúde anormal ou preocupante em si ou em um membro da sua família? O que lhe indica, normalmente, que você não está bem?</w:t>
            </w:r>
          </w:p>
          <w:p w14:paraId="1C9E75B2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mo descreveria o seu estado de saúde geral? (bom, mau, normal)</w:t>
            </w:r>
          </w:p>
          <w:p w14:paraId="0615E74A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Para que tipo de desconfortos você vai a um médico tradicional? Para que tipo de desconf</w:t>
            </w:r>
            <w:r>
              <w:rPr>
                <w:sz w:val="22"/>
                <w:szCs w:val="22"/>
                <w:lang w:val="pt-BR"/>
              </w:rPr>
              <w:t xml:space="preserve">ortos você leva a uma criança </w:t>
            </w:r>
            <w:r w:rsidRPr="00903FDD">
              <w:rPr>
                <w:sz w:val="22"/>
                <w:szCs w:val="22"/>
                <w:lang w:val="pt-BR"/>
              </w:rPr>
              <w:t xml:space="preserve">um médico tradicional? Esses desconfortos podem ser resolvidos também numa Unidade Sanitária </w:t>
            </w:r>
            <w:r>
              <w:rPr>
                <w:sz w:val="22"/>
                <w:szCs w:val="22"/>
                <w:lang w:val="pt-BR"/>
              </w:rPr>
              <w:t xml:space="preserve">(US) </w:t>
            </w:r>
            <w:r w:rsidRPr="00903FDD">
              <w:rPr>
                <w:sz w:val="22"/>
                <w:szCs w:val="22"/>
                <w:lang w:val="pt-BR"/>
              </w:rPr>
              <w:t>ou por um APE?</w:t>
            </w:r>
          </w:p>
          <w:p w14:paraId="1156A926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ara que tipo de desconfortos você procura medicamentos diretamente a través dum vendedor de medicamentos? Porque?</w:t>
            </w:r>
          </w:p>
          <w:p w14:paraId="44A3D12D" w14:textId="77777777" w:rsidR="00BE5059" w:rsidRPr="00D26D62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ara que tipo de desconfortos você fica com cuidados em casa?</w:t>
            </w:r>
          </w:p>
          <w:p w14:paraId="5B9C71EE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Já ouviu falar de agentes polivalentes (APEs) que existem na comunidade?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 w:rsidRPr="00903FDD">
              <w:rPr>
                <w:sz w:val="22"/>
                <w:szCs w:val="22"/>
                <w:lang w:val="pt-BR"/>
              </w:rPr>
              <w:t xml:space="preserve">Para que tipo de desconfortos você vai a um APE? Para que tipo de desconfortos você leva a uma criança a um </w:t>
            </w:r>
            <w:r>
              <w:rPr>
                <w:sz w:val="22"/>
                <w:szCs w:val="22"/>
                <w:lang w:val="pt-BR"/>
              </w:rPr>
              <w:t>APE</w:t>
            </w:r>
            <w:r w:rsidRPr="00903FDD">
              <w:rPr>
                <w:sz w:val="22"/>
                <w:szCs w:val="22"/>
                <w:lang w:val="pt-BR"/>
              </w:rPr>
              <w:t>?</w:t>
            </w:r>
          </w:p>
          <w:p w14:paraId="1BCB9559" w14:textId="77777777" w:rsidR="00BE5059" w:rsidRDefault="00BE5059" w:rsidP="00BE505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Para que tipo de desconfortos você vai a Unidade Sanitária</w:t>
            </w:r>
            <w:r>
              <w:rPr>
                <w:sz w:val="22"/>
                <w:szCs w:val="22"/>
                <w:lang w:val="pt-BR"/>
              </w:rPr>
              <w:t xml:space="preserve"> / Centro de Saúde</w:t>
            </w:r>
            <w:r w:rsidRPr="00903FDD">
              <w:rPr>
                <w:sz w:val="22"/>
                <w:szCs w:val="22"/>
                <w:lang w:val="pt-BR"/>
              </w:rPr>
              <w:t xml:space="preserve">? Para que tipo de desconfortos você leva a uma criança 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903FDD">
              <w:rPr>
                <w:sz w:val="22"/>
                <w:szCs w:val="22"/>
                <w:lang w:val="pt-BR"/>
              </w:rPr>
              <w:t>?</w:t>
            </w:r>
          </w:p>
          <w:p w14:paraId="7B3B2520" w14:textId="7D7AFF08" w:rsidR="00BE5059" w:rsidRDefault="00BE5059" w:rsidP="002456B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O que lhe faz escolher entre procurar cuidados num médico tradicional e não num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903FDD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ou APE? E ao inverso</w:t>
            </w:r>
            <w:r w:rsidRPr="00903FDD">
              <w:rPr>
                <w:sz w:val="22"/>
                <w:szCs w:val="22"/>
                <w:lang w:val="pt-BR"/>
              </w:rPr>
              <w:t xml:space="preserve">? </w:t>
            </w:r>
          </w:p>
          <w:p w14:paraId="7296C4F2" w14:textId="74EE2ACA" w:rsidR="00BE5059" w:rsidRDefault="00BE5059" w:rsidP="00BE5059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pt-BR"/>
              </w:rPr>
            </w:pPr>
          </w:p>
          <w:p w14:paraId="6FEC7586" w14:textId="77777777" w:rsidR="00BE5059" w:rsidRPr="00BE5059" w:rsidRDefault="00BE5059" w:rsidP="00BE5059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pt-BR"/>
              </w:rPr>
            </w:pPr>
          </w:p>
          <w:p w14:paraId="270C375C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E008AE">
              <w:rPr>
                <w:b/>
                <w:sz w:val="22"/>
                <w:szCs w:val="22"/>
                <w:lang w:val="pt-BR"/>
              </w:rPr>
              <w:t xml:space="preserve">Percepções </w:t>
            </w:r>
            <w:r>
              <w:rPr>
                <w:b/>
                <w:sz w:val="22"/>
                <w:szCs w:val="22"/>
                <w:lang w:val="pt-BR"/>
              </w:rPr>
              <w:t>sobre a febre e as suas causas</w:t>
            </w:r>
          </w:p>
          <w:p w14:paraId="1AB48C48" w14:textId="77777777" w:rsidR="00BE5059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Você pode identificar uma febre? Como se apresenta a febre, normalmente? O que lhe indica que você ou um membro da família t</w:t>
            </w:r>
            <w:r>
              <w:rPr>
                <w:sz w:val="22"/>
                <w:szCs w:val="22"/>
                <w:lang w:val="pt-BR"/>
              </w:rPr>
              <w:t>e</w:t>
            </w:r>
            <w:r w:rsidRPr="00903FDD">
              <w:rPr>
                <w:sz w:val="22"/>
                <w:szCs w:val="22"/>
                <w:lang w:val="pt-BR"/>
              </w:rPr>
              <w:t>m febre?</w:t>
            </w:r>
          </w:p>
          <w:p w14:paraId="1B76610D" w14:textId="77777777" w:rsidR="00BE5059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Há febres que têm diferentes causas? Quais </w:t>
            </w:r>
            <w:r>
              <w:rPr>
                <w:sz w:val="22"/>
                <w:szCs w:val="22"/>
                <w:lang w:val="pt-BR"/>
              </w:rPr>
              <w:t>são</w:t>
            </w:r>
            <w:r w:rsidRPr="00903FDD">
              <w:rPr>
                <w:sz w:val="22"/>
                <w:szCs w:val="22"/>
                <w:lang w:val="pt-BR"/>
              </w:rPr>
              <w:t xml:space="preserve"> as principais causas de febres </w:t>
            </w:r>
            <w:r>
              <w:rPr>
                <w:sz w:val="22"/>
                <w:szCs w:val="22"/>
                <w:lang w:val="pt-BR"/>
              </w:rPr>
              <w:t>que você conhece</w:t>
            </w:r>
            <w:r w:rsidRPr="00903FDD">
              <w:rPr>
                <w:sz w:val="22"/>
                <w:szCs w:val="22"/>
                <w:lang w:val="pt-BR"/>
              </w:rPr>
              <w:t xml:space="preserve">? </w:t>
            </w:r>
          </w:p>
          <w:p w14:paraId="277600B9" w14:textId="77777777" w:rsidR="00BE5059" w:rsidRPr="00903FDD" w:rsidRDefault="00BE5059" w:rsidP="00BE5059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>Se alguém fala de malária, perguntar sobre a causa da malária e os outros sintomas</w:t>
            </w:r>
            <w:r>
              <w:rPr>
                <w:i/>
                <w:sz w:val="22"/>
                <w:szCs w:val="22"/>
                <w:lang w:val="pt-BR"/>
              </w:rPr>
              <w:t xml:space="preserve"> da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75067A3E" w14:textId="77777777" w:rsidR="00BE5059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Há febres que têm de ser atendidas de diferentes modos? Se sim, </w:t>
            </w:r>
            <w:r>
              <w:rPr>
                <w:sz w:val="22"/>
                <w:szCs w:val="22"/>
                <w:lang w:val="pt-BR"/>
              </w:rPr>
              <w:t xml:space="preserve">dê  </w:t>
            </w:r>
            <w:r w:rsidRPr="00903FDD">
              <w:rPr>
                <w:sz w:val="22"/>
                <w:szCs w:val="22"/>
                <w:lang w:val="pt-BR"/>
              </w:rPr>
              <w:t>exemplos. Está relacionado com a causa da febre?</w:t>
            </w:r>
          </w:p>
          <w:p w14:paraId="148C8FD7" w14:textId="77777777" w:rsidR="00BE5059" w:rsidRPr="00903FDD" w:rsidRDefault="00BE5059" w:rsidP="00BE5059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 xml:space="preserve">Se alguém fala de malária, perguntar </w:t>
            </w:r>
            <w:r>
              <w:rPr>
                <w:i/>
                <w:sz w:val="22"/>
                <w:szCs w:val="22"/>
                <w:lang w:val="pt-BR"/>
              </w:rPr>
              <w:t>o que faz quando tem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6F76F38F" w14:textId="77777777" w:rsidR="00BE5059" w:rsidRPr="00903FDD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Há febres que só podem ser atendidas pelos médicos tradicionais? E só por APEs ou </w:t>
            </w:r>
            <w:r>
              <w:rPr>
                <w:sz w:val="22"/>
                <w:szCs w:val="22"/>
                <w:lang w:val="pt-BR"/>
              </w:rPr>
              <w:t xml:space="preserve">em US/CS? </w:t>
            </w:r>
          </w:p>
          <w:p w14:paraId="2A8BB7FB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Conhecimentos dos atendimentos médicos durante as viagens</w:t>
            </w:r>
          </w:p>
          <w:p w14:paraId="0CBBB151" w14:textId="46F18054" w:rsidR="00BE5059" w:rsidRPr="00BE5059" w:rsidRDefault="00BE5059" w:rsidP="002456B1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456" w:hanging="34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stuma viajar sempre para</w:t>
            </w:r>
            <w:r w:rsidRPr="00B0596E">
              <w:rPr>
                <w:sz w:val="22"/>
                <w:szCs w:val="22"/>
                <w:lang w:val="pt-BR"/>
              </w:rPr>
              <w:t xml:space="preserve"> mesmos lugares? Aonde é que mais viaja?</w:t>
            </w:r>
          </w:p>
          <w:p w14:paraId="4562AB4D" w14:textId="6A902329" w:rsidR="00BE5059" w:rsidRPr="00BE5059" w:rsidRDefault="00BE5059" w:rsidP="00BE5059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456" w:hanging="34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Conhece </w:t>
            </w:r>
            <w:r w:rsidRPr="00B0596E">
              <w:rPr>
                <w:sz w:val="22"/>
                <w:szCs w:val="22"/>
                <w:lang w:val="pt-BR"/>
              </w:rPr>
              <w:t>pessoas ou lugares que podem oferecer serviços e cuidados de saúde lá onde você viaja?</w:t>
            </w:r>
          </w:p>
          <w:p w14:paraId="7B4B81E4" w14:textId="0F6B6AB0" w:rsidR="00BE5059" w:rsidRPr="00BE5059" w:rsidRDefault="00BE5059" w:rsidP="002456B1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456" w:hanging="340"/>
              <w:jc w:val="both"/>
              <w:rPr>
                <w:sz w:val="22"/>
                <w:szCs w:val="22"/>
                <w:lang w:val="pt-BR"/>
              </w:rPr>
            </w:pPr>
            <w:r w:rsidRPr="00B0596E">
              <w:rPr>
                <w:sz w:val="22"/>
                <w:szCs w:val="22"/>
                <w:lang w:val="pt-BR"/>
              </w:rPr>
              <w:t>Você tem aceso a esses serviços? Porque?</w:t>
            </w:r>
          </w:p>
          <w:p w14:paraId="489EDB11" w14:textId="764FE151" w:rsidR="00BE5059" w:rsidRPr="00BE5059" w:rsidRDefault="00BE5059" w:rsidP="002456B1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456" w:hanging="340"/>
              <w:jc w:val="both"/>
              <w:rPr>
                <w:sz w:val="22"/>
                <w:szCs w:val="22"/>
                <w:lang w:val="pt-BR"/>
              </w:rPr>
            </w:pPr>
            <w:r w:rsidRPr="00B0596E">
              <w:rPr>
                <w:sz w:val="22"/>
                <w:szCs w:val="22"/>
                <w:lang w:val="pt-BR"/>
              </w:rPr>
              <w:lastRenderedPageBreak/>
              <w:t xml:space="preserve">Tem aceso a algum serviço e cuidado de saúde durante a viagem? </w:t>
            </w:r>
          </w:p>
          <w:p w14:paraId="1146E429" w14:textId="77777777" w:rsidR="00BE5059" w:rsidRPr="00B0596E" w:rsidRDefault="00BE5059" w:rsidP="002456B1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456" w:hanging="340"/>
              <w:jc w:val="both"/>
              <w:rPr>
                <w:sz w:val="22"/>
                <w:szCs w:val="22"/>
                <w:lang w:val="pt-BR"/>
              </w:rPr>
            </w:pPr>
            <w:r w:rsidRPr="00B0596E">
              <w:rPr>
                <w:sz w:val="22"/>
                <w:szCs w:val="22"/>
                <w:lang w:val="pt-BR"/>
              </w:rPr>
              <w:t>Tem conhecimento sobre os postos de saúde da fronteira? Teve necessidade de usar algum? Usou-o? Porque?</w:t>
            </w:r>
          </w:p>
          <w:p w14:paraId="4C40AA19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Atitudes em casos de febre </w:t>
            </w:r>
            <w:r>
              <w:rPr>
                <w:b/>
                <w:sz w:val="22"/>
                <w:szCs w:val="22"/>
                <w:u w:val="single"/>
                <w:lang w:val="pt-BR"/>
              </w:rPr>
              <w:t>na última</w:t>
            </w:r>
            <w:r w:rsidRPr="00E90223">
              <w:rPr>
                <w:b/>
                <w:sz w:val="22"/>
                <w:szCs w:val="22"/>
                <w:u w:val="single"/>
                <w:lang w:val="pt-BR"/>
              </w:rPr>
              <w:t xml:space="preserve"> viage</w:t>
            </w:r>
            <w:r>
              <w:rPr>
                <w:b/>
                <w:sz w:val="22"/>
                <w:szCs w:val="22"/>
                <w:u w:val="single"/>
                <w:lang w:val="pt-BR"/>
              </w:rPr>
              <w:t>m</w:t>
            </w:r>
          </w:p>
          <w:p w14:paraId="67CA5A05" w14:textId="77777777" w:rsidR="00BE5059" w:rsidRDefault="00BE5059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ando você sente que têm febre, e está fora de casa durante uma viagem:</w:t>
            </w:r>
          </w:p>
          <w:p w14:paraId="58EC62F5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A quem pede ajuda primeiro (ex. outro</w:t>
            </w:r>
            <w:r>
              <w:rPr>
                <w:sz w:val="22"/>
                <w:szCs w:val="22"/>
                <w:lang w:val="pt-BR"/>
              </w:rPr>
              <w:t>s</w:t>
            </w:r>
            <w:r w:rsidRPr="00792532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viajantes</w:t>
            </w:r>
            <w:r w:rsidRPr="00792532">
              <w:rPr>
                <w:sz w:val="22"/>
                <w:szCs w:val="22"/>
                <w:lang w:val="pt-BR"/>
              </w:rPr>
              <w:t>, APE, chefe comunitário, etc) e que tipo de ajuda pede inicialmente (ex. cuidados em casa, medicamentos, diagnostico, etc)?</w:t>
            </w:r>
          </w:p>
          <w:p w14:paraId="7F9D357B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Se inicialmente não procura ajuda </w:t>
            </w:r>
            <w:r>
              <w:rPr>
                <w:sz w:val="22"/>
                <w:szCs w:val="22"/>
                <w:lang w:val="pt-BR"/>
              </w:rPr>
              <w:t>formal/institucional</w:t>
            </w:r>
            <w:r w:rsidRPr="00792532">
              <w:rPr>
                <w:sz w:val="22"/>
                <w:szCs w:val="22"/>
                <w:lang w:val="pt-BR"/>
              </w:rPr>
              <w:t xml:space="preserve">, o que lhe </w:t>
            </w:r>
            <w:r>
              <w:rPr>
                <w:sz w:val="22"/>
                <w:szCs w:val="22"/>
                <w:lang w:val="pt-BR"/>
              </w:rPr>
              <w:t xml:space="preserve">faz </w:t>
            </w:r>
            <w:r w:rsidRPr="00792532">
              <w:rPr>
                <w:sz w:val="22"/>
                <w:szCs w:val="22"/>
                <w:lang w:val="pt-BR"/>
              </w:rPr>
              <w:t xml:space="preserve">ir procurar ajuda </w:t>
            </w:r>
            <w:r>
              <w:rPr>
                <w:sz w:val="22"/>
                <w:szCs w:val="22"/>
                <w:lang w:val="pt-BR"/>
              </w:rPr>
              <w:t>formal</w:t>
            </w:r>
            <w:r w:rsidRPr="00792532">
              <w:rPr>
                <w:sz w:val="22"/>
                <w:szCs w:val="22"/>
                <w:lang w:val="pt-BR"/>
              </w:rPr>
              <w:t>? (ex.</w:t>
            </w:r>
            <w:r>
              <w:rPr>
                <w:sz w:val="22"/>
                <w:szCs w:val="22"/>
                <w:lang w:val="pt-BR"/>
              </w:rPr>
              <w:t xml:space="preserve"> recomendação dum familiar, </w:t>
            </w:r>
            <w:r w:rsidRPr="00792532">
              <w:rPr>
                <w:sz w:val="22"/>
                <w:szCs w:val="22"/>
                <w:lang w:val="pt-BR"/>
              </w:rPr>
              <w:t>não poder sair da cama, outros sintomas além da febre, identificar a febre como malária, etc)</w:t>
            </w:r>
          </w:p>
          <w:p w14:paraId="4D199FC7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Quem é a principal pessoa que toma a decisão sobre o que fazer quando você tem febre? </w:t>
            </w:r>
            <w:r w:rsidRPr="00E008AE">
              <w:rPr>
                <w:sz w:val="22"/>
                <w:szCs w:val="22"/>
                <w:lang w:val="pt-BR"/>
              </w:rPr>
              <w:t>Em que momento?</w:t>
            </w:r>
            <w:r>
              <w:rPr>
                <w:sz w:val="22"/>
                <w:szCs w:val="22"/>
                <w:lang w:val="pt-BR"/>
              </w:rPr>
              <w:t xml:space="preserve"> </w:t>
            </w:r>
          </w:p>
          <w:p w14:paraId="6B1364F0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e</w:t>
            </w:r>
            <w:r>
              <w:rPr>
                <w:sz w:val="22"/>
                <w:szCs w:val="22"/>
                <w:lang w:val="pt-BR"/>
              </w:rPr>
              <w:t>m</w:t>
            </w:r>
            <w:r w:rsidRPr="00792532">
              <w:rPr>
                <w:sz w:val="22"/>
                <w:szCs w:val="22"/>
                <w:lang w:val="pt-BR"/>
              </w:rPr>
              <w:t xml:space="preserve"> é a principal pessoa que cuida </w:t>
            </w:r>
            <w:r>
              <w:rPr>
                <w:sz w:val="22"/>
                <w:szCs w:val="22"/>
                <w:lang w:val="pt-BR"/>
              </w:rPr>
              <w:t>de si durante uma doença na viagem</w:t>
            </w:r>
            <w:r w:rsidRPr="00792532">
              <w:rPr>
                <w:sz w:val="22"/>
                <w:szCs w:val="22"/>
                <w:lang w:val="pt-BR"/>
              </w:rPr>
              <w:t>?</w:t>
            </w:r>
          </w:p>
          <w:p w14:paraId="62144E9C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al é a primeira fo</w:t>
            </w:r>
            <w:r>
              <w:rPr>
                <w:sz w:val="22"/>
                <w:szCs w:val="22"/>
                <w:lang w:val="pt-BR"/>
              </w:rPr>
              <w:t>rma de ajuda formal que você procura</w:t>
            </w:r>
            <w:r w:rsidRPr="00792532">
              <w:rPr>
                <w:sz w:val="22"/>
                <w:szCs w:val="22"/>
                <w:lang w:val="pt-BR"/>
              </w:rPr>
              <w:t xml:space="preserve"> (ex. APE,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, medico tradicional, chefe comunitário, etc)?</w:t>
            </w:r>
          </w:p>
          <w:p w14:paraId="4018A797" w14:textId="77777777" w:rsidR="00BE5059" w:rsidRDefault="00BE5059" w:rsidP="00BE5059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Se não for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, o que lhe faz finalmente ir a um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? (se alguma coisa</w:t>
            </w:r>
            <w:r>
              <w:rPr>
                <w:sz w:val="22"/>
                <w:szCs w:val="22"/>
                <w:lang w:val="pt-BR"/>
              </w:rPr>
              <w:t xml:space="preserve"> lhe faz ir a APE/US/CS</w:t>
            </w:r>
            <w:r w:rsidRPr="00792532">
              <w:rPr>
                <w:sz w:val="22"/>
                <w:szCs w:val="22"/>
                <w:lang w:val="pt-BR"/>
              </w:rPr>
              <w:t>)</w:t>
            </w:r>
          </w:p>
          <w:p w14:paraId="0CE21B6F" w14:textId="77777777" w:rsidR="00BE5059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anto tempo acha que demora, em geral, desde que sente uma febre até se tomar a decisão de ir a um APE/US? (se toma essa decisão) E quanto tempo demora desde que se toma a decisão até chegar a um APE/US?</w:t>
            </w:r>
          </w:p>
          <w:p w14:paraId="5943210D" w14:textId="77777777" w:rsidR="00BE5059" w:rsidRPr="0051242F" w:rsidRDefault="00BE5059" w:rsidP="00BE505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51242F">
              <w:rPr>
                <w:sz w:val="22"/>
                <w:szCs w:val="22"/>
                <w:lang w:val="pt-BR"/>
              </w:rPr>
              <w:t>Têm alguma preferência entre Unidade Sanitária(s) ou APEs para o tratamento das febres? Se sim, a que se deve?</w:t>
            </w:r>
            <w:r w:rsidRPr="0051242F">
              <w:rPr>
                <w:lang w:val="pt-PT"/>
              </w:rPr>
              <w:t xml:space="preserve"> </w:t>
            </w:r>
          </w:p>
          <w:p w14:paraId="69EA1C4C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70ACA47B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Barreiras e facilitadores da procura de cuidados de febres na Unidade Sanitária ou Centro de Saúde</w:t>
            </w:r>
          </w:p>
          <w:p w14:paraId="2A2EEB5C" w14:textId="77777777" w:rsidR="00BE5059" w:rsidRDefault="00BE5059" w:rsidP="00BE505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>Quais são as principais barreiras / dificuldade</w:t>
            </w:r>
            <w:r>
              <w:rPr>
                <w:sz w:val="22"/>
                <w:szCs w:val="22"/>
                <w:lang w:val="pt-BR"/>
              </w:rPr>
              <w:t>s que você encontra quando quer</w:t>
            </w:r>
            <w:r w:rsidRPr="006D0AC7">
              <w:rPr>
                <w:sz w:val="22"/>
                <w:szCs w:val="22"/>
                <w:lang w:val="pt-BR"/>
              </w:rPr>
              <w:t xml:space="preserve"> procurar ajuda n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6D0AC7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durante  a viajando quando tem febre</w:t>
            </w:r>
            <w:r w:rsidRPr="006D0AC7">
              <w:rPr>
                <w:sz w:val="22"/>
                <w:szCs w:val="22"/>
                <w:lang w:val="pt-BR"/>
              </w:rPr>
              <w:t xml:space="preserve">? </w:t>
            </w:r>
            <w:r w:rsidRPr="006912E8">
              <w:rPr>
                <w:i/>
                <w:sz w:val="22"/>
                <w:szCs w:val="22"/>
                <w:lang w:val="pt-BR"/>
              </w:rPr>
              <w:t>Nota: pode haver fatores da sua situação pessoal, fatores relacionados com a US, fatores gerais, outros</w:t>
            </w:r>
            <w:r w:rsidRPr="006D0AC7">
              <w:rPr>
                <w:sz w:val="22"/>
                <w:szCs w:val="22"/>
                <w:lang w:val="pt-BR"/>
              </w:rPr>
              <w:t>.</w:t>
            </w:r>
          </w:p>
          <w:p w14:paraId="6507F8D1" w14:textId="77777777" w:rsidR="00BE5059" w:rsidRDefault="00BE5059" w:rsidP="00BE505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>Algumas destas dificuldades lhe impedem procurar ajuda numa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6D0AC7">
              <w:rPr>
                <w:sz w:val="22"/>
                <w:szCs w:val="22"/>
                <w:lang w:val="pt-BR"/>
              </w:rPr>
              <w:t>?</w:t>
            </w:r>
          </w:p>
          <w:p w14:paraId="4B1EAC41" w14:textId="69657F39" w:rsidR="00BE5059" w:rsidRPr="00BE5059" w:rsidRDefault="00BE5059" w:rsidP="002456B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O que lhe facilita a procura de ajuda na </w:t>
            </w:r>
            <w:r>
              <w:rPr>
                <w:sz w:val="22"/>
                <w:szCs w:val="22"/>
                <w:lang w:val="pt-BR"/>
              </w:rPr>
              <w:t>US/CS</w:t>
            </w:r>
            <w:r w:rsidRPr="006D0AC7">
              <w:rPr>
                <w:sz w:val="22"/>
                <w:szCs w:val="22"/>
                <w:lang w:val="pt-BR"/>
              </w:rPr>
              <w:t xml:space="preserve"> quando você </w:t>
            </w:r>
            <w:r>
              <w:rPr>
                <w:sz w:val="22"/>
                <w:szCs w:val="22"/>
                <w:lang w:val="pt-BR"/>
              </w:rPr>
              <w:t>está viajando e tem febre</w:t>
            </w:r>
            <w:r w:rsidRPr="006D0AC7">
              <w:rPr>
                <w:sz w:val="22"/>
                <w:szCs w:val="22"/>
                <w:lang w:val="pt-BR"/>
              </w:rPr>
              <w:t>?</w:t>
            </w:r>
          </w:p>
          <w:p w14:paraId="72C3256F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Barreiras e facilitadores da procura de cuidados de febres no APE </w:t>
            </w:r>
          </w:p>
          <w:p w14:paraId="437FFBC6" w14:textId="77777777" w:rsidR="00BE5059" w:rsidRDefault="00BE5059" w:rsidP="00BE505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Quais são as principais barreiras / dificuldades que você encontra quando </w:t>
            </w:r>
            <w:r>
              <w:rPr>
                <w:sz w:val="22"/>
                <w:szCs w:val="22"/>
                <w:lang w:val="pt-BR"/>
              </w:rPr>
              <w:t>quer</w:t>
            </w:r>
            <w:r w:rsidRPr="006D0AC7">
              <w:rPr>
                <w:sz w:val="22"/>
                <w:szCs w:val="22"/>
                <w:lang w:val="pt-BR"/>
              </w:rPr>
              <w:t xml:space="preserve"> procurar ajuda</w:t>
            </w:r>
            <w:r>
              <w:rPr>
                <w:sz w:val="22"/>
                <w:szCs w:val="22"/>
                <w:lang w:val="pt-BR"/>
              </w:rPr>
              <w:t xml:space="preserve"> no APE </w:t>
            </w:r>
            <w:r w:rsidRPr="006D0AC7">
              <w:rPr>
                <w:sz w:val="22"/>
                <w:szCs w:val="22"/>
                <w:lang w:val="pt-BR"/>
              </w:rPr>
              <w:t xml:space="preserve">quando você </w:t>
            </w:r>
            <w:r>
              <w:rPr>
                <w:sz w:val="22"/>
                <w:szCs w:val="22"/>
                <w:lang w:val="pt-BR"/>
              </w:rPr>
              <w:t>está viajando e tem febre</w:t>
            </w:r>
            <w:r w:rsidRPr="006D0AC7">
              <w:rPr>
                <w:sz w:val="22"/>
                <w:szCs w:val="22"/>
                <w:lang w:val="pt-BR"/>
              </w:rPr>
              <w:t xml:space="preserve">? </w:t>
            </w:r>
          </w:p>
          <w:p w14:paraId="1FEABCDD" w14:textId="77777777" w:rsidR="00BE5059" w:rsidRDefault="00BE5059" w:rsidP="00BE505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Algumas destas dificuldades lhe impedem procurar ajuda </w:t>
            </w:r>
            <w:r>
              <w:rPr>
                <w:sz w:val="22"/>
                <w:szCs w:val="22"/>
                <w:lang w:val="pt-BR"/>
              </w:rPr>
              <w:t>do</w:t>
            </w:r>
            <w:r w:rsidRPr="006D0AC7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APE</w:t>
            </w:r>
            <w:r w:rsidRPr="006D0AC7">
              <w:rPr>
                <w:sz w:val="22"/>
                <w:szCs w:val="22"/>
                <w:lang w:val="pt-BR"/>
              </w:rPr>
              <w:t>?</w:t>
            </w:r>
          </w:p>
          <w:p w14:paraId="7B9FAB94" w14:textId="2DD80FBF" w:rsidR="00BE5059" w:rsidRPr="00BE5059" w:rsidRDefault="00BE5059" w:rsidP="002456B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lastRenderedPageBreak/>
              <w:t xml:space="preserve">O que lhe facilita a procura de ajuda </w:t>
            </w:r>
            <w:r>
              <w:rPr>
                <w:sz w:val="22"/>
                <w:szCs w:val="22"/>
                <w:lang w:val="pt-BR"/>
              </w:rPr>
              <w:t>do APE</w:t>
            </w:r>
            <w:r w:rsidRPr="006D0AC7">
              <w:rPr>
                <w:sz w:val="22"/>
                <w:szCs w:val="22"/>
                <w:lang w:val="pt-BR"/>
              </w:rPr>
              <w:t xml:space="preserve"> quando você </w:t>
            </w:r>
            <w:r>
              <w:rPr>
                <w:sz w:val="22"/>
                <w:szCs w:val="22"/>
                <w:lang w:val="pt-BR"/>
              </w:rPr>
              <w:t>está viajando e tem febre</w:t>
            </w:r>
            <w:r w:rsidRPr="006D0AC7">
              <w:rPr>
                <w:sz w:val="22"/>
                <w:szCs w:val="22"/>
                <w:lang w:val="pt-BR"/>
              </w:rPr>
              <w:t>?</w:t>
            </w:r>
          </w:p>
          <w:p w14:paraId="37863E35" w14:textId="77777777" w:rsidR="00BE5059" w:rsidRDefault="00BE5059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erspectivas sobre a qualidade e custo do atendimento nas US / APEs</w:t>
            </w:r>
          </w:p>
          <w:p w14:paraId="340D5165" w14:textId="77777777" w:rsidR="00BE5059" w:rsidRPr="00DF49C3" w:rsidRDefault="00BE5059" w:rsidP="00BE505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DF49C3">
              <w:rPr>
                <w:sz w:val="22"/>
                <w:szCs w:val="22"/>
                <w:lang w:val="pt-BR"/>
              </w:rPr>
              <w:t xml:space="preserve">Quando chega na US/CS, com febres, qual é o tratamento que </w:t>
            </w:r>
            <w:r>
              <w:rPr>
                <w:sz w:val="22"/>
                <w:szCs w:val="22"/>
                <w:lang w:val="pt-BR"/>
              </w:rPr>
              <w:t>lhe</w:t>
            </w:r>
            <w:r w:rsidRPr="00DF49C3">
              <w:rPr>
                <w:sz w:val="22"/>
                <w:szCs w:val="22"/>
                <w:lang w:val="pt-BR"/>
              </w:rPr>
              <w:t xml:space="preserve"> dão?</w:t>
            </w:r>
            <w:r>
              <w:rPr>
                <w:sz w:val="22"/>
                <w:szCs w:val="22"/>
                <w:lang w:val="pt-BR"/>
              </w:rPr>
              <w:t xml:space="preserve"> (</w:t>
            </w:r>
            <w:r w:rsidRPr="00E008AE">
              <w:rPr>
                <w:sz w:val="22"/>
                <w:szCs w:val="22"/>
                <w:lang w:val="pt-BR"/>
              </w:rPr>
              <w:t>Explore mais, se fazem TDR, ou outros exames?</w:t>
            </w:r>
            <w:r>
              <w:rPr>
                <w:sz w:val="22"/>
                <w:szCs w:val="22"/>
                <w:lang w:val="pt-BR"/>
              </w:rPr>
              <w:t>)</w:t>
            </w:r>
          </w:p>
          <w:p w14:paraId="7DF856DF" w14:textId="77777777" w:rsidR="00BE5059" w:rsidRDefault="00BE5059" w:rsidP="00BE505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No geral, você considera que recebe um atendimento de boa qualidade na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FB4B2C">
              <w:rPr>
                <w:sz w:val="22"/>
                <w:szCs w:val="22"/>
                <w:lang w:val="pt-BR"/>
              </w:rPr>
              <w:t>? Se sim, porque? Se não, porque não?</w:t>
            </w:r>
          </w:p>
          <w:p w14:paraId="3B299848" w14:textId="77777777" w:rsidR="00BE5059" w:rsidRDefault="00BE5059" w:rsidP="00BE505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E</w:t>
            </w:r>
            <w:r w:rsidRPr="00FB4B2C">
              <w:rPr>
                <w:sz w:val="22"/>
                <w:szCs w:val="22"/>
                <w:lang w:val="pt-BR"/>
              </w:rPr>
              <w:t xml:space="preserve"> do APE? Se sim, porque? Se não, porque não?</w:t>
            </w:r>
          </w:p>
          <w:p w14:paraId="45C3D1F4" w14:textId="77777777" w:rsidR="00BE5059" w:rsidRDefault="00BE5059" w:rsidP="00BE505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 xml:space="preserve">Quais são os principais custos envolvidos no processo de </w:t>
            </w:r>
            <w:r>
              <w:rPr>
                <w:sz w:val="22"/>
                <w:szCs w:val="22"/>
                <w:lang w:val="pt-BR"/>
              </w:rPr>
              <w:t>se curar duma febre se vai a US/CS</w:t>
            </w:r>
            <w:r w:rsidRPr="00FB4B2C">
              <w:rPr>
                <w:sz w:val="22"/>
                <w:szCs w:val="22"/>
                <w:lang w:val="pt-BR"/>
              </w:rPr>
              <w:t xml:space="preserve">? E a um APE? São acessíveis para si, ou são um impedimento para procurar cuidados de saúde? </w:t>
            </w:r>
          </w:p>
          <w:p w14:paraId="1B6D1DBE" w14:textId="35717CA0" w:rsidR="00BE5059" w:rsidRPr="00BE5059" w:rsidRDefault="00BE5059" w:rsidP="002456B1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FB4B2C">
              <w:rPr>
                <w:sz w:val="22"/>
                <w:szCs w:val="22"/>
                <w:lang w:val="pt-BR"/>
              </w:rPr>
              <w:t>O custo é um fator que você considera antes de procurar cuidados de saúde? O que faz para cobrir o custo?</w:t>
            </w:r>
          </w:p>
          <w:p w14:paraId="441AC469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Recomendações gerais</w:t>
            </w:r>
          </w:p>
          <w:p w14:paraId="51EDC76F" w14:textId="77777777" w:rsidR="00BE5059" w:rsidRDefault="00BE5059" w:rsidP="00BE505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>Na sua opinião, o</w:t>
            </w:r>
            <w:r>
              <w:rPr>
                <w:sz w:val="22"/>
                <w:szCs w:val="22"/>
                <w:lang w:val="pt-BR"/>
              </w:rPr>
              <w:t xml:space="preserve"> que </w:t>
            </w:r>
            <w:r w:rsidRPr="00E008AE">
              <w:rPr>
                <w:sz w:val="22"/>
                <w:szCs w:val="22"/>
                <w:lang w:val="pt-BR"/>
              </w:rPr>
              <w:t xml:space="preserve">tem </w:t>
            </w:r>
            <w:r>
              <w:rPr>
                <w:sz w:val="22"/>
                <w:szCs w:val="22"/>
                <w:lang w:val="pt-BR"/>
              </w:rPr>
              <w:t>se</w:t>
            </w:r>
            <w:r w:rsidRPr="00E008AE">
              <w:rPr>
                <w:sz w:val="22"/>
                <w:szCs w:val="22"/>
                <w:lang w:val="pt-BR"/>
              </w:rPr>
              <w:t xml:space="preserve"> melhorar para a população ter acesso aos serviços de saúde com facilidade? Ou está bom como está?  </w:t>
            </w:r>
          </w:p>
          <w:p w14:paraId="103066A2" w14:textId="11C0A121" w:rsidR="00BE5059" w:rsidRPr="00BE5059" w:rsidRDefault="00BE5059" w:rsidP="002456B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 que tem que se melhorar para a população que viaja ter acesso aos serviços de saúde com facilidade quando viaja e quando chega ao destino da viagem?</w:t>
            </w:r>
          </w:p>
        </w:tc>
      </w:tr>
    </w:tbl>
    <w:p w14:paraId="4752FC9A" w14:textId="77777777" w:rsidR="00BE5059" w:rsidRDefault="00BE5059" w:rsidP="00BE5059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55B18BC4" w14:textId="77777777" w:rsidR="00BE5059" w:rsidRPr="008C5EA6" w:rsidRDefault="00BE5059" w:rsidP="00BE5059">
      <w:pPr>
        <w:spacing w:line="360" w:lineRule="auto"/>
        <w:jc w:val="both"/>
        <w:rPr>
          <w:b/>
          <w:sz w:val="22"/>
          <w:szCs w:val="22"/>
          <w:lang w:val="pt-PT"/>
        </w:rPr>
      </w:pPr>
      <w:r w:rsidRPr="008C5EA6">
        <w:rPr>
          <w:b/>
          <w:sz w:val="22"/>
          <w:szCs w:val="22"/>
          <w:lang w:val="pt-PT"/>
        </w:rPr>
        <w:t>OBSERVAÇÕES ________________________________________________________________________________</w:t>
      </w:r>
    </w:p>
    <w:p w14:paraId="174BC6A8" w14:textId="77777777" w:rsidR="00BE5059" w:rsidRDefault="00BE5059" w:rsidP="00BE5059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5110D673" w14:textId="77777777" w:rsidR="00BE5059" w:rsidRPr="008C5EA6" w:rsidRDefault="00BE5059" w:rsidP="00BE5059">
      <w:pPr>
        <w:spacing w:line="360" w:lineRule="auto"/>
        <w:jc w:val="both"/>
        <w:rPr>
          <w:b/>
          <w:sz w:val="22"/>
          <w:szCs w:val="22"/>
          <w:lang w:val="pt-PT"/>
        </w:rPr>
      </w:pPr>
      <w:r w:rsidRPr="008C5EA6">
        <w:rPr>
          <w:b/>
          <w:sz w:val="22"/>
          <w:szCs w:val="22"/>
          <w:lang w:val="pt-PT"/>
        </w:rPr>
        <w:t xml:space="preserve">ASSINATURAS </w:t>
      </w:r>
    </w:p>
    <w:p w14:paraId="0DFFD531" w14:textId="77777777" w:rsidR="00BE5059" w:rsidRDefault="00BE5059" w:rsidP="00BE5059">
      <w:pPr>
        <w:pStyle w:val="ListParagraph"/>
        <w:spacing w:line="360" w:lineRule="auto"/>
        <w:ind w:left="0"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NOME DO ENTREVISTADOR:  ______________________________     Assinatura: _______________________        CÓDIGO: |__|__|__|__|</w:t>
      </w:r>
    </w:p>
    <w:p w14:paraId="2AA2835B" w14:textId="77777777" w:rsidR="00BE5059" w:rsidRPr="008C5EA6" w:rsidRDefault="00BE5059" w:rsidP="00BE5059">
      <w:pPr>
        <w:rPr>
          <w:lang w:val="pt-PT"/>
        </w:rPr>
      </w:pPr>
    </w:p>
    <w:p w14:paraId="47CF2D50" w14:textId="77777777" w:rsidR="00BE5059" w:rsidRDefault="00BE5059" w:rsidP="00BE5059">
      <w:pPr>
        <w:pStyle w:val="Caption"/>
        <w:rPr>
          <w:i w:val="0"/>
          <w:sz w:val="22"/>
          <w:szCs w:val="22"/>
          <w:lang w:val="pt-PT"/>
        </w:rPr>
        <w:sectPr w:rsidR="00BE5059" w:rsidSect="00BE5059">
          <w:footerReference w:type="default" r:id="rId8"/>
          <w:type w:val="evenPage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05786A9" w14:textId="130C50F4" w:rsidR="00BE5059" w:rsidRPr="0088512C" w:rsidRDefault="00BE5059" w:rsidP="0088512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lastRenderedPageBreak/>
        <w:t>S</w:t>
      </w:r>
      <w:r w:rsidR="00DA0596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>2</w:t>
      </w:r>
      <w:r w:rsid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 xml:space="preserve">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Table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instrText xml:space="preserve"> SEQ Table \* ARABIC </w:instrTex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F3E6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pt-BR"/>
        </w:rPr>
        <w:t>3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. Guia de entrevistas semi-estruturada (ESE) para professores</w:t>
      </w:r>
    </w:p>
    <w:p w14:paraId="7045D8ED" w14:textId="429FF4E2" w:rsidR="00BE5059" w:rsidRDefault="00BE5059" w:rsidP="00BE5059">
      <w:pPr>
        <w:rPr>
          <w:lang w:val="pt-BR"/>
        </w:rPr>
      </w:pPr>
    </w:p>
    <w:p w14:paraId="0D825473" w14:textId="5F1D10BF" w:rsidR="00BE5059" w:rsidRDefault="00BE5059" w:rsidP="00BE5059">
      <w:pPr>
        <w:rPr>
          <w:lang w:val="pt-BR"/>
        </w:rPr>
      </w:pPr>
      <w:r>
        <w:rPr>
          <w:lang w:val="pt-BR"/>
        </w:rPr>
        <w:t>Dados da ESSE</w:t>
      </w:r>
    </w:p>
    <w:tbl>
      <w:tblPr>
        <w:tblStyle w:val="TableGrid"/>
        <w:tblW w:w="141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89"/>
        <w:gridCol w:w="10225"/>
      </w:tblGrid>
      <w:tr w:rsidR="00BE5059" w:rsidRPr="00B4141C" w14:paraId="2DC3A01D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8518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f./Ficheiro/Áudio</w:t>
            </w:r>
          </w:p>
          <w:p w14:paraId="34FD1963" w14:textId="77777777" w:rsidR="00BE5059" w:rsidRP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BE5059">
              <w:rPr>
                <w:b/>
                <w:sz w:val="22"/>
                <w:szCs w:val="22"/>
                <w:lang w:val="pt-BR"/>
              </w:rPr>
              <w:t>(CARE-SOC-ESE-</w:t>
            </w:r>
            <w:r w:rsidRPr="00BE5059">
              <w:rPr>
                <w:b/>
                <w:i/>
                <w:sz w:val="22"/>
                <w:szCs w:val="22"/>
                <w:lang w:val="pt-BR"/>
              </w:rPr>
              <w:t>NumESE-mmdd</w:t>
            </w:r>
            <w:r w:rsidRPr="00BE5059">
              <w:rPr>
                <w:b/>
                <w:sz w:val="22"/>
                <w:szCs w:val="22"/>
                <w:lang w:val="pt-BR"/>
              </w:rPr>
              <w:t>)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C75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CARE-SOC-ESE-|__|__|-|__|__|__|__|</w:t>
            </w:r>
          </w:p>
        </w:tc>
      </w:tr>
      <w:tr w:rsidR="00BE5059" w:rsidRPr="00B4141C" w14:paraId="6273776C" w14:textId="77777777" w:rsidTr="002456B1">
        <w:trPr>
          <w:trHeight w:val="451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38E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at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AA8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 |__|__|-|__|__|-|__|__|__|__|</w:t>
            </w:r>
          </w:p>
        </w:tc>
      </w:tr>
      <w:tr w:rsidR="00BE5059" w:rsidRPr="00B4141C" w14:paraId="0CCFDBB2" w14:textId="77777777" w:rsidTr="002456B1">
        <w:trPr>
          <w:trHeight w:val="47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528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Local Específic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259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BE5059" w14:paraId="5C515BF8" w14:textId="77777777" w:rsidTr="002456B1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F61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niciais do nom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5DB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</w:t>
            </w:r>
          </w:p>
        </w:tc>
      </w:tr>
      <w:tr w:rsidR="00BE5059" w14:paraId="1E4517A2" w14:textId="77777777" w:rsidTr="002456B1">
        <w:trPr>
          <w:trHeight w:val="450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22A2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Idade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4467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anos</w:t>
            </w:r>
          </w:p>
        </w:tc>
      </w:tr>
      <w:tr w:rsidR="00BE5059" w14:paraId="31B60544" w14:textId="77777777" w:rsidTr="002456B1">
        <w:trPr>
          <w:trHeight w:val="40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712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Género do participant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B93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sculin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eminino</w:t>
            </w:r>
          </w:p>
        </w:tc>
      </w:tr>
      <w:tr w:rsidR="00BE5059" w:rsidRPr="002E5F49" w14:paraId="16279A10" w14:textId="77777777" w:rsidTr="002456B1">
        <w:trPr>
          <w:trHeight w:val="1231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C178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Origem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EE22B" w14:textId="6AECDCA4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Gaz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hamb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nhiç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amb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idade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distrito da Província de Maput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Resto de Moçambique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Á</w:t>
            </w:r>
            <w:r>
              <w:rPr>
                <w:sz w:val="22"/>
                <w:szCs w:val="22"/>
                <w:lang w:val="pt-PT"/>
              </w:rPr>
              <w:t xml:space="preserve">frica do Sul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</w:t>
            </w:r>
            <w:r w:rsidR="00193A78">
              <w:rPr>
                <w:sz w:val="22"/>
                <w:szCs w:val="22"/>
                <w:lang w:val="pt-PT"/>
              </w:rPr>
              <w:t xml:space="preserve">Eswat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s pa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í</w:t>
            </w:r>
            <w:r>
              <w:rPr>
                <w:sz w:val="22"/>
                <w:szCs w:val="22"/>
                <w:lang w:val="pt-PT"/>
              </w:rPr>
              <w:t xml:space="preserve">s na 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Á</w:t>
            </w:r>
            <w:r>
              <w:rPr>
                <w:sz w:val="22"/>
                <w:szCs w:val="22"/>
                <w:lang w:val="pt-PT"/>
              </w:rPr>
              <w:t xml:space="preserve">frica                       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pa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>í</w:t>
            </w:r>
            <w:r>
              <w:rPr>
                <w:sz w:val="22"/>
                <w:szCs w:val="22"/>
                <w:lang w:val="pt-PT"/>
              </w:rPr>
              <w:t>s no resto do mundo</w:t>
            </w:r>
          </w:p>
        </w:tc>
      </w:tr>
      <w:tr w:rsidR="00BE5059" w:rsidRPr="00E63024" w14:paraId="2E02BF24" w14:textId="77777777" w:rsidTr="002456B1">
        <w:trPr>
          <w:trHeight w:val="52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16D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á quanto tempo você mora em Magude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93A4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eses ou  |__|__|__| anos</w:t>
            </w:r>
          </w:p>
        </w:tc>
      </w:tr>
      <w:tr w:rsidR="00BE5059" w:rsidRPr="00DA0596" w14:paraId="61B7001A" w14:textId="77777777" w:rsidTr="002456B1">
        <w:trPr>
          <w:trHeight w:val="6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834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Situação Marital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DAF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olteir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sado/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Uni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Viúvo/a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Outro (esp) ______________________</w:t>
            </w:r>
          </w:p>
        </w:tc>
      </w:tr>
      <w:tr w:rsidR="00BE5059" w:rsidRPr="00960117" w14:paraId="0B428AD5" w14:textId="77777777" w:rsidTr="002456B1">
        <w:trPr>
          <w:trHeight w:val="44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BDA4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úmero de crianças dependentes de si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0F6A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BE5059" w14:paraId="4FA1BDE8" w14:textId="77777777" w:rsidTr="002456B1">
        <w:trPr>
          <w:trHeight w:val="387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4C90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Nível de Escolaridade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B523" w14:textId="77777777" w:rsidR="00BE5059" w:rsidRDefault="00BE5059" w:rsidP="002456B1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nhum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rim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cundári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uperior</w:t>
            </w:r>
          </w:p>
        </w:tc>
      </w:tr>
      <w:tr w:rsidR="00BE5059" w:rsidRPr="00DA0596" w14:paraId="7CE89E8A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F3DF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Ocupaç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991B5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Domésti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mponês remunera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Estud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egociant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Serviços  </w:t>
            </w:r>
          </w:p>
          <w:p w14:paraId="0D57D08E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ador da Saú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______________________________</w:t>
            </w:r>
          </w:p>
        </w:tc>
      </w:tr>
      <w:tr w:rsidR="00BE5059" w:rsidRPr="00DA0596" w14:paraId="2B13A761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714D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ipo de empreg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182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inteir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formal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inteir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informal (sem contrato) tempo parcial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Trabalho pontual ou esporádico </w:t>
            </w:r>
          </w:p>
        </w:tc>
      </w:tr>
      <w:tr w:rsidR="00BE5059" w:rsidRPr="00DA0596" w14:paraId="1B9B7024" w14:textId="77777777" w:rsidTr="002456B1">
        <w:trPr>
          <w:trHeight w:val="41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ED7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lastRenderedPageBreak/>
              <w:t>Principal forma de sustento da famíl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B7F31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Ingressos do trabalho informal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gricultura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 (esp): </w:t>
            </w:r>
            <w:r>
              <w:rPr>
                <w:sz w:val="22"/>
                <w:szCs w:val="22"/>
                <w:lang w:val="pt-PT"/>
              </w:rPr>
              <w:softHyphen/>
              <w:t>______________</w:t>
            </w:r>
          </w:p>
        </w:tc>
      </w:tr>
      <w:tr w:rsidR="00BE5059" w:rsidRPr="00960117" w14:paraId="4475D100" w14:textId="77777777" w:rsidTr="002456B1">
        <w:trPr>
          <w:trHeight w:val="796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9D9F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Quantas pessoas dependem dessa forma de sustento ou fonte de ingressos?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AA34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</w:t>
            </w:r>
          </w:p>
        </w:tc>
      </w:tr>
      <w:tr w:rsidR="00BE5059" w:rsidRPr="00DA0596" w14:paraId="3F838AD6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FC56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Religião 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55A3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Cristã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Islâmica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Hindu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nimist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teus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Outro(esp): _______________________________</w:t>
            </w:r>
          </w:p>
        </w:tc>
      </w:tr>
      <w:tr w:rsidR="00BE5059" w:rsidRPr="00DA0596" w14:paraId="231C133E" w14:textId="77777777" w:rsidTr="00BE5059">
        <w:trPr>
          <w:trHeight w:val="319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01D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Posto Administrativo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C9E9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BE5059" w:rsidRPr="00DA0596" w14:paraId="4C9BA317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00F4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Unidade Sanitária mais usad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0326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gude-sed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huco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Facazissa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aze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Panja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icuts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hel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ptine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apulanguene</w:t>
            </w:r>
          </w:p>
        </w:tc>
      </w:tr>
      <w:tr w:rsidR="00BE5059" w:rsidRPr="00960117" w14:paraId="546D721B" w14:textId="77777777" w:rsidTr="00BE5059">
        <w:trPr>
          <w:trHeight w:val="7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903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105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__| km</w:t>
            </w:r>
          </w:p>
        </w:tc>
      </w:tr>
      <w:tr w:rsidR="00BE5059" w:rsidRPr="00DA0596" w14:paraId="33879C04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5ED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 xml:space="preserve"> Meios mais usado para ir a Unidade Sanitária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6EAB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</w:p>
        </w:tc>
      </w:tr>
      <w:tr w:rsidR="00BE5059" w:rsidRPr="00960117" w14:paraId="5FE1A7D7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130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US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AE720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in ou |__|__| horas</w:t>
            </w:r>
          </w:p>
        </w:tc>
      </w:tr>
      <w:tr w:rsidR="00BE5059" w:rsidRPr="00960117" w14:paraId="1988C544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CE8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Distância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0E33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 xml:space="preserve">|__|__|__|m ou |__|__|__| km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N/A</w:t>
            </w:r>
          </w:p>
        </w:tc>
      </w:tr>
      <w:tr w:rsidR="00BE5059" w:rsidRPr="00DA0596" w14:paraId="34A45443" w14:textId="77777777" w:rsidTr="00BE5059">
        <w:trPr>
          <w:trHeight w:val="7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7BD9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Meios  mais usado para ir ao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0BD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A pé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hap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Bicicleta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Motorizada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própri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Carro de um conhecido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Nunca vai a US </w:t>
            </w:r>
          </w:p>
        </w:tc>
      </w:tr>
      <w:tr w:rsidR="00BE5059" w:rsidRPr="00960117" w14:paraId="295B7B44" w14:textId="77777777" w:rsidTr="002456B1">
        <w:trPr>
          <w:trHeight w:val="6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578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Tempo que leva para chegar a AP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5B18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 min ou |__|__| horas</w:t>
            </w:r>
          </w:p>
        </w:tc>
      </w:tr>
      <w:tr w:rsidR="00BE5059" w14:paraId="0A012A5D" w14:textId="77777777" w:rsidTr="002456B1">
        <w:trPr>
          <w:trHeight w:val="392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A77C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e Iníci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A1A56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BE5059" w14:paraId="6F82D23C" w14:textId="77777777" w:rsidTr="002456B1">
        <w:trPr>
          <w:trHeight w:val="455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F272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Hora do Fim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F63F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|__|__|:|__|__|</w:t>
            </w:r>
          </w:p>
        </w:tc>
      </w:tr>
      <w:tr w:rsidR="00BE5059" w:rsidRPr="00DA0596" w14:paraId="69C7B111" w14:textId="77777777" w:rsidTr="002456B1">
        <w:trPr>
          <w:trHeight w:val="734"/>
        </w:trPr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31AD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Resultado da ESE</w:t>
            </w:r>
          </w:p>
        </w:tc>
        <w:tc>
          <w:tcPr>
            <w:tcW w:w="10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604A" w14:textId="77777777" w:rsidR="00BE5059" w:rsidRDefault="00BE5059" w:rsidP="002456B1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 xml:space="preserve">  Completa       </w:t>
            </w:r>
            <w:r>
              <w:rPr>
                <w:sz w:val="22"/>
                <w:szCs w:val="22"/>
                <w:lang w:val="pt-PT"/>
              </w:rPr>
              <w:sym w:font="Wingdings 2" w:char="F0A3"/>
            </w:r>
            <w:r>
              <w:rPr>
                <w:sz w:val="22"/>
                <w:szCs w:val="22"/>
                <w:lang w:val="pt-PT"/>
              </w:rPr>
              <w:t>Incompleta, razões:  ________________________________________________</w:t>
            </w:r>
          </w:p>
          <w:p w14:paraId="7248B153" w14:textId="77777777" w:rsidR="00BE5059" w:rsidRDefault="00BE5059" w:rsidP="00BE5059">
            <w:pPr>
              <w:keepNext/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Se aplicável, remarcada para: |__|__|-|__|__|-|__|__|__|__|</w:t>
            </w:r>
          </w:p>
        </w:tc>
      </w:tr>
    </w:tbl>
    <w:p w14:paraId="1DC00E90" w14:textId="77777777" w:rsidR="00BE5059" w:rsidRDefault="00BE5059" w:rsidP="00BE5059">
      <w:pPr>
        <w:pStyle w:val="Caption"/>
        <w:rPr>
          <w:i w:val="0"/>
          <w:lang w:val="pt-BR"/>
        </w:rPr>
        <w:sectPr w:rsidR="00BE5059" w:rsidSect="00BE5059">
          <w:type w:val="evenPage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4243110" w14:textId="6D46848A" w:rsidR="00BE5059" w:rsidRPr="00BE5059" w:rsidRDefault="00BE5059" w:rsidP="00BE5059">
      <w:pPr>
        <w:pStyle w:val="ListParagraph"/>
        <w:numPr>
          <w:ilvl w:val="0"/>
          <w:numId w:val="12"/>
        </w:numPr>
        <w:spacing w:line="360" w:lineRule="auto"/>
        <w:jc w:val="both"/>
        <w:rPr>
          <w:b/>
          <w:sz w:val="22"/>
          <w:szCs w:val="22"/>
          <w:lang w:val="pt-PT"/>
        </w:rPr>
      </w:pPr>
      <w:r w:rsidRPr="00BE5059">
        <w:rPr>
          <w:b/>
          <w:sz w:val="22"/>
          <w:szCs w:val="22"/>
          <w:lang w:val="pt-PT"/>
        </w:rPr>
        <w:lastRenderedPageBreak/>
        <w:t>CONTEÚDOS DA ENTREVIS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E5059" w:rsidRPr="007C550B" w14:paraId="35C9B639" w14:textId="77777777" w:rsidTr="00BE5059">
        <w:trPr>
          <w:trHeight w:val="85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163E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Percepções sobre</w:t>
            </w:r>
            <w:r w:rsidRPr="00E008AE">
              <w:rPr>
                <w:b/>
                <w:sz w:val="22"/>
                <w:szCs w:val="22"/>
                <w:lang w:val="pt-BR"/>
              </w:rPr>
              <w:t xml:space="preserve"> esta</w:t>
            </w:r>
            <w:r>
              <w:rPr>
                <w:b/>
                <w:sz w:val="22"/>
                <w:szCs w:val="22"/>
                <w:lang w:val="pt-BR"/>
              </w:rPr>
              <w:t>d</w:t>
            </w:r>
            <w:r w:rsidRPr="00E008AE">
              <w:rPr>
                <w:b/>
                <w:sz w:val="22"/>
                <w:szCs w:val="22"/>
                <w:lang w:val="pt-BR"/>
              </w:rPr>
              <w:t>os de saúde preocupantes e necessidade de procura de cuidados</w:t>
            </w:r>
            <w:r>
              <w:rPr>
                <w:b/>
                <w:sz w:val="22"/>
                <w:szCs w:val="22"/>
                <w:lang w:val="pt-BR"/>
              </w:rPr>
              <w:t xml:space="preserve"> em diferentes formas </w:t>
            </w:r>
          </w:p>
          <w:p w14:paraId="289998DF" w14:textId="2C468D28" w:rsidR="00BE5059" w:rsidRPr="00BE5059" w:rsidRDefault="00BE5059" w:rsidP="002456B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Como </w:t>
            </w:r>
            <w:r w:rsidRPr="00903FDD">
              <w:rPr>
                <w:sz w:val="22"/>
                <w:szCs w:val="22"/>
                <w:lang w:val="pt-BR"/>
              </w:rPr>
              <w:t>você identifica um estado de saúde anormal ou preocupante em si ou em um membro da sua família? O que lhe indica, normalmente, que você ou um membro da família não está bem?</w:t>
            </w:r>
          </w:p>
          <w:p w14:paraId="05F8D37A" w14:textId="16BF5B81" w:rsidR="00BE5059" w:rsidRPr="00BE5059" w:rsidRDefault="00BE5059" w:rsidP="002456B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É frequente encontrar alunos que não se encontram bem de saúde?</w:t>
            </w:r>
          </w:p>
          <w:p w14:paraId="35D59B01" w14:textId="77777777" w:rsidR="00BE5059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ais são as principais queixas dos estudantes?</w:t>
            </w:r>
          </w:p>
          <w:p w14:paraId="5EA84B3B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31AC347F" w14:textId="7FBF837C" w:rsidR="00BE5059" w:rsidRP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Atendimentos prestados pela escola </w:t>
            </w:r>
          </w:p>
          <w:p w14:paraId="20CE4D99" w14:textId="23474219" w:rsidR="00BE5059" w:rsidRPr="00BE5059" w:rsidRDefault="00BE5059" w:rsidP="002456B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 que é que a escola faz quando um aluno não se encontra bem de saúde?</w:t>
            </w:r>
          </w:p>
          <w:p w14:paraId="45553C23" w14:textId="4E80F74C" w:rsidR="00BE5059" w:rsidRPr="00BE5059" w:rsidRDefault="00BE5059" w:rsidP="002456B1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 escola tem alguma forma de atendimento médico? Se sim, qual? (ex. kit de remédios, uma pessoa que tem conhecimentos de primeiros auxílios, testes rápidos para algumas doenças, etc)</w:t>
            </w:r>
          </w:p>
          <w:p w14:paraId="71F0EBBF" w14:textId="77777777" w:rsidR="00BE5059" w:rsidRDefault="00BE5059" w:rsidP="00BE505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 escola tem alguma ligação com os serviços e cuidados de saúde? Alguma vez levam alunos a US/APE? Se sim, em que casos?</w:t>
            </w:r>
          </w:p>
          <w:p w14:paraId="4B0E8C05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081E7596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E008AE">
              <w:rPr>
                <w:b/>
                <w:sz w:val="22"/>
                <w:szCs w:val="22"/>
                <w:lang w:val="pt-BR"/>
              </w:rPr>
              <w:t xml:space="preserve">Percepções </w:t>
            </w:r>
            <w:r>
              <w:rPr>
                <w:b/>
                <w:sz w:val="22"/>
                <w:szCs w:val="22"/>
                <w:lang w:val="pt-BR"/>
              </w:rPr>
              <w:t>sobre a febre e as suas causas</w:t>
            </w:r>
          </w:p>
          <w:p w14:paraId="13919FD6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Você pode identificar uma febre? Como se apresenta a febre, normalmente? O que lhe indica que você ou um membro da família t</w:t>
            </w:r>
            <w:r>
              <w:rPr>
                <w:sz w:val="22"/>
                <w:szCs w:val="22"/>
                <w:lang w:val="pt-BR"/>
              </w:rPr>
              <w:t>e</w:t>
            </w:r>
            <w:r w:rsidRPr="00903FDD">
              <w:rPr>
                <w:sz w:val="22"/>
                <w:szCs w:val="22"/>
                <w:lang w:val="pt-BR"/>
              </w:rPr>
              <w:t>m febre?</w:t>
            </w:r>
          </w:p>
          <w:p w14:paraId="54AD8BE3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Há febres que têm diferentes causas?</w:t>
            </w:r>
            <w:r>
              <w:rPr>
                <w:sz w:val="22"/>
                <w:szCs w:val="22"/>
                <w:lang w:val="pt-BR"/>
              </w:rPr>
              <w:t xml:space="preserve"> Se sim, q</w:t>
            </w:r>
            <w:r w:rsidRPr="00903FDD">
              <w:rPr>
                <w:sz w:val="22"/>
                <w:szCs w:val="22"/>
                <w:lang w:val="pt-BR"/>
              </w:rPr>
              <w:t xml:space="preserve">uais </w:t>
            </w:r>
            <w:r>
              <w:rPr>
                <w:sz w:val="22"/>
                <w:szCs w:val="22"/>
                <w:lang w:val="pt-BR"/>
              </w:rPr>
              <w:t>são</w:t>
            </w:r>
            <w:r w:rsidRPr="00903FDD">
              <w:rPr>
                <w:sz w:val="22"/>
                <w:szCs w:val="22"/>
                <w:lang w:val="pt-BR"/>
              </w:rPr>
              <w:t xml:space="preserve"> as principais causas de febres </w:t>
            </w:r>
            <w:r>
              <w:rPr>
                <w:sz w:val="22"/>
                <w:szCs w:val="22"/>
                <w:lang w:val="pt-BR"/>
              </w:rPr>
              <w:t>que você conhece</w:t>
            </w:r>
            <w:r w:rsidRPr="00903FDD">
              <w:rPr>
                <w:sz w:val="22"/>
                <w:szCs w:val="22"/>
                <w:lang w:val="pt-BR"/>
              </w:rPr>
              <w:t xml:space="preserve">? </w:t>
            </w:r>
          </w:p>
          <w:p w14:paraId="20DC77AE" w14:textId="77777777" w:rsidR="00BE5059" w:rsidRPr="00903FDD" w:rsidRDefault="00BE5059" w:rsidP="00BE5059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>Se fala de malária, perguntar sobre a causa da malária e os outros sintomas</w:t>
            </w:r>
            <w:r>
              <w:rPr>
                <w:i/>
                <w:sz w:val="22"/>
                <w:szCs w:val="22"/>
                <w:lang w:val="pt-BR"/>
              </w:rPr>
              <w:t xml:space="preserve"> da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44E81D7C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>Há febres que têm de ser atendidas de diferentes modos? Se sim, d</w:t>
            </w:r>
            <w:r>
              <w:rPr>
                <w:sz w:val="22"/>
                <w:szCs w:val="22"/>
                <w:lang w:val="pt-BR"/>
              </w:rPr>
              <w:t>ê</w:t>
            </w:r>
            <w:r w:rsidRPr="00903FDD">
              <w:rPr>
                <w:sz w:val="22"/>
                <w:szCs w:val="22"/>
                <w:lang w:val="pt-BR"/>
              </w:rPr>
              <w:t xml:space="preserve"> exemplos. Está relacionado com a causa da febre?</w:t>
            </w:r>
          </w:p>
          <w:p w14:paraId="17BFFEA2" w14:textId="77777777" w:rsidR="00BE5059" w:rsidRPr="00903FDD" w:rsidRDefault="00BE5059" w:rsidP="00BE5059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903FDD">
              <w:rPr>
                <w:i/>
                <w:sz w:val="22"/>
                <w:szCs w:val="22"/>
                <w:lang w:val="pt-BR"/>
              </w:rPr>
              <w:t xml:space="preserve">Se fala de malária, perguntar </w:t>
            </w:r>
            <w:r>
              <w:rPr>
                <w:i/>
                <w:sz w:val="22"/>
                <w:szCs w:val="22"/>
                <w:lang w:val="pt-BR"/>
              </w:rPr>
              <w:t>o que faz quando tem malária</w:t>
            </w:r>
            <w:r w:rsidRPr="00903FDD">
              <w:rPr>
                <w:i/>
                <w:sz w:val="22"/>
                <w:szCs w:val="22"/>
                <w:lang w:val="pt-BR"/>
              </w:rPr>
              <w:t>.</w:t>
            </w:r>
          </w:p>
          <w:p w14:paraId="3B98457F" w14:textId="77777777" w:rsidR="00BE5059" w:rsidRPr="00903FDD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903FDD">
              <w:rPr>
                <w:sz w:val="22"/>
                <w:szCs w:val="22"/>
                <w:lang w:val="pt-BR"/>
              </w:rPr>
              <w:t xml:space="preserve">Há febres que só podem ser atendidas pelos médicos tradicionais? E só por APEs ou </w:t>
            </w:r>
            <w:r>
              <w:rPr>
                <w:sz w:val="22"/>
                <w:szCs w:val="22"/>
                <w:lang w:val="pt-BR"/>
              </w:rPr>
              <w:t>em US/CS</w:t>
            </w:r>
            <w:r w:rsidRPr="00903FDD">
              <w:rPr>
                <w:sz w:val="22"/>
                <w:szCs w:val="22"/>
                <w:lang w:val="pt-BR"/>
              </w:rPr>
              <w:t xml:space="preserve">? </w:t>
            </w:r>
          </w:p>
          <w:p w14:paraId="5BAEFF43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Você consegue identificar quando um aluno na sua aula não está bem de saude?</w:t>
            </w:r>
          </w:p>
          <w:p w14:paraId="63839D48" w14:textId="77777777" w:rsidR="00BE5059" w:rsidRDefault="00BE5059" w:rsidP="00BE5059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nsegue identificar uma febre nos seus alunos? Como? (o que lhe indica que é uma febre?)</w:t>
            </w:r>
          </w:p>
          <w:p w14:paraId="4B35BB3B" w14:textId="77777777" w:rsidR="00BE5059" w:rsidRDefault="00BE5059" w:rsidP="00BE5059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nsegue identificar uma malária nos seus alunos? Como? (o que lhe indica que é uma malária?)</w:t>
            </w:r>
          </w:p>
          <w:p w14:paraId="7950094D" w14:textId="1F900851" w:rsidR="00BE5059" w:rsidRPr="00BE5059" w:rsidRDefault="00BE5059" w:rsidP="002456B1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 tem malária, quantos dias de escola costuma a perder?</w:t>
            </w:r>
          </w:p>
          <w:p w14:paraId="0E81BA80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Atitudes em casos de febre </w:t>
            </w:r>
          </w:p>
          <w:p w14:paraId="1F602641" w14:textId="3CB5E97B" w:rsidR="00BE5059" w:rsidRP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5E65FB">
              <w:rPr>
                <w:sz w:val="22"/>
                <w:szCs w:val="22"/>
                <w:lang w:val="pt-BR"/>
              </w:rPr>
              <w:t xml:space="preserve">Quando </w:t>
            </w:r>
            <w:r>
              <w:rPr>
                <w:sz w:val="22"/>
                <w:szCs w:val="22"/>
                <w:lang w:val="pt-BR"/>
              </w:rPr>
              <w:t>um aluno sente que têm febre,</w:t>
            </w:r>
            <w:r w:rsidRPr="00792532"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a </w:t>
            </w:r>
            <w:r w:rsidRPr="00792532">
              <w:rPr>
                <w:sz w:val="22"/>
                <w:szCs w:val="22"/>
                <w:lang w:val="pt-BR"/>
              </w:rPr>
              <w:t>quem pede ajuda primeiro e que tipo de ajuda pede inicialmente?</w:t>
            </w:r>
          </w:p>
          <w:p w14:paraId="46A86168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lastRenderedPageBreak/>
              <w:t xml:space="preserve">Se inicialmente não procura ajuda fora de casa, o que lhe </w:t>
            </w:r>
            <w:r>
              <w:rPr>
                <w:sz w:val="22"/>
                <w:szCs w:val="22"/>
                <w:lang w:val="pt-BR"/>
              </w:rPr>
              <w:t xml:space="preserve">faz </w:t>
            </w:r>
            <w:r w:rsidRPr="00792532">
              <w:rPr>
                <w:sz w:val="22"/>
                <w:szCs w:val="22"/>
                <w:lang w:val="pt-BR"/>
              </w:rPr>
              <w:t>ir procurar ajuda fora de casa? (ex.</w:t>
            </w:r>
            <w:r>
              <w:rPr>
                <w:sz w:val="22"/>
                <w:szCs w:val="22"/>
                <w:lang w:val="pt-BR"/>
              </w:rPr>
              <w:t xml:space="preserve"> recomendação da escola, recomendação dum familiar, </w:t>
            </w:r>
            <w:r w:rsidRPr="00792532">
              <w:rPr>
                <w:sz w:val="22"/>
                <w:szCs w:val="22"/>
                <w:lang w:val="pt-BR"/>
              </w:rPr>
              <w:t>não poder sair da cama, outros sintomas além da febre, identificar a febre como malária, etc)</w:t>
            </w:r>
          </w:p>
          <w:p w14:paraId="44ADABCC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Quem é a principal pessoa que toma a decisão sobre o que fazer quando </w:t>
            </w:r>
            <w:r>
              <w:rPr>
                <w:sz w:val="22"/>
                <w:szCs w:val="22"/>
                <w:lang w:val="pt-BR"/>
              </w:rPr>
              <w:t>o aluno</w:t>
            </w:r>
            <w:r w:rsidRPr="00792532">
              <w:rPr>
                <w:sz w:val="22"/>
                <w:szCs w:val="22"/>
                <w:lang w:val="pt-BR"/>
              </w:rPr>
              <w:t xml:space="preserve"> tem febre? </w:t>
            </w:r>
            <w:r w:rsidRPr="00E008AE">
              <w:rPr>
                <w:sz w:val="22"/>
                <w:szCs w:val="22"/>
                <w:lang w:val="pt-BR"/>
              </w:rPr>
              <w:t>Em que momento?</w:t>
            </w:r>
            <w:r>
              <w:rPr>
                <w:sz w:val="22"/>
                <w:szCs w:val="22"/>
                <w:lang w:val="pt-BR"/>
              </w:rPr>
              <w:t xml:space="preserve"> </w:t>
            </w:r>
          </w:p>
          <w:p w14:paraId="55A482DB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 xml:space="preserve">Qual é a primeira forma de ajuda que </w:t>
            </w:r>
            <w:r>
              <w:rPr>
                <w:sz w:val="22"/>
                <w:szCs w:val="22"/>
                <w:lang w:val="pt-BR"/>
              </w:rPr>
              <w:t>os alunos</w:t>
            </w:r>
            <w:r w:rsidRPr="00792532">
              <w:rPr>
                <w:sz w:val="22"/>
                <w:szCs w:val="22"/>
                <w:lang w:val="pt-BR"/>
              </w:rPr>
              <w:t xml:space="preserve"> procura</w:t>
            </w:r>
            <w:r>
              <w:rPr>
                <w:sz w:val="22"/>
                <w:szCs w:val="22"/>
                <w:lang w:val="pt-BR"/>
              </w:rPr>
              <w:t>m</w:t>
            </w:r>
            <w:r w:rsidRPr="00792532">
              <w:rPr>
                <w:sz w:val="22"/>
                <w:szCs w:val="22"/>
                <w:lang w:val="pt-BR"/>
              </w:rPr>
              <w:t xml:space="preserve"> fora de casa (ex. APE, US</w:t>
            </w:r>
            <w:r>
              <w:rPr>
                <w:sz w:val="22"/>
                <w:szCs w:val="22"/>
                <w:lang w:val="pt-BR"/>
              </w:rPr>
              <w:t>/CS, medico tradicional, l</w:t>
            </w:r>
            <w:r>
              <w:rPr>
                <w:rFonts w:ascii="Calibri" w:hAnsi="Calibri"/>
                <w:sz w:val="22"/>
                <w:szCs w:val="22"/>
                <w:lang w:val="pt-BR"/>
              </w:rPr>
              <w:t>í</w:t>
            </w:r>
            <w:r>
              <w:rPr>
                <w:sz w:val="22"/>
                <w:szCs w:val="22"/>
                <w:lang w:val="pt-BR"/>
              </w:rPr>
              <w:t>der</w:t>
            </w:r>
            <w:r w:rsidRPr="00792532">
              <w:rPr>
                <w:sz w:val="22"/>
                <w:szCs w:val="22"/>
                <w:lang w:val="pt-BR"/>
              </w:rPr>
              <w:t xml:space="preserve"> comunitário, etc)?</w:t>
            </w:r>
          </w:p>
          <w:p w14:paraId="233CEBEB" w14:textId="77777777" w:rsidR="00BE5059" w:rsidRDefault="00BE5059" w:rsidP="00BE5059">
            <w:pPr>
              <w:pStyle w:val="ListParagraph"/>
              <w:numPr>
                <w:ilvl w:val="1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Se não for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, o que lhe</w:t>
            </w:r>
            <w:r>
              <w:rPr>
                <w:sz w:val="22"/>
                <w:szCs w:val="22"/>
                <w:lang w:val="pt-BR"/>
              </w:rPr>
              <w:t>s</w:t>
            </w:r>
            <w:r w:rsidRPr="00792532">
              <w:rPr>
                <w:sz w:val="22"/>
                <w:szCs w:val="22"/>
                <w:lang w:val="pt-BR"/>
              </w:rPr>
              <w:t xml:space="preserve"> faz finalmente ir a um APE/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792532">
              <w:rPr>
                <w:sz w:val="22"/>
                <w:szCs w:val="22"/>
                <w:lang w:val="pt-BR"/>
              </w:rPr>
              <w:t>? (se alguma coisa</w:t>
            </w:r>
            <w:r>
              <w:rPr>
                <w:sz w:val="22"/>
                <w:szCs w:val="22"/>
                <w:lang w:val="pt-BR"/>
              </w:rPr>
              <w:t xml:space="preserve"> lhe faz ir a APE/US/CS</w:t>
            </w:r>
            <w:r w:rsidRPr="00792532">
              <w:rPr>
                <w:sz w:val="22"/>
                <w:szCs w:val="22"/>
                <w:lang w:val="pt-BR"/>
              </w:rPr>
              <w:t>)</w:t>
            </w:r>
          </w:p>
          <w:p w14:paraId="73336079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792532">
              <w:rPr>
                <w:sz w:val="22"/>
                <w:szCs w:val="22"/>
                <w:lang w:val="pt-BR"/>
              </w:rPr>
              <w:t>Quanto tempo acha que demora, em geral, desde que</w:t>
            </w:r>
            <w:r>
              <w:rPr>
                <w:sz w:val="22"/>
                <w:szCs w:val="22"/>
                <w:lang w:val="pt-BR"/>
              </w:rPr>
              <w:t xml:space="preserve"> o aluno</w:t>
            </w:r>
            <w:r w:rsidRPr="00792532">
              <w:rPr>
                <w:sz w:val="22"/>
                <w:szCs w:val="22"/>
                <w:lang w:val="pt-BR"/>
              </w:rPr>
              <w:t xml:space="preserve"> sente uma febre até se tomar a decisão de ir a um APE/US? (se toma essa decisão) E quanto tempo demora desde que se toma a decisão até chegar a um APE/US?</w:t>
            </w:r>
          </w:p>
          <w:p w14:paraId="61339CA4" w14:textId="21E95178" w:rsidR="00BE5059" w:rsidRP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 escola t</w:t>
            </w:r>
            <w:r w:rsidRPr="0051242F">
              <w:rPr>
                <w:sz w:val="22"/>
                <w:szCs w:val="22"/>
                <w:lang w:val="pt-BR"/>
              </w:rPr>
              <w:t>êm alguma preferência entre Unidade Sanitária(s) ou APEs para o tratamento das febres? Se sim, a que se deve?</w:t>
            </w:r>
            <w:r w:rsidRPr="0051242F">
              <w:rPr>
                <w:lang w:val="pt-PT"/>
              </w:rPr>
              <w:t xml:space="preserve"> </w:t>
            </w:r>
          </w:p>
          <w:p w14:paraId="140D3D16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Barreiras e facilitadores da procura de cuidados de febres na Unidade Sanitária ou Centro de Saúde ou APE</w:t>
            </w:r>
          </w:p>
          <w:p w14:paraId="5AED31FC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>Quais são as principais barreiras / dificuldades encontra</w:t>
            </w:r>
            <w:r>
              <w:rPr>
                <w:sz w:val="22"/>
                <w:szCs w:val="22"/>
                <w:lang w:val="pt-BR"/>
              </w:rPr>
              <w:t>das</w:t>
            </w:r>
            <w:r w:rsidRPr="006D0AC7">
              <w:rPr>
                <w:sz w:val="22"/>
                <w:szCs w:val="22"/>
                <w:lang w:val="pt-BR"/>
              </w:rPr>
              <w:t xml:space="preserve"> quando quer procurar ajuda na </w:t>
            </w:r>
            <w:r>
              <w:rPr>
                <w:sz w:val="22"/>
                <w:szCs w:val="22"/>
                <w:lang w:val="pt-BR"/>
              </w:rPr>
              <w:t>US/CS/APE</w:t>
            </w:r>
            <w:r w:rsidRPr="006D0AC7">
              <w:rPr>
                <w:sz w:val="22"/>
                <w:szCs w:val="22"/>
                <w:lang w:val="pt-BR"/>
              </w:rPr>
              <w:t xml:space="preserve"> quando </w:t>
            </w:r>
            <w:r>
              <w:rPr>
                <w:sz w:val="22"/>
                <w:szCs w:val="22"/>
                <w:lang w:val="pt-BR"/>
              </w:rPr>
              <w:t>um aluno</w:t>
            </w:r>
            <w:r w:rsidRPr="006D0AC7">
              <w:rPr>
                <w:sz w:val="22"/>
                <w:szCs w:val="22"/>
                <w:lang w:val="pt-BR"/>
              </w:rPr>
              <w:t xml:space="preserve"> tem febre? </w:t>
            </w:r>
          </w:p>
          <w:p w14:paraId="58A364D7" w14:textId="77777777" w:rsidR="00BE5059" w:rsidRDefault="00BE5059" w:rsidP="002456B1">
            <w:pPr>
              <w:pStyle w:val="ListParagraph"/>
              <w:spacing w:line="360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  <w:r w:rsidRPr="006912E8">
              <w:rPr>
                <w:i/>
                <w:sz w:val="22"/>
                <w:szCs w:val="22"/>
                <w:lang w:val="pt-BR"/>
              </w:rPr>
              <w:t>Nota: pode haver fatores da sua situação pessoal, fatores relacionados com a US, fatores gerais, outros</w:t>
            </w:r>
            <w:r w:rsidRPr="006D0AC7">
              <w:rPr>
                <w:sz w:val="22"/>
                <w:szCs w:val="22"/>
                <w:lang w:val="pt-BR"/>
              </w:rPr>
              <w:t>.</w:t>
            </w:r>
          </w:p>
          <w:p w14:paraId="0F607336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>Algumas destas dificuldades lhe impedem procurar ajuda numa US</w:t>
            </w:r>
            <w:r>
              <w:rPr>
                <w:sz w:val="22"/>
                <w:szCs w:val="22"/>
                <w:lang w:val="pt-BR"/>
              </w:rPr>
              <w:t>/CS</w:t>
            </w:r>
            <w:r w:rsidRPr="006D0AC7">
              <w:rPr>
                <w:sz w:val="22"/>
                <w:szCs w:val="22"/>
                <w:lang w:val="pt-BR"/>
              </w:rPr>
              <w:t>?</w:t>
            </w:r>
          </w:p>
          <w:p w14:paraId="02308FB3" w14:textId="77777777" w:rsidR="00BE5059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D0AC7">
              <w:rPr>
                <w:sz w:val="22"/>
                <w:szCs w:val="22"/>
                <w:lang w:val="pt-BR"/>
              </w:rPr>
              <w:t xml:space="preserve">O que lhe facilita a procura de ajuda na </w:t>
            </w:r>
            <w:r>
              <w:rPr>
                <w:sz w:val="22"/>
                <w:szCs w:val="22"/>
                <w:lang w:val="pt-BR"/>
              </w:rPr>
              <w:t>US/CS/APE</w:t>
            </w:r>
            <w:r w:rsidRPr="006D0AC7">
              <w:rPr>
                <w:sz w:val="22"/>
                <w:szCs w:val="22"/>
                <w:lang w:val="pt-BR"/>
              </w:rPr>
              <w:t xml:space="preserve"> quando </w:t>
            </w:r>
            <w:r>
              <w:rPr>
                <w:sz w:val="22"/>
                <w:szCs w:val="22"/>
                <w:lang w:val="pt-BR"/>
              </w:rPr>
              <w:t>um aluno</w:t>
            </w:r>
            <w:r w:rsidRPr="006D0AC7">
              <w:rPr>
                <w:sz w:val="22"/>
                <w:szCs w:val="22"/>
                <w:lang w:val="pt-BR"/>
              </w:rPr>
              <w:t xml:space="preserve"> tem febre?</w:t>
            </w:r>
          </w:p>
          <w:p w14:paraId="1C057888" w14:textId="77777777" w:rsidR="00BE5059" w:rsidRPr="00E008AE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18EDBD39" w14:textId="77777777" w:rsidR="00BE5059" w:rsidRDefault="00BE5059" w:rsidP="002456B1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>Recomendações gerais</w:t>
            </w:r>
          </w:p>
          <w:p w14:paraId="7380E695" w14:textId="77777777" w:rsidR="00BE5059" w:rsidRPr="00E008AE" w:rsidRDefault="00BE5059" w:rsidP="00BE505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E008AE">
              <w:rPr>
                <w:sz w:val="22"/>
                <w:szCs w:val="22"/>
                <w:lang w:val="pt-BR"/>
              </w:rPr>
              <w:t>Na sua opinião, o</w:t>
            </w:r>
            <w:r>
              <w:rPr>
                <w:sz w:val="22"/>
                <w:szCs w:val="22"/>
                <w:lang w:val="pt-BR"/>
              </w:rPr>
              <w:t xml:space="preserve"> que </w:t>
            </w:r>
            <w:r w:rsidRPr="00E008AE">
              <w:rPr>
                <w:sz w:val="22"/>
                <w:szCs w:val="22"/>
                <w:lang w:val="pt-BR"/>
              </w:rPr>
              <w:t xml:space="preserve">tem </w:t>
            </w:r>
            <w:r>
              <w:rPr>
                <w:sz w:val="22"/>
                <w:szCs w:val="22"/>
                <w:lang w:val="pt-BR"/>
              </w:rPr>
              <w:t>que se</w:t>
            </w:r>
            <w:r w:rsidRPr="00E008AE">
              <w:rPr>
                <w:sz w:val="22"/>
                <w:szCs w:val="22"/>
                <w:lang w:val="pt-BR"/>
              </w:rPr>
              <w:t xml:space="preserve"> melhorar para </w:t>
            </w:r>
            <w:r>
              <w:rPr>
                <w:sz w:val="22"/>
                <w:szCs w:val="22"/>
                <w:lang w:val="pt-BR"/>
              </w:rPr>
              <w:t xml:space="preserve">que </w:t>
            </w:r>
            <w:r w:rsidRPr="00E008AE">
              <w:rPr>
                <w:sz w:val="22"/>
                <w:szCs w:val="22"/>
                <w:lang w:val="pt-BR"/>
              </w:rPr>
              <w:t xml:space="preserve">a população </w:t>
            </w:r>
            <w:r>
              <w:rPr>
                <w:sz w:val="22"/>
                <w:szCs w:val="22"/>
                <w:lang w:val="pt-BR"/>
              </w:rPr>
              <w:t xml:space="preserve">tenha </w:t>
            </w:r>
            <w:r w:rsidRPr="00E008AE">
              <w:rPr>
                <w:sz w:val="22"/>
                <w:szCs w:val="22"/>
                <w:lang w:val="pt-BR"/>
              </w:rPr>
              <w:t xml:space="preserve">acesso aos serviços de saúde com facilidade? Ou está bom como está?  </w:t>
            </w:r>
          </w:p>
          <w:p w14:paraId="331AC8C8" w14:textId="77777777" w:rsidR="00BE5059" w:rsidRPr="007C550B" w:rsidRDefault="00BE5059" w:rsidP="002456B1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</w:tbl>
    <w:p w14:paraId="16606BB2" w14:textId="77777777" w:rsidR="00BE5059" w:rsidRDefault="00BE5059" w:rsidP="00BE5059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PT"/>
        </w:rPr>
      </w:pPr>
    </w:p>
    <w:p w14:paraId="688C4024" w14:textId="77777777" w:rsidR="00BE5059" w:rsidRPr="00BE5059" w:rsidRDefault="00BE5059" w:rsidP="00BE5059">
      <w:pPr>
        <w:spacing w:line="360" w:lineRule="auto"/>
        <w:jc w:val="both"/>
        <w:rPr>
          <w:b/>
          <w:sz w:val="22"/>
          <w:szCs w:val="22"/>
          <w:lang w:val="pt-PT"/>
        </w:rPr>
      </w:pPr>
      <w:r w:rsidRPr="00BE5059">
        <w:rPr>
          <w:b/>
          <w:sz w:val="22"/>
          <w:szCs w:val="22"/>
          <w:lang w:val="pt-PT"/>
        </w:rPr>
        <w:t xml:space="preserve">OBSERVAÇÕES </w:t>
      </w:r>
    </w:p>
    <w:p w14:paraId="422C4990" w14:textId="77777777" w:rsidR="00BE5059" w:rsidRPr="00BE5059" w:rsidRDefault="00BE5059" w:rsidP="00BE5059">
      <w:pPr>
        <w:spacing w:line="360" w:lineRule="auto"/>
        <w:ind w:left="-11"/>
        <w:jc w:val="both"/>
        <w:rPr>
          <w:b/>
          <w:sz w:val="22"/>
          <w:szCs w:val="22"/>
          <w:lang w:val="pt-PT"/>
        </w:rPr>
      </w:pPr>
      <w:r w:rsidRPr="00BE5059">
        <w:rPr>
          <w:b/>
          <w:sz w:val="22"/>
          <w:szCs w:val="22"/>
          <w:lang w:val="pt-PT"/>
        </w:rPr>
        <w:t xml:space="preserve">ASSINATURAS </w:t>
      </w:r>
    </w:p>
    <w:p w14:paraId="380EE48B" w14:textId="77777777" w:rsidR="00BE5059" w:rsidRDefault="00BE5059" w:rsidP="00BE5059">
      <w:pPr>
        <w:pStyle w:val="ListParagraph"/>
        <w:spacing w:line="360" w:lineRule="auto"/>
        <w:ind w:left="0"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NOME DO ENTREVISTADOR:  ______________________________     Assinatura: _______________________        CÓDIGO: |__|__|__|__|</w:t>
      </w:r>
    </w:p>
    <w:p w14:paraId="54FE5B42" w14:textId="77777777" w:rsidR="00BE5059" w:rsidRDefault="00BE5059" w:rsidP="00BE5059">
      <w:pPr>
        <w:pStyle w:val="Caption"/>
        <w:rPr>
          <w:i w:val="0"/>
          <w:lang w:val="pt-PT"/>
        </w:rPr>
        <w:sectPr w:rsidR="00BE5059" w:rsidSect="00BE5059">
          <w:type w:val="evenPage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08CDB3C" w14:textId="0A310FE7" w:rsidR="00BE5059" w:rsidRPr="0088512C" w:rsidRDefault="001D22FE" w:rsidP="0088512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lastRenderedPageBreak/>
        <w:t>S</w:t>
      </w:r>
      <w:r w:rsidR="00DA0596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>2</w:t>
      </w:r>
      <w:r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 xml:space="preserve">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Table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instrText xml:space="preserve"> SEQ Table \* ARABIC </w:instrTex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F3E6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pt-BR"/>
        </w:rPr>
        <w:t>4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. Guia de entrevistas semi-estruturada (ESE) para profissionais de saúde</w:t>
      </w:r>
    </w:p>
    <w:p w14:paraId="0EBDA9E7" w14:textId="0B853872" w:rsidR="004B009F" w:rsidRDefault="004B009F" w:rsidP="004B009F">
      <w:pPr>
        <w:rPr>
          <w:lang w:val="pt-BR"/>
        </w:rPr>
      </w:pPr>
      <w:r>
        <w:rPr>
          <w:lang w:val="pt-BR"/>
        </w:rPr>
        <w:t>Dados da ESSE</w:t>
      </w:r>
    </w:p>
    <w:tbl>
      <w:tblPr>
        <w:tblStyle w:val="TableGrid"/>
        <w:tblW w:w="140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248"/>
        <w:gridCol w:w="9792"/>
      </w:tblGrid>
      <w:tr w:rsidR="004B009F" w:rsidRPr="00240965" w14:paraId="3D0AED6B" w14:textId="77777777" w:rsidTr="002456B1">
        <w:trPr>
          <w:trHeight w:val="45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1FEB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Ref./Ficheiro/</w:t>
            </w:r>
            <w:r w:rsidRPr="004B009F">
              <w:rPr>
                <w:rFonts w:ascii="Calibri" w:eastAsia="Times New Roman" w:hAnsi="Calibri" w:cs="Times New Roman"/>
                <w:b/>
                <w:lang w:val="pt-BR" w:eastAsia="en-GB"/>
              </w:rPr>
              <w:t>Á</w:t>
            </w: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udio</w:t>
            </w:r>
          </w:p>
          <w:p w14:paraId="0E7C3E2F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(CARE-SOC-ESE-</w:t>
            </w:r>
            <w:r w:rsidRPr="004B009F">
              <w:rPr>
                <w:rFonts w:ascii="Times New Roman" w:eastAsia="Times New Roman" w:hAnsi="Times New Roman" w:cs="Times New Roman"/>
                <w:b/>
                <w:i/>
                <w:lang w:val="pt-BR" w:eastAsia="en-GB"/>
              </w:rPr>
              <w:t>NumESE-mmdd</w:t>
            </w: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)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534F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ARE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-SOC-ESE-|__|__|-|__|__|__|__|</w:t>
            </w:r>
          </w:p>
        </w:tc>
      </w:tr>
      <w:tr w:rsidR="004B009F" w:rsidRPr="00240965" w14:paraId="6190BC80" w14:textId="77777777" w:rsidTr="002456B1">
        <w:trPr>
          <w:trHeight w:val="5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F50A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Data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724D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|__|__|-|__|__|-|__|__|__|__|</w:t>
            </w:r>
          </w:p>
        </w:tc>
      </w:tr>
      <w:tr w:rsidR="004B009F" w:rsidRPr="00240965" w14:paraId="475F61D3" w14:textId="77777777" w:rsidTr="002456B1">
        <w:trPr>
          <w:trHeight w:val="4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741D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Local Específico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F2871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09F" w:rsidRPr="00240965" w14:paraId="65CD27C4" w14:textId="77777777" w:rsidTr="002456B1">
        <w:trPr>
          <w:trHeight w:val="45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AF59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Iniciais do nome do participante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BF0C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</w:p>
        </w:tc>
      </w:tr>
      <w:tr w:rsidR="004B009F" w:rsidRPr="00240965" w14:paraId="3D071453" w14:textId="77777777" w:rsidTr="002456B1">
        <w:trPr>
          <w:trHeight w:val="69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8670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Género do participante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304F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Masculino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Feminino</w:t>
            </w:r>
          </w:p>
        </w:tc>
      </w:tr>
      <w:tr w:rsidR="004B009F" w:rsidRPr="00DA0596" w14:paraId="48E39D3F" w14:textId="77777777" w:rsidTr="002456B1">
        <w:trPr>
          <w:trHeight w:val="69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94E2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ituação Marital 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8F0C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Solteiro/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Casado/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União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Viúvo/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Outro (esp) ______________________</w:t>
            </w:r>
          </w:p>
        </w:tc>
      </w:tr>
      <w:tr w:rsidR="004B009F" w:rsidRPr="00240965" w14:paraId="6D70FC8B" w14:textId="77777777" w:rsidTr="002456B1">
        <w:trPr>
          <w:trHeight w:val="39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4437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Nível de Escolaridade 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9D304" w14:textId="77777777" w:rsidR="004B009F" w:rsidRPr="00240965" w:rsidRDefault="004B009F" w:rsidP="002456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Nenhum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Primária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Secundária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Superior</w:t>
            </w:r>
          </w:p>
        </w:tc>
      </w:tr>
      <w:tr w:rsidR="004B009F" w:rsidRPr="00DA0596" w14:paraId="6868D66F" w14:textId="77777777" w:rsidTr="002456B1">
        <w:trPr>
          <w:trHeight w:val="80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5443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 xml:space="preserve">Tipo de trabalhador de saúde 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E5A3E" w14:textId="1BD968EE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Agente Polivalente Elementar (APE)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Medico/a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Enfermeiro/a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Técnico/a de medicina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Outro (esp): </w:t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softHyphen/>
              <w:t>____________________________________________</w:t>
            </w:r>
          </w:p>
        </w:tc>
      </w:tr>
      <w:tr w:rsidR="004B009F" w:rsidRPr="00240965" w14:paraId="55A5639E" w14:textId="77777777" w:rsidTr="004B009F">
        <w:trPr>
          <w:trHeight w:val="3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75F55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á quanto tempo está no seu actual posto?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EEC8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meses ou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anos</w:t>
            </w:r>
          </w:p>
        </w:tc>
      </w:tr>
      <w:tr w:rsidR="004B009F" w:rsidRPr="00DA0596" w14:paraId="01A1477C" w14:textId="77777777" w:rsidTr="002456B1">
        <w:trPr>
          <w:trHeight w:val="63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92FE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Religião 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F803" w14:textId="6EBF9CFE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Cristão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Islâmica 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Hindu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Animist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Ateus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Outro(esp): _________</w:t>
            </w:r>
          </w:p>
        </w:tc>
      </w:tr>
      <w:tr w:rsidR="004B009F" w:rsidRPr="00240965" w14:paraId="3D311010" w14:textId="77777777" w:rsidTr="002456B1">
        <w:trPr>
          <w:trHeight w:val="39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22F6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ora de Início da ESE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F2B6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:|__|__|</w:t>
            </w:r>
          </w:p>
        </w:tc>
      </w:tr>
      <w:tr w:rsidR="004B009F" w:rsidRPr="00240965" w14:paraId="7B0DFCBE" w14:textId="77777777" w:rsidTr="002456B1">
        <w:trPr>
          <w:trHeight w:val="45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1340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ora do Fim da ESE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94521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:|__|__|</w:t>
            </w:r>
          </w:p>
        </w:tc>
      </w:tr>
      <w:tr w:rsidR="004B009F" w:rsidRPr="00DA0596" w14:paraId="16A546F9" w14:textId="77777777" w:rsidTr="002456B1">
        <w:trPr>
          <w:trHeight w:val="73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0B98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Resultado da ESE</w:t>
            </w:r>
          </w:p>
        </w:tc>
        <w:tc>
          <w:tcPr>
            <w:tcW w:w="9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A8C1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 Completa   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Incompleta, razões:  ________________________________________________</w:t>
            </w:r>
          </w:p>
          <w:p w14:paraId="01B1A220" w14:textId="77777777" w:rsidR="004B009F" w:rsidRPr="004B009F" w:rsidRDefault="004B009F" w:rsidP="004B009F">
            <w:pPr>
              <w:keepNext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Se aplicável, remarcada para: |__|__|-|__|__|-|__|__|__|__|</w:t>
            </w:r>
          </w:p>
        </w:tc>
      </w:tr>
    </w:tbl>
    <w:p w14:paraId="2E14F252" w14:textId="77777777" w:rsidR="004B009F" w:rsidRDefault="004B009F" w:rsidP="004B009F">
      <w:pPr>
        <w:pStyle w:val="Caption"/>
        <w:rPr>
          <w:i w:val="0"/>
          <w:lang w:val="pt-BR"/>
        </w:rPr>
        <w:sectPr w:rsidR="004B009F" w:rsidSect="00BE5059">
          <w:type w:val="evenPage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3066795" w14:textId="21ED9B3B" w:rsidR="004B009F" w:rsidRPr="00EF2CBD" w:rsidRDefault="004B009F" w:rsidP="00EF2CBD">
      <w:pPr>
        <w:numPr>
          <w:ilvl w:val="0"/>
          <w:numId w:val="13"/>
        </w:numPr>
        <w:spacing w:line="36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240965">
        <w:rPr>
          <w:rFonts w:ascii="Times New Roman" w:eastAsia="Times New Roman" w:hAnsi="Times New Roman" w:cs="Times New Roman"/>
          <w:b/>
          <w:lang w:eastAsia="en-GB"/>
        </w:rPr>
        <w:lastRenderedPageBreak/>
        <w:t>CONTEÚDOS DA ENTREVIS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4B009F" w:rsidRPr="00240965" w14:paraId="632179C1" w14:textId="77777777" w:rsidTr="004B009F">
        <w:trPr>
          <w:trHeight w:val="353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C0FA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Percepções sobre estados de saúde e necessidade de procura de cuidados em diferentes formas</w:t>
            </w:r>
          </w:p>
          <w:p w14:paraId="18B82EC9" w14:textId="4DFBCE4C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33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is são os sintomas ou doenças que você atende frequentemente? </w:t>
            </w:r>
          </w:p>
          <w:p w14:paraId="084FAE9E" w14:textId="77316D7C" w:rsidR="004B009F" w:rsidRPr="004B009F" w:rsidRDefault="004B009F" w:rsidP="002456B1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33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Acha que a população é capaz de identificar a febre como um indicador que alguma coisa não está bem na sua saúde?</w:t>
            </w:r>
          </w:p>
          <w:p w14:paraId="73EA887C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33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Para além de ter febre, a população precisa de ter outros sintomas para procurar ajuda na US ou APE? Existem pessoas que procuram ajuda quando a febre é o único sintoma?</w:t>
            </w:r>
          </w:p>
          <w:p w14:paraId="46B8F7E4" w14:textId="0E6EC6E6" w:rsidR="004B009F" w:rsidRPr="004B009F" w:rsidRDefault="004B009F" w:rsidP="002456B1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33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is são as principais causas de febre que você encontra?</w:t>
            </w:r>
          </w:p>
          <w:p w14:paraId="410AC6C9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ndo a população vem procurar ajuda (na US ou APE), Depois de quanto tempo com os sintomas é que procura cuidados de saúde?  (intervalo)</w:t>
            </w:r>
          </w:p>
          <w:p w14:paraId="5578E882" w14:textId="7E9B34EB" w:rsidR="004B009F" w:rsidRPr="00193A78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Para que tipo de doenças ou sintomas as pessoas vem mais rápido? Para que tipo de doenças ou sintomas as pessoas demoram mais em vir? </w:t>
            </w:r>
            <w:r w:rsidRPr="00193A78">
              <w:rPr>
                <w:lang w:val="pt-BR"/>
              </w:rPr>
              <w:t>(US ou APE).</w:t>
            </w:r>
          </w:p>
          <w:p w14:paraId="1A7C94C0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is são as características das pessoas que mais procuram o tratamento no início da doença e características das pessoas que procuram o tratamento quando sentem-se mal por mais de dia? </w:t>
            </w:r>
          </w:p>
          <w:p w14:paraId="38635534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Entre as pessoas que vem por causa de febres e os que vem por causa de outros sintomas, quais são os que procuram cuidados rapidamente? </w:t>
            </w:r>
          </w:p>
          <w:p w14:paraId="55C8825B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ndo as pessoas vêm por causa de uma febre, costumam a vir mais rápido ou mais lento do que por outros sintomas?</w:t>
            </w:r>
          </w:p>
          <w:p w14:paraId="083DCE6E" w14:textId="77777777" w:rsidR="004B009F" w:rsidRPr="004B009F" w:rsidRDefault="004B009F" w:rsidP="004B009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458" w:hanging="4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Acha que as pessoas são capazes de reconhecer se uma febre é malária ou outra doença? </w:t>
            </w:r>
          </w:p>
          <w:p w14:paraId="4624FE9E" w14:textId="77777777" w:rsidR="004B009F" w:rsidRPr="00B847E5" w:rsidRDefault="004B009F" w:rsidP="004B009F">
            <w:pPr>
              <w:pStyle w:val="ListParagraph"/>
              <w:numPr>
                <w:ilvl w:val="1"/>
                <w:numId w:val="17"/>
              </w:numPr>
              <w:spacing w:line="360" w:lineRule="auto"/>
              <w:jc w:val="both"/>
            </w:pPr>
            <w:r w:rsidRPr="004B009F">
              <w:rPr>
                <w:lang w:val="pt-BR"/>
              </w:rPr>
              <w:t xml:space="preserve">Se suspeitam  que seja a malária, isto faz com que as pessoas venham mais cedo ou mais tarde a US/APEs? </w:t>
            </w:r>
            <w:r>
              <w:t>(em termos de tempo desde o início da doença)</w:t>
            </w:r>
          </w:p>
          <w:p w14:paraId="1448D722" w14:textId="77777777" w:rsidR="004B009F" w:rsidRPr="004B009F" w:rsidRDefault="004B009F" w:rsidP="004B009F">
            <w:pPr>
              <w:pStyle w:val="ListParagraph"/>
              <w:numPr>
                <w:ilvl w:val="1"/>
                <w:numId w:val="17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Se  suspeitam  malária, é comum que procurem medicamentos num vendedor informal de fármacos  ao em vez de procurar atendimento na  US/APE? </w:t>
            </w:r>
          </w:p>
          <w:p w14:paraId="4971DDC3" w14:textId="77777777" w:rsidR="004B009F" w:rsidRPr="004B009F" w:rsidRDefault="004B009F" w:rsidP="004B009F">
            <w:pPr>
              <w:pStyle w:val="ListParagraph"/>
              <w:numPr>
                <w:ilvl w:val="1"/>
                <w:numId w:val="17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Segundo sua percepção, é mais comum procurar atendimento na US/APE ou fármacos num vendedor informal?</w:t>
            </w:r>
          </w:p>
          <w:p w14:paraId="30555456" w14:textId="77777777" w:rsidR="004B009F" w:rsidRPr="00B847E5" w:rsidRDefault="004B009F" w:rsidP="004B009F">
            <w:pPr>
              <w:pStyle w:val="ListParagraph"/>
              <w:numPr>
                <w:ilvl w:val="1"/>
                <w:numId w:val="17"/>
              </w:numPr>
              <w:spacing w:line="360" w:lineRule="auto"/>
              <w:jc w:val="both"/>
            </w:pPr>
            <w:r w:rsidRPr="004B009F">
              <w:rPr>
                <w:lang w:val="pt-BR"/>
              </w:rPr>
              <w:t xml:space="preserve">Qual é  a estratégia usada pela  Unidade Sanitária para que as pessoas   procurem cuidados de saúde quando  sentem que têm malária? </w:t>
            </w:r>
            <w:r>
              <w:t>O que recomendam?</w:t>
            </w:r>
          </w:p>
          <w:p w14:paraId="5491408E" w14:textId="234A1FFF" w:rsid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DBA4097" w14:textId="77777777" w:rsidR="00193A78" w:rsidRPr="00B847E5" w:rsidRDefault="00193A78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3667534" w14:textId="77777777" w:rsidR="004B009F" w:rsidRPr="00B847E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47E5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>Itinerários das febres</w:t>
            </w:r>
          </w:p>
          <w:p w14:paraId="6CAB4220" w14:textId="77777777" w:rsidR="004B009F" w:rsidRPr="004B009F" w:rsidRDefault="004B009F" w:rsidP="004B009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600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ndo as pessoas vêm por causa de uma febre, costumam  ter visitado alguma outra pessoa antes? Se sim, quem são essas pessoas? (ex. chefe comunitário, médico tradicional, avo, etc) </w:t>
            </w:r>
          </w:p>
          <w:p w14:paraId="0114B798" w14:textId="77777777" w:rsidR="004B009F" w:rsidRPr="004B009F" w:rsidRDefault="004B009F" w:rsidP="004B009F">
            <w:pPr>
              <w:pStyle w:val="ListParagraph"/>
              <w:numPr>
                <w:ilvl w:val="1"/>
                <w:numId w:val="18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Por que é que  pensa que a população visita primeiro essas pessoas?</w:t>
            </w:r>
          </w:p>
          <w:p w14:paraId="12D40056" w14:textId="77777777" w:rsidR="004B009F" w:rsidRPr="004B009F" w:rsidRDefault="004B009F" w:rsidP="004B009F">
            <w:pPr>
              <w:pStyle w:val="ListParagraph"/>
              <w:numPr>
                <w:ilvl w:val="1"/>
                <w:numId w:val="18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Na sua opini</w:t>
            </w:r>
            <w:r>
              <w:rPr>
                <w:lang w:val="pt-PT"/>
              </w:rPr>
              <w:t>ã</w:t>
            </w:r>
            <w:r w:rsidRPr="004B009F">
              <w:rPr>
                <w:lang w:val="pt-BR"/>
              </w:rPr>
              <w:t>o, acha que essas pessoas lhes indicam que têm de procurar ajuda na US/APE? Ou consideram que essas pessoas dificultam que os casos de febre visitem a US/APE?</w:t>
            </w:r>
          </w:p>
          <w:p w14:paraId="6A1DACF8" w14:textId="77777777" w:rsidR="004B009F" w:rsidRPr="00B847E5" w:rsidRDefault="004B009F" w:rsidP="004B009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600"/>
              <w:jc w:val="both"/>
            </w:pPr>
            <w:r w:rsidRPr="004B009F">
              <w:rPr>
                <w:lang w:val="pt-BR"/>
              </w:rPr>
              <w:t xml:space="preserve">Ao chegar a US/APE, quanto tempo têm de esperar a ser atendidos normalmente? </w:t>
            </w:r>
            <w:r w:rsidRPr="00B847E5">
              <w:t xml:space="preserve">Na sua opinião, a que se deve esse tempo? </w:t>
            </w:r>
          </w:p>
          <w:p w14:paraId="0F81A79C" w14:textId="77777777" w:rsidR="004B009F" w:rsidRPr="004B009F" w:rsidRDefault="004B009F" w:rsidP="004B009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600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ndo um paciente chega na US/CS ou APE com febres, qual é o tratamento que dão? (Se faz TDR, ou dão o medicamento para tratar febres directamente)? </w:t>
            </w:r>
          </w:p>
          <w:p w14:paraId="7C07D10D" w14:textId="77777777" w:rsidR="004B009F" w:rsidRPr="004B009F" w:rsidRDefault="004B009F" w:rsidP="004B009F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741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Se não faz nenhum exame médico, explore o que lhe garante que esses sintomas não se tratam de malária? </w:t>
            </w:r>
          </w:p>
          <w:p w14:paraId="52EBE791" w14:textId="77777777" w:rsidR="004B009F" w:rsidRPr="00B847E5" w:rsidRDefault="004B009F" w:rsidP="004B009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600"/>
              <w:jc w:val="both"/>
            </w:pPr>
            <w:r w:rsidRPr="004B009F">
              <w:rPr>
                <w:lang w:val="pt-BR"/>
              </w:rPr>
              <w:t>Na sua opinião, qual é a reação da populaç</w:t>
            </w:r>
            <w:r>
              <w:rPr>
                <w:lang w:val="pt-PT"/>
              </w:rPr>
              <w:t>ã</w:t>
            </w:r>
            <w:r w:rsidRPr="004B009F">
              <w:rPr>
                <w:lang w:val="pt-BR"/>
              </w:rPr>
              <w:t xml:space="preserve">o ao medicamento? Acha que tomam a dose completa? </w:t>
            </w:r>
            <w:r>
              <w:t>Se sim Porquê / se não porquê</w:t>
            </w:r>
            <w:r w:rsidRPr="00B847E5">
              <w:t>?</w:t>
            </w:r>
          </w:p>
          <w:p w14:paraId="3F1F8BA7" w14:textId="77777777" w:rsidR="004B009F" w:rsidRPr="00B847E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83D67AD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Barreiras e facilitadores da procura de cuidados de febres na US/CS ou num APE</w:t>
            </w:r>
          </w:p>
          <w:p w14:paraId="26BF21CE" w14:textId="77777777" w:rsidR="004B009F" w:rsidRPr="004B009F" w:rsidRDefault="004B009F" w:rsidP="004B009F">
            <w:pPr>
              <w:numPr>
                <w:ilvl w:val="0"/>
                <w:numId w:val="14"/>
              </w:numPr>
              <w:spacing w:line="360" w:lineRule="auto"/>
              <w:ind w:left="458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Na sua opinião, quais são as barreiras que a população encontra para ter acesso aos serviços e cuidados de saúde? </w:t>
            </w:r>
          </w:p>
          <w:p w14:paraId="0D809A08" w14:textId="77777777" w:rsidR="004B009F" w:rsidRPr="004B009F" w:rsidRDefault="004B009F" w:rsidP="004B009F">
            <w:pPr>
              <w:numPr>
                <w:ilvl w:val="0"/>
                <w:numId w:val="14"/>
              </w:numPr>
              <w:spacing w:line="360" w:lineRule="auto"/>
              <w:ind w:left="458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Na sua opinião, quais são as circunstâncias que ajudam as pessoas a ter acesso aos serviços e cuidados de saúde?</w:t>
            </w:r>
          </w:p>
          <w:p w14:paraId="19A1CF3E" w14:textId="77777777" w:rsidR="004B009F" w:rsidRPr="004B009F" w:rsidRDefault="004B009F" w:rsidP="004B009F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l é a estratégia usada pelo Ministério de Saúde para que as pessoas tenham acesso aos serviços e cuidados de saúde?  </w:t>
            </w:r>
          </w:p>
          <w:p w14:paraId="6F98490C" w14:textId="77777777" w:rsidR="004B009F" w:rsidRPr="00B847E5" w:rsidRDefault="004B009F" w:rsidP="004B009F">
            <w:pPr>
              <w:numPr>
                <w:ilvl w:val="0"/>
                <w:numId w:val="14"/>
              </w:numPr>
              <w:spacing w:line="360" w:lineRule="auto"/>
              <w:ind w:left="458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Há outra coisa que está a ser feita para que as pessoas tenham acesso aos serviços e cuidados de saúde? </w:t>
            </w:r>
            <w:r w:rsidRPr="00B847E5">
              <w:rPr>
                <w:rFonts w:ascii="Times New Roman" w:eastAsia="Times New Roman" w:hAnsi="Times New Roman" w:cs="Times New Roman"/>
                <w:lang w:eastAsia="en-GB"/>
              </w:rPr>
              <w:t xml:space="preserve">(ex. transporte, incentivos, comida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orários, </w:t>
            </w:r>
            <w:r w:rsidRPr="00B847E5">
              <w:rPr>
                <w:rFonts w:ascii="Times New Roman" w:eastAsia="Times New Roman" w:hAnsi="Times New Roman" w:cs="Times New Roman"/>
                <w:lang w:eastAsia="en-GB"/>
              </w:rPr>
              <w:t>etc)</w:t>
            </w:r>
          </w:p>
          <w:p w14:paraId="40375529" w14:textId="77777777" w:rsidR="004B009F" w:rsidRPr="004B009F" w:rsidRDefault="004B009F" w:rsidP="004B009F">
            <w:pPr>
              <w:numPr>
                <w:ilvl w:val="0"/>
                <w:numId w:val="14"/>
              </w:numPr>
              <w:spacing w:line="360" w:lineRule="auto"/>
              <w:ind w:left="458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Na sua opinião, qual é o papel dos agentes polivalentes (APEs) na comunidade? </w:t>
            </w:r>
          </w:p>
          <w:p w14:paraId="25CACCDB" w14:textId="77777777" w:rsidR="004B009F" w:rsidRPr="00B847E5" w:rsidRDefault="004B009F" w:rsidP="004B009F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25"/>
              <w:jc w:val="both"/>
            </w:pPr>
            <w:r w:rsidRPr="004B009F">
              <w:rPr>
                <w:lang w:val="pt-BR"/>
              </w:rPr>
              <w:t xml:space="preserve">Qual é a ligação que os profissionais de saúde têm com agentes polivalentes? </w:t>
            </w:r>
            <w:r w:rsidRPr="00B847E5">
              <w:t xml:space="preserve">Como é que tem trabalhado? </w:t>
            </w:r>
          </w:p>
          <w:p w14:paraId="7021A18E" w14:textId="77777777" w:rsidR="004B009F" w:rsidRPr="004B009F" w:rsidRDefault="004B009F" w:rsidP="004B009F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Acha que os APEs, são importantes na comunidade? Se sim Porquê/ se não porquê?   </w:t>
            </w:r>
          </w:p>
          <w:p w14:paraId="553FC709" w14:textId="77777777" w:rsidR="004B009F" w:rsidRPr="00B847E5" w:rsidRDefault="004B009F" w:rsidP="004B009F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25"/>
              <w:jc w:val="both"/>
            </w:pPr>
            <w:r w:rsidRPr="004B009F">
              <w:rPr>
                <w:lang w:val="pt-BR"/>
              </w:rPr>
              <w:lastRenderedPageBreak/>
              <w:t xml:space="preserve">O que acha que devia-se melhorar em relação a maneira de trabalhar dos APEs? </w:t>
            </w:r>
            <w:r w:rsidRPr="00B847E5">
              <w:t>Ou está bem como está?</w:t>
            </w:r>
          </w:p>
          <w:p w14:paraId="0AC38741" w14:textId="77777777" w:rsidR="004B009F" w:rsidRPr="004B009F" w:rsidRDefault="004B009F" w:rsidP="004B009F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25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Acha que ter APEs facilita a comunidade procurar ajuda em casos de febre?</w:t>
            </w:r>
          </w:p>
          <w:p w14:paraId="0A287A12" w14:textId="77777777" w:rsidR="004B009F" w:rsidRPr="00963E46" w:rsidRDefault="004B009F" w:rsidP="004B009F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</w:pPr>
            <w:r w:rsidRPr="004B009F">
              <w:rPr>
                <w:lang w:val="pt-BR"/>
              </w:rPr>
              <w:t xml:space="preserve">Acha que algum destes factores afecta na decisão de procurar ajuda na US/APE? </w:t>
            </w:r>
            <w:r w:rsidRPr="00963E46">
              <w:t>Se sim, explique porque.</w:t>
            </w:r>
          </w:p>
          <w:p w14:paraId="4DDFB385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Presença de outra mulher em casa</w:t>
            </w:r>
          </w:p>
          <w:p w14:paraId="19F6CAE3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Presença de outras pessoas em casa capazes de cuidar da família</w:t>
            </w:r>
          </w:p>
          <w:p w14:paraId="2BD22A94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 xml:space="preserve">Ter uma fonte de ingressos estável </w:t>
            </w:r>
          </w:p>
          <w:p w14:paraId="38B82783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O número de pessoas que a pessoa que cuida a família há de cuidar</w:t>
            </w:r>
          </w:p>
          <w:p w14:paraId="0BD0ABD4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Ter o apoio do seu marido/mulher (econômico ou a nível prático)</w:t>
            </w:r>
          </w:p>
          <w:p w14:paraId="5F5C9252" w14:textId="77777777" w:rsidR="004B009F" w:rsidRPr="00B847E5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</w:rPr>
            </w:pPr>
            <w:r w:rsidRPr="00B847E5">
              <w:rPr>
                <w:rFonts w:ascii="Times" w:hAnsi="Times" w:cs="Times"/>
              </w:rPr>
              <w:t>Distância da US/CS / APE</w:t>
            </w:r>
          </w:p>
          <w:p w14:paraId="7D66375E" w14:textId="77777777" w:rsidR="004B009F" w:rsidRPr="00B847E5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</w:rPr>
            </w:pPr>
            <w:r w:rsidRPr="00B847E5">
              <w:rPr>
                <w:rFonts w:ascii="Times" w:hAnsi="Times" w:cs="Times"/>
              </w:rPr>
              <w:t>Transporte</w:t>
            </w:r>
          </w:p>
          <w:p w14:paraId="5566FA59" w14:textId="77777777" w:rsidR="004B009F" w:rsidRPr="00B847E5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</w:rPr>
            </w:pPr>
            <w:r w:rsidRPr="00B847E5">
              <w:rPr>
                <w:rFonts w:ascii="Times" w:hAnsi="Times" w:cs="Times"/>
              </w:rPr>
              <w:t>Horário de atendimento</w:t>
            </w:r>
          </w:p>
          <w:p w14:paraId="6A9F0311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Conhecimentos técnicos ou formação dos trabalhadores de saúde</w:t>
            </w:r>
          </w:p>
          <w:p w14:paraId="7145A21A" w14:textId="77777777" w:rsidR="004B009F" w:rsidRPr="00B847E5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</w:rPr>
            </w:pPr>
            <w:r w:rsidRPr="00B847E5">
              <w:rPr>
                <w:rFonts w:ascii="Times" w:hAnsi="Times" w:cs="Times"/>
              </w:rPr>
              <w:t>Tempo de espera ao atendimento</w:t>
            </w:r>
          </w:p>
          <w:p w14:paraId="1768B41D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Ferramentas disponíveis na US/APE (diagnostico, medicamento)</w:t>
            </w:r>
          </w:p>
          <w:p w14:paraId="26D268F8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A maneira de tratar as pessoas que os trabalhadores de saúde têm</w:t>
            </w:r>
          </w:p>
          <w:p w14:paraId="7111C0EA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A frequência com que pessoas em casa ficam doentes</w:t>
            </w:r>
          </w:p>
          <w:p w14:paraId="5122D482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Estar familiarizado com o APE ou a Unidade Sanitária/CS</w:t>
            </w:r>
          </w:p>
          <w:p w14:paraId="403F50AD" w14:textId="77777777" w:rsidR="004B009F" w:rsidRPr="004B009F" w:rsidRDefault="004B009F" w:rsidP="004B009F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458" w:hanging="357"/>
              <w:jc w:val="both"/>
              <w:rPr>
                <w:rFonts w:ascii="Times" w:hAnsi="Times" w:cs="Times"/>
                <w:sz w:val="22"/>
                <w:szCs w:val="22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Tempo total que a população usa para ir a US/APE</w:t>
            </w:r>
          </w:p>
          <w:p w14:paraId="5806C155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" w:eastAsia="Times New Roman" w:hAnsi="Times" w:cs="Times"/>
                <w:lang w:val="pt-BR" w:eastAsia="en-GB"/>
              </w:rPr>
            </w:pPr>
          </w:p>
          <w:p w14:paraId="1633B478" w14:textId="77777777" w:rsidR="004B009F" w:rsidRPr="00B847E5" w:rsidRDefault="004B009F" w:rsidP="002456B1">
            <w:pPr>
              <w:spacing w:line="360" w:lineRule="auto"/>
              <w:jc w:val="both"/>
              <w:rPr>
                <w:rFonts w:ascii="Times" w:hAnsi="Times" w:cs="Times"/>
                <w:b/>
              </w:rPr>
            </w:pPr>
            <w:r w:rsidRPr="00B847E5">
              <w:rPr>
                <w:rFonts w:ascii="Times" w:hAnsi="Times" w:cs="Times"/>
                <w:b/>
              </w:rPr>
              <w:t>Recomendações gerais</w:t>
            </w:r>
          </w:p>
          <w:p w14:paraId="589F2A39" w14:textId="77777777" w:rsidR="004B009F" w:rsidRPr="00B847E5" w:rsidRDefault="004B009F" w:rsidP="004B009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" w:hAnsi="Times" w:cs="Times"/>
              </w:rPr>
            </w:pPr>
            <w:r w:rsidRPr="004B009F">
              <w:rPr>
                <w:rFonts w:ascii="Times" w:hAnsi="Times" w:cs="Times"/>
                <w:lang w:val="pt-BR"/>
              </w:rPr>
              <w:t xml:space="preserve">Na sua opinião, o que tem se melhorar para a população ter acesso aos serviços de saúde com facilidade? </w:t>
            </w:r>
            <w:r w:rsidRPr="00B847E5">
              <w:rPr>
                <w:rFonts w:ascii="Times" w:hAnsi="Times" w:cs="Times"/>
              </w:rPr>
              <w:t xml:space="preserve">Ou está bom como está?  </w:t>
            </w:r>
          </w:p>
          <w:p w14:paraId="6D23A33F" w14:textId="4AD12F95" w:rsidR="004B009F" w:rsidRPr="00B847E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1648D328" w14:textId="77777777" w:rsidR="004B009F" w:rsidRPr="004368C8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eastAsia="en-GB"/>
        </w:rPr>
      </w:pPr>
    </w:p>
    <w:p w14:paraId="02D96A8B" w14:textId="3C7F894A" w:rsid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4368C8">
        <w:rPr>
          <w:rFonts w:ascii="Times New Roman" w:eastAsia="Times New Roman" w:hAnsi="Times New Roman" w:cs="Times New Roman"/>
          <w:b/>
          <w:lang w:eastAsia="en-GB"/>
        </w:rPr>
        <w:t xml:space="preserve">OBSERVAÇÕES </w:t>
      </w:r>
      <w:r>
        <w:rPr>
          <w:rFonts w:ascii="Times New Roman" w:eastAsia="Times New Roman" w:hAnsi="Times New Roman" w:cs="Times New Roman"/>
          <w:b/>
          <w:lang w:eastAsia="en-GB"/>
        </w:rPr>
        <w:t>__________________________________________________________</w:t>
      </w:r>
    </w:p>
    <w:p w14:paraId="5DEE9AD6" w14:textId="1CA241D4" w:rsidR="004B009F" w:rsidRPr="004B009F" w:rsidRDefault="004B009F" w:rsidP="004B009F">
      <w:pPr>
        <w:numPr>
          <w:ilvl w:val="0"/>
          <w:numId w:val="13"/>
        </w:numPr>
        <w:spacing w:line="360" w:lineRule="auto"/>
        <w:ind w:left="426" w:hanging="437"/>
        <w:contextualSpacing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4368C8">
        <w:rPr>
          <w:rFonts w:ascii="Times New Roman" w:eastAsia="Times New Roman" w:hAnsi="Times New Roman" w:cs="Times New Roman"/>
          <w:b/>
          <w:lang w:eastAsia="en-GB"/>
        </w:rPr>
        <w:t xml:space="preserve">ASSINATURAS </w:t>
      </w:r>
    </w:p>
    <w:p w14:paraId="25B6F7A8" w14:textId="537AAFC4" w:rsidR="004B009F" w:rsidRP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pt-BR" w:eastAsia="en-GB"/>
        </w:rPr>
      </w:pPr>
      <w:r w:rsidRPr="004B009F">
        <w:rPr>
          <w:rFonts w:ascii="Times New Roman" w:eastAsia="Times New Roman" w:hAnsi="Times New Roman" w:cs="Times New Roman"/>
          <w:lang w:val="pt-BR" w:eastAsia="en-GB"/>
        </w:rPr>
        <w:t>NOME DO ENTREVISTADOR:  _____________________ Assinatura: _______________________        CÓDIGO: |__|__|__|__|</w:t>
      </w:r>
    </w:p>
    <w:p w14:paraId="2B940D13" w14:textId="77777777" w:rsidR="004B009F" w:rsidRP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val="pt-BR" w:eastAsia="en-GB"/>
        </w:rPr>
      </w:pPr>
    </w:p>
    <w:p w14:paraId="07318949" w14:textId="77777777" w:rsidR="004B009F" w:rsidRDefault="004B009F" w:rsidP="004B009F">
      <w:pPr>
        <w:pStyle w:val="Caption"/>
        <w:rPr>
          <w:i w:val="0"/>
          <w:lang w:val="pt-BR"/>
        </w:rPr>
        <w:sectPr w:rsidR="004B009F" w:rsidSect="004B009F">
          <w:type w:val="evenPage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1B13902" w14:textId="698E5802" w:rsidR="004B009F" w:rsidRPr="0088512C" w:rsidRDefault="004B009F" w:rsidP="0088512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lastRenderedPageBreak/>
        <w:t>S</w:t>
      </w:r>
      <w:r w:rsidR="00DA0596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>2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PT"/>
        </w:rPr>
        <w:t xml:space="preserve">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Table 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instrText xml:space="preserve"> SEQ Table \* ARABIC </w:instrTex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F3E6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pt-BR"/>
        </w:rPr>
        <w:t>5</w:t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88512C" w:rsidRPr="0088512C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. Guia de entrevistas semi-estruturada (ESE) para médicos tradicionais</w:t>
      </w:r>
    </w:p>
    <w:p w14:paraId="47AFEB36" w14:textId="138CD353" w:rsidR="004B009F" w:rsidRPr="0088512C" w:rsidRDefault="002A1FEE" w:rsidP="0088512C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lang w:eastAsia="en-GB"/>
        </w:rPr>
      </w:pPr>
      <w:r w:rsidRPr="0088512C">
        <w:rPr>
          <w:rFonts w:ascii="Times New Roman" w:eastAsia="Times New Roman" w:hAnsi="Times New Roman" w:cs="Times New Roman"/>
          <w:lang w:eastAsia="en-GB"/>
        </w:rPr>
        <w:t xml:space="preserve">Dados </w:t>
      </w:r>
      <w:r>
        <w:rPr>
          <w:rFonts w:ascii="Times New Roman" w:eastAsia="Times New Roman" w:hAnsi="Times New Roman" w:cs="Times New Roman"/>
          <w:lang w:eastAsia="en-GB"/>
        </w:rPr>
        <w:t>a</w:t>
      </w:r>
      <w:r w:rsidRPr="0088512C">
        <w:rPr>
          <w:rFonts w:ascii="Times New Roman" w:eastAsia="Times New Roman" w:hAnsi="Times New Roman" w:cs="Times New Roman"/>
          <w:lang w:eastAsia="en-GB"/>
        </w:rPr>
        <w:t>a E</w:t>
      </w:r>
      <w:r>
        <w:rPr>
          <w:rFonts w:ascii="Times New Roman" w:eastAsia="Times New Roman" w:hAnsi="Times New Roman" w:cs="Times New Roman"/>
          <w:lang w:eastAsia="en-GB"/>
        </w:rPr>
        <w:t>SE</w:t>
      </w:r>
    </w:p>
    <w:tbl>
      <w:tblPr>
        <w:tblStyle w:val="TableGrid"/>
        <w:tblW w:w="140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673"/>
        <w:gridCol w:w="9367"/>
      </w:tblGrid>
      <w:tr w:rsidR="004B009F" w:rsidRPr="00240965" w14:paraId="68E96D09" w14:textId="77777777" w:rsidTr="002456B1">
        <w:trPr>
          <w:trHeight w:val="45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F64D6" w14:textId="77777777" w:rsidR="004B009F" w:rsidRPr="00D303E0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D303E0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Ref./Ficheiro/</w:t>
            </w:r>
            <w:r w:rsidRPr="00D303E0">
              <w:rPr>
                <w:rFonts w:ascii="Calibri" w:eastAsia="Times New Roman" w:hAnsi="Calibri" w:cs="Times New Roman"/>
                <w:b/>
                <w:lang w:val="pt-BR" w:eastAsia="en-GB"/>
              </w:rPr>
              <w:t>Á</w:t>
            </w:r>
            <w:r w:rsidRPr="00D303E0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udio</w:t>
            </w:r>
          </w:p>
          <w:p w14:paraId="0F2C4701" w14:textId="77777777" w:rsidR="004B009F" w:rsidRPr="00D303E0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D303E0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(CARE-SOC-ESE-</w:t>
            </w:r>
            <w:r w:rsidRPr="00D303E0">
              <w:rPr>
                <w:rFonts w:ascii="Times New Roman" w:eastAsia="Times New Roman" w:hAnsi="Times New Roman" w:cs="Times New Roman"/>
                <w:b/>
                <w:i/>
                <w:lang w:val="pt-BR" w:eastAsia="en-GB"/>
              </w:rPr>
              <w:t>NumESE-mmdd</w:t>
            </w:r>
            <w:r w:rsidRPr="00D303E0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)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9C00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ARE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-SOC-ESE-|__|__|-|__|__|__|__|</w:t>
            </w:r>
          </w:p>
        </w:tc>
      </w:tr>
      <w:tr w:rsidR="004B009F" w:rsidRPr="00240965" w14:paraId="73D61DAE" w14:textId="77777777" w:rsidTr="002456B1">
        <w:trPr>
          <w:trHeight w:val="56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8E595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Data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73E0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|__|__|-|__|__|-|__|__|__|__|</w:t>
            </w:r>
          </w:p>
        </w:tc>
      </w:tr>
      <w:tr w:rsidR="004B009F" w:rsidRPr="00240965" w14:paraId="603E5731" w14:textId="77777777" w:rsidTr="002456B1">
        <w:trPr>
          <w:trHeight w:val="482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9D16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Local Específico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3F03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09F" w:rsidRPr="00DA0596" w14:paraId="247AAF64" w14:textId="77777777" w:rsidTr="002456B1">
        <w:trPr>
          <w:trHeight w:val="482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3CB71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Posto administrativo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8351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Magude sede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Mahele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Panjane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Motaze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Mapulanguene  </w:t>
            </w:r>
          </w:p>
        </w:tc>
      </w:tr>
      <w:tr w:rsidR="004B009F" w:rsidRPr="00240965" w14:paraId="4CA31438" w14:textId="77777777" w:rsidTr="004B009F">
        <w:trPr>
          <w:trHeight w:val="6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57A3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Iniciais do nome do participante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9C68E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</w:p>
        </w:tc>
      </w:tr>
      <w:tr w:rsidR="004B009F" w:rsidRPr="00240965" w14:paraId="5F54BDB4" w14:textId="77777777" w:rsidTr="004B009F">
        <w:trPr>
          <w:trHeight w:val="15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91FF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Género do participante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9B76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Masculino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Feminino</w:t>
            </w:r>
          </w:p>
        </w:tc>
      </w:tr>
      <w:tr w:rsidR="004B009F" w:rsidRPr="00DA0596" w14:paraId="491923C6" w14:textId="77777777" w:rsidTr="004B009F">
        <w:trPr>
          <w:trHeight w:val="6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994D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ituação Marital 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02ED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Solteiro/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Casado/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União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Viúvo/a 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Outro (esp) ______________________</w:t>
            </w:r>
          </w:p>
        </w:tc>
      </w:tr>
      <w:tr w:rsidR="004B009F" w:rsidRPr="00240965" w14:paraId="6247B353" w14:textId="77777777" w:rsidTr="002456B1">
        <w:trPr>
          <w:trHeight w:val="39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4F6D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Nível de Escolaridade 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E309" w14:textId="77777777" w:rsidR="004B009F" w:rsidRPr="00240965" w:rsidRDefault="004B009F" w:rsidP="002456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Nenhum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Primária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Secundária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 xml:space="preserve"> Superior</w:t>
            </w:r>
          </w:p>
        </w:tc>
      </w:tr>
      <w:tr w:rsidR="004B009F" w:rsidRPr="00240965" w14:paraId="5937F716" w14:textId="77777777" w:rsidTr="002456B1">
        <w:trPr>
          <w:trHeight w:val="743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55EF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á quanto tempo está a fazer o seu trabalho de Médico Tradicional em Magude?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8A969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meses ou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anos</w:t>
            </w:r>
          </w:p>
        </w:tc>
      </w:tr>
      <w:tr w:rsidR="004B009F" w:rsidRPr="00DA0596" w14:paraId="528DB7FA" w14:textId="77777777" w:rsidTr="004B009F">
        <w:trPr>
          <w:trHeight w:val="15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EEDF1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Religião 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266A" w14:textId="65D39098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Cristão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Islâmica 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Hindu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Animista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Ateus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Outro(esp):</w:t>
            </w:r>
          </w:p>
        </w:tc>
      </w:tr>
      <w:tr w:rsidR="004B009F" w:rsidRPr="00240965" w14:paraId="12EC42D4" w14:textId="77777777" w:rsidTr="002456B1">
        <w:trPr>
          <w:trHeight w:val="39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7DB3F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ora de Início da ESE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C92A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:|__|__|</w:t>
            </w:r>
          </w:p>
        </w:tc>
      </w:tr>
      <w:tr w:rsidR="004B009F" w:rsidRPr="00240965" w14:paraId="42EE62E4" w14:textId="77777777" w:rsidTr="002456B1">
        <w:trPr>
          <w:trHeight w:val="45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6828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Hora do Fim da ESE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6F4C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t>|__|__|:|__|__|</w:t>
            </w:r>
          </w:p>
        </w:tc>
      </w:tr>
      <w:tr w:rsidR="004B009F" w:rsidRPr="00DA0596" w14:paraId="1317013D" w14:textId="77777777" w:rsidTr="002456B1">
        <w:trPr>
          <w:trHeight w:val="73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4AC14" w14:textId="77777777" w:rsidR="004B009F" w:rsidRPr="0024096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0965">
              <w:rPr>
                <w:rFonts w:ascii="Times New Roman" w:eastAsia="Times New Roman" w:hAnsi="Times New Roman" w:cs="Times New Roman"/>
                <w:b/>
                <w:lang w:eastAsia="en-GB"/>
              </w:rPr>
              <w:t>Resultado da ESE</w:t>
            </w:r>
          </w:p>
        </w:tc>
        <w:tc>
          <w:tcPr>
            <w:tcW w:w="9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A60A5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 Completa      </w:t>
            </w:r>
            <w:r w:rsidRPr="00240965">
              <w:rPr>
                <w:rFonts w:ascii="Times New Roman" w:eastAsia="Times New Roman" w:hAnsi="Times New Roman" w:cs="Times New Roman"/>
                <w:lang w:eastAsia="en-GB"/>
              </w:rPr>
              <w:sym w:font="Wingdings 2" w:char="F0A3"/>
            </w: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Incompleta, razões:  ___________________________________________</w:t>
            </w:r>
          </w:p>
          <w:p w14:paraId="233A6A91" w14:textId="77777777" w:rsidR="004B009F" w:rsidRPr="004B009F" w:rsidRDefault="004B009F" w:rsidP="002456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Se aplicável, remarcada para: |__|__|-|__|__|-|__|__|__|__|</w:t>
            </w:r>
          </w:p>
        </w:tc>
      </w:tr>
    </w:tbl>
    <w:p w14:paraId="74973C5A" w14:textId="77777777" w:rsidR="004B009F" w:rsidRP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val="pt-BR" w:eastAsia="en-GB"/>
        </w:rPr>
      </w:pPr>
    </w:p>
    <w:p w14:paraId="64108395" w14:textId="77777777" w:rsidR="004B009F" w:rsidRPr="004B009F" w:rsidRDefault="004B009F" w:rsidP="004B009F">
      <w:pPr>
        <w:rPr>
          <w:lang w:val="pt-BR"/>
        </w:rPr>
      </w:pPr>
    </w:p>
    <w:p w14:paraId="60C15DB0" w14:textId="77777777" w:rsidR="004B009F" w:rsidRDefault="004B009F" w:rsidP="004B009F">
      <w:pPr>
        <w:pStyle w:val="Caption"/>
        <w:rPr>
          <w:i w:val="0"/>
          <w:lang w:val="pt-BR"/>
        </w:rPr>
        <w:sectPr w:rsidR="004B009F" w:rsidSect="004B009F">
          <w:type w:val="evenPage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FE2F8A4" w14:textId="6799C3CC" w:rsidR="004B009F" w:rsidRPr="002A1FEE" w:rsidRDefault="004B009F" w:rsidP="004B009F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2A1FEE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lastRenderedPageBreak/>
        <w:t>2. Conteúdo da entrevis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4B009F" w:rsidRPr="00240965" w14:paraId="4F9DF613" w14:textId="77777777" w:rsidTr="004B009F">
        <w:trPr>
          <w:trHeight w:val="466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9359" w14:textId="77777777" w:rsidR="004B009F" w:rsidRPr="004D05B1" w:rsidRDefault="004B009F" w:rsidP="002456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4D05B1">
              <w:rPr>
                <w:rFonts w:ascii="Times New Roman" w:eastAsia="Times New Roman" w:hAnsi="Times New Roman" w:cs="Times New Roman"/>
                <w:b/>
                <w:lang w:eastAsia="en-GB"/>
              </w:rPr>
              <w:t>Introdução</w:t>
            </w:r>
          </w:p>
          <w:p w14:paraId="39EB8A5C" w14:textId="77777777" w:rsidR="004B009F" w:rsidRPr="00F203DA" w:rsidRDefault="004B009F" w:rsidP="002456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B34FF1E" w14:textId="09BDC0AE" w:rsidR="004B009F" w:rsidRPr="004B009F" w:rsidRDefault="004B009F" w:rsidP="002456B1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Ser Médico Tradicional é o seu único emprego ou tem outros empregos?</w:t>
            </w:r>
          </w:p>
          <w:p w14:paraId="618D9185" w14:textId="3A07D9DA" w:rsidR="004B009F" w:rsidRPr="004B009F" w:rsidRDefault="004B009F" w:rsidP="002456B1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De quem aprendeu para ser Médico Tradicional?</w:t>
            </w:r>
          </w:p>
          <w:p w14:paraId="21A83122" w14:textId="06C4C8E2" w:rsidR="004B009F" w:rsidRPr="004B009F" w:rsidRDefault="004B009F" w:rsidP="004B009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is são os sintomas / condições / estados que você atende  frequentemente? </w:t>
            </w:r>
          </w:p>
          <w:p w14:paraId="3F0077AB" w14:textId="18C03364" w:rsidR="004B009F" w:rsidRPr="004B009F" w:rsidRDefault="004B009F" w:rsidP="002456B1">
            <w:pPr>
              <w:pStyle w:val="ListParagraph"/>
              <w:numPr>
                <w:ilvl w:val="1"/>
                <w:numId w:val="19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is são as causas mais comuns desses sintomas / condições / estados?</w:t>
            </w:r>
          </w:p>
          <w:p w14:paraId="59A8D071" w14:textId="75A0395F" w:rsidR="004B009F" w:rsidRPr="004B009F" w:rsidRDefault="004B009F" w:rsidP="002456B1">
            <w:pPr>
              <w:pStyle w:val="ListParagraph"/>
              <w:numPr>
                <w:ilvl w:val="1"/>
                <w:numId w:val="19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l o medicamento que você dá para cada caso?  </w:t>
            </w:r>
          </w:p>
          <w:p w14:paraId="3C515F1C" w14:textId="77777777" w:rsidR="004B009F" w:rsidRPr="004B009F" w:rsidRDefault="004B009F" w:rsidP="002456B1">
            <w:pPr>
              <w:spacing w:line="360" w:lineRule="auto"/>
              <w:jc w:val="both"/>
              <w:rPr>
                <w:rFonts w:ascii="Times" w:hAnsi="Times" w:cs="Times"/>
                <w:b/>
                <w:lang w:val="pt-BR"/>
              </w:rPr>
            </w:pPr>
            <w:r w:rsidRPr="004B009F">
              <w:rPr>
                <w:rFonts w:ascii="Times" w:hAnsi="Times" w:cs="Times"/>
                <w:b/>
                <w:lang w:val="pt-BR"/>
              </w:rPr>
              <w:t>Percepções sobre a febre e as suas causas</w:t>
            </w:r>
          </w:p>
          <w:p w14:paraId="474400D0" w14:textId="036A3D04" w:rsidR="004B009F" w:rsidRPr="004B009F" w:rsidRDefault="004B009F" w:rsidP="002456B1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" w:hAnsi="Times" w:cs="Times"/>
              </w:rPr>
            </w:pPr>
            <w:r w:rsidRPr="004B009F">
              <w:rPr>
                <w:rFonts w:ascii="Times" w:hAnsi="Times" w:cs="Times"/>
                <w:lang w:val="pt-BR"/>
              </w:rPr>
              <w:t xml:space="preserve">Você pode identificar uma febre? Como se apresenta a febre, normalmente? </w:t>
            </w:r>
            <w:r>
              <w:rPr>
                <w:rFonts w:ascii="Times" w:hAnsi="Times" w:cs="Times"/>
              </w:rPr>
              <w:t xml:space="preserve">O que lhe indica que uma pessoa </w:t>
            </w:r>
            <w:r w:rsidRPr="001E21DF">
              <w:rPr>
                <w:rFonts w:ascii="Times" w:hAnsi="Times" w:cs="Times"/>
              </w:rPr>
              <w:t>tem febre?</w:t>
            </w:r>
          </w:p>
          <w:p w14:paraId="16E018E3" w14:textId="77777777" w:rsidR="004B009F" w:rsidRPr="004B009F" w:rsidRDefault="004B009F" w:rsidP="004B009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 xml:space="preserve">Há febres que têm diferentes causas? Quais são as principais causas de febres que você conhece? </w:t>
            </w:r>
          </w:p>
          <w:p w14:paraId="3A126151" w14:textId="42CEF8BB" w:rsidR="004B009F" w:rsidRPr="004B009F" w:rsidRDefault="004B009F" w:rsidP="002456B1">
            <w:pPr>
              <w:pStyle w:val="ListParagraph"/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" w:hAnsi="Times" w:cs="Times"/>
                <w:i/>
                <w:lang w:val="pt-BR"/>
              </w:rPr>
            </w:pPr>
            <w:r w:rsidRPr="004B009F">
              <w:rPr>
                <w:rFonts w:ascii="Times" w:hAnsi="Times" w:cs="Times"/>
                <w:i/>
                <w:lang w:val="pt-BR"/>
              </w:rPr>
              <w:t>Se fala de malária, perguntar sobre a causa da malária e os outros sintomas da malária.</w:t>
            </w:r>
          </w:p>
          <w:p w14:paraId="6E2C4354" w14:textId="77777777" w:rsidR="004B009F" w:rsidRPr="004B009F" w:rsidRDefault="004B009F" w:rsidP="004B009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Há febres que têm de ser atendidas de diferentes modos? Se sim, dê exemplos. Febres com diferentes causas têm de ser atendidas de diferentes modos?</w:t>
            </w:r>
            <w:r w:rsidRPr="004B009F" w:rsidDel="002B3531">
              <w:rPr>
                <w:rFonts w:ascii="Times" w:hAnsi="Times" w:cs="Times"/>
                <w:lang w:val="pt-BR"/>
              </w:rPr>
              <w:t xml:space="preserve"> </w:t>
            </w:r>
          </w:p>
          <w:p w14:paraId="69968D1B" w14:textId="65FA708B" w:rsidR="004B009F" w:rsidRPr="004B009F" w:rsidRDefault="004B009F" w:rsidP="002456B1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" w:hAnsi="Times" w:cs="Times"/>
                <w:i/>
                <w:lang w:val="pt-BR"/>
              </w:rPr>
            </w:pPr>
            <w:r w:rsidRPr="004B009F">
              <w:rPr>
                <w:rFonts w:ascii="Times" w:hAnsi="Times" w:cs="Times"/>
                <w:i/>
                <w:lang w:val="pt-BR"/>
              </w:rPr>
              <w:t>Se fala de malária, perguntar o que faz quando é malária.</w:t>
            </w:r>
          </w:p>
          <w:p w14:paraId="063FA2F3" w14:textId="415CE63C" w:rsidR="004B009F" w:rsidRPr="004B009F" w:rsidRDefault="004B009F" w:rsidP="002456B1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" w:hAnsi="Times" w:cs="Times"/>
                <w:lang w:val="pt-BR"/>
              </w:rPr>
            </w:pPr>
            <w:r w:rsidRPr="004B009F">
              <w:rPr>
                <w:rFonts w:ascii="Times" w:hAnsi="Times" w:cs="Times"/>
                <w:lang w:val="pt-BR"/>
              </w:rPr>
              <w:t>Há febres que só podem ser atendidas pelos médicos tradicionais? E só por APEs ou em US/CS?  Explique quais em cada caso.</w:t>
            </w:r>
          </w:p>
          <w:p w14:paraId="525AEFA9" w14:textId="77777777" w:rsidR="004B009F" w:rsidRPr="00B847E5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Itinerários das febres</w:t>
            </w:r>
          </w:p>
          <w:p w14:paraId="4074E438" w14:textId="30BAD640" w:rsidR="004B009F" w:rsidRP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Há muita gente com febre que lhe visita?</w:t>
            </w:r>
          </w:p>
          <w:p w14:paraId="1B0C5E6A" w14:textId="2FD32615" w:rsidR="004B009F" w:rsidRPr="004B009F" w:rsidRDefault="004B009F" w:rsidP="002456B1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Acha que a população é capaz de identificar a febre como um indicador que alguma coisa não está bem?</w:t>
            </w:r>
          </w:p>
          <w:p w14:paraId="3685F96A" w14:textId="522F368C" w:rsidR="004B009F" w:rsidRPr="004B009F" w:rsidRDefault="004B009F" w:rsidP="002456B1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ndo as pessoas vêm por causa de uma febre, costumam ter visitado alguma outra pessoa antes? Se sim, quem são essas pessoas? (ex. l</w:t>
            </w:r>
            <w:r w:rsidRPr="004B009F">
              <w:rPr>
                <w:rFonts w:ascii="Calibri" w:hAnsi="Calibri"/>
                <w:lang w:val="pt-BR"/>
              </w:rPr>
              <w:t>í</w:t>
            </w:r>
            <w:r w:rsidRPr="004B009F">
              <w:rPr>
                <w:lang w:val="pt-BR"/>
              </w:rPr>
              <w:t>der comunitário, m</w:t>
            </w:r>
            <w:r w:rsidRPr="004B009F">
              <w:rPr>
                <w:rFonts w:ascii="Calibri" w:hAnsi="Calibri"/>
                <w:lang w:val="pt-BR"/>
              </w:rPr>
              <w:t>é</w:t>
            </w:r>
            <w:r w:rsidRPr="004B009F">
              <w:rPr>
                <w:lang w:val="pt-BR"/>
              </w:rPr>
              <w:t xml:space="preserve">dico tradicional, avó, etc) </w:t>
            </w:r>
          </w:p>
          <w:p w14:paraId="34337AA4" w14:textId="250E8766" w:rsidR="004B009F" w:rsidRPr="004B009F" w:rsidRDefault="004B009F" w:rsidP="002456B1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Porquê acha que a população visita primeiro essas pessoas?</w:t>
            </w:r>
          </w:p>
          <w:p w14:paraId="050D8F56" w14:textId="370F1E5C" w:rsidR="004B009F" w:rsidRPr="004B009F" w:rsidRDefault="004B009F" w:rsidP="002456B1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Acha que as pessoas , no geral, lhe visita antes ou depois de ir a US/APE? Porque? </w:t>
            </w:r>
          </w:p>
          <w:p w14:paraId="6CECF29F" w14:textId="58C736A5" w:rsidR="004B009F" w:rsidRP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Há muitas pessoas com febre que vem lhe visitar depois de ter ido a US/APE? Se sim, porquê?</w:t>
            </w:r>
          </w:p>
          <w:p w14:paraId="5924BD10" w14:textId="77777777" w:rsidR="004B009F" w:rsidRP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lastRenderedPageBreak/>
              <w:t>Quando a população vem procurar ajuda por causa da febre, depois de quanto  tempo com os sintomas é que  procuram a sua ajuda    normalmente? (intervalo)</w:t>
            </w:r>
          </w:p>
          <w:p w14:paraId="56EBF7FD" w14:textId="2DE372E1" w:rsidR="004B009F" w:rsidRPr="004B009F" w:rsidRDefault="004B009F" w:rsidP="002456B1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</w:pPr>
            <w:r w:rsidRPr="004B009F">
              <w:rPr>
                <w:lang w:val="pt-BR"/>
              </w:rPr>
              <w:t xml:space="preserve">Quais são as características das pessoas que mais procuram ajuda no início da doença e características das pessoas que procuram o tratamento quando sentem-se mal por mais um dia?  </w:t>
            </w:r>
            <w:r>
              <w:t xml:space="preserve">Descreve as diferenças? </w:t>
            </w:r>
            <w:r w:rsidRPr="00B847E5">
              <w:t xml:space="preserve"> </w:t>
            </w:r>
          </w:p>
          <w:p w14:paraId="35959108" w14:textId="77777777" w:rsidR="004B009F" w:rsidRP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Entre as pessoas que vem por causa de febres e os que vem por causa de outros sintomas, quais procuram cuidados mais rapidamente? </w:t>
            </w:r>
          </w:p>
          <w:p w14:paraId="45E9BDDE" w14:textId="77777777" w:rsidR="004B009F" w:rsidRPr="004B009F" w:rsidRDefault="004B009F" w:rsidP="004B009F">
            <w:pPr>
              <w:pStyle w:val="ListParagraph"/>
              <w:numPr>
                <w:ilvl w:val="1"/>
                <w:numId w:val="21"/>
              </w:numPr>
              <w:spacing w:line="360" w:lineRule="auto"/>
              <w:ind w:left="884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Depende da causa da febre? </w:t>
            </w:r>
          </w:p>
          <w:p w14:paraId="4A1B26D3" w14:textId="5AE881DC" w:rsidR="004B009F" w:rsidRPr="004B009F" w:rsidRDefault="004B009F" w:rsidP="004B009F">
            <w:pPr>
              <w:pStyle w:val="ListParagraph"/>
              <w:numPr>
                <w:ilvl w:val="1"/>
                <w:numId w:val="21"/>
              </w:numPr>
              <w:spacing w:line="360" w:lineRule="auto"/>
              <w:ind w:left="884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Depende do tipo de pessoa ou das circunstâncias da pessoa?</w:t>
            </w:r>
          </w:p>
          <w:p w14:paraId="0EAD4F7C" w14:textId="77777777" w:rsidR="004B009F" w:rsidRP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Acha que as pessoas são capazes de reconhecer se uma febre é malária ou outra doença? </w:t>
            </w:r>
          </w:p>
          <w:p w14:paraId="29CF11EE" w14:textId="77777777" w:rsidR="004B009F" w:rsidRDefault="004B009F" w:rsidP="004B009F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884"/>
              <w:jc w:val="both"/>
            </w:pPr>
            <w:r w:rsidRPr="004B009F">
              <w:rPr>
                <w:lang w:val="pt-BR"/>
              </w:rPr>
              <w:t xml:space="preserve">Se identificam a malária, isto faz com que as pessoas visitem mais os Médicos Tradicionais do que as US/APEs, ou vice-versa? </w:t>
            </w:r>
            <w:r w:rsidRPr="00F642FC">
              <w:t>Porque?</w:t>
            </w:r>
          </w:p>
          <w:p w14:paraId="07EF8EB0" w14:textId="77777777" w:rsidR="004B009F" w:rsidRPr="004B009F" w:rsidRDefault="004B009F" w:rsidP="004B009F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884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Se você reconhece um caso de malária, qual pensa que é a causa? Qual é o atendimento que dá as pessoas?</w:t>
            </w:r>
          </w:p>
          <w:p w14:paraId="0C41A466" w14:textId="77777777" w:rsidR="004B009F" w:rsidRPr="00F642FC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</w:pPr>
            <w:r w:rsidRPr="004B009F">
              <w:rPr>
                <w:lang w:val="pt-BR"/>
              </w:rPr>
              <w:t xml:space="preserve"> Por vezes recomenda as pessoas a procurar medicamentos na farmácia ou no vendedor informal de fármacos? </w:t>
            </w:r>
            <w:r w:rsidRPr="00F642FC">
              <w:t>Se sim, quando?</w:t>
            </w:r>
          </w:p>
          <w:p w14:paraId="4D4C81D8" w14:textId="77777777" w:rsidR="004B009F" w:rsidRDefault="004B009F" w:rsidP="004B009F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458"/>
              <w:jc w:val="both"/>
            </w:pPr>
            <w:r w:rsidRPr="004B009F">
              <w:rPr>
                <w:lang w:val="pt-BR"/>
              </w:rPr>
              <w:t xml:space="preserve">Alguma vez recomenda as pessoas procurar ajuda numa US ou APE? </w:t>
            </w:r>
            <w:r w:rsidRPr="00F642FC">
              <w:t>Se sim, quando?</w:t>
            </w:r>
          </w:p>
          <w:p w14:paraId="0B1E1C6E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t>Perspectivas sobre os serviços e cuidados de saúde modernos</w:t>
            </w:r>
          </w:p>
          <w:p w14:paraId="1D355D16" w14:textId="77777777" w:rsidR="004B009F" w:rsidRPr="004B009F" w:rsidRDefault="004B009F" w:rsidP="004B009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16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Qual é sua opinião sobre a medicina practicada nas Unidades Sanitárias ou pelos APEs?</w:t>
            </w:r>
          </w:p>
          <w:p w14:paraId="2340E684" w14:textId="77777777" w:rsidR="004B009F" w:rsidRPr="000C4E06" w:rsidRDefault="004B009F" w:rsidP="004B009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16"/>
              <w:jc w:val="both"/>
            </w:pPr>
            <w:r w:rsidRPr="004B009F">
              <w:rPr>
                <w:lang w:val="pt-BR"/>
              </w:rPr>
              <w:t xml:space="preserve">Você procura serviços e cuidados de saúde nas US/CS ou APEs as vezes? </w:t>
            </w:r>
            <w:r w:rsidRPr="00137097">
              <w:t>Se sim, para que tipo de desconfortos?</w:t>
            </w:r>
          </w:p>
          <w:p w14:paraId="0BD82169" w14:textId="77777777" w:rsidR="004B009F" w:rsidRPr="004B009F" w:rsidRDefault="004B009F" w:rsidP="004B009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16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Você tem alguma ligação com os serviços e cuidados de saúde?</w:t>
            </w:r>
          </w:p>
          <w:p w14:paraId="7D86693F" w14:textId="77777777" w:rsidR="004B009F" w:rsidRDefault="004B009F" w:rsidP="004B009F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16"/>
              <w:jc w:val="both"/>
            </w:pPr>
            <w:r w:rsidRPr="004B009F">
              <w:rPr>
                <w:lang w:val="pt-BR"/>
              </w:rPr>
              <w:t xml:space="preserve">Você considera que é fácil ou difícil para população aceder a serviços e cuidados de saúde? </w:t>
            </w:r>
            <w:r>
              <w:t>Porquê</w:t>
            </w:r>
            <w:r w:rsidRPr="00137097">
              <w:t>?</w:t>
            </w:r>
          </w:p>
          <w:p w14:paraId="28808741" w14:textId="77777777" w:rsidR="004B009F" w:rsidRDefault="004B009F" w:rsidP="004B009F">
            <w:pPr>
              <w:pStyle w:val="ListParagraph"/>
              <w:numPr>
                <w:ilvl w:val="1"/>
                <w:numId w:val="23"/>
              </w:numPr>
              <w:spacing w:line="360" w:lineRule="auto"/>
              <w:ind w:left="599"/>
              <w:jc w:val="both"/>
            </w:pPr>
            <w:r w:rsidRPr="004B009F">
              <w:rPr>
                <w:lang w:val="pt-BR"/>
              </w:rPr>
              <w:t xml:space="preserve">Se for difícil, é mais fácil aceder a um Médico Tradicional? </w:t>
            </w:r>
            <w:r>
              <w:t>Porquê?</w:t>
            </w:r>
          </w:p>
          <w:p w14:paraId="65D19BB5" w14:textId="77777777" w:rsidR="004B009F" w:rsidRPr="004B009F" w:rsidRDefault="004B009F" w:rsidP="004B009F">
            <w:pPr>
              <w:pStyle w:val="ListParagraph"/>
              <w:numPr>
                <w:ilvl w:val="1"/>
                <w:numId w:val="23"/>
              </w:numPr>
              <w:spacing w:line="360" w:lineRule="auto"/>
              <w:ind w:left="599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Isso faz com que as pessoas  prefiram visitar os Médicos Tradicionais?</w:t>
            </w:r>
          </w:p>
          <w:p w14:paraId="2CCAE431" w14:textId="3F4B287D" w:rsidR="004B009F" w:rsidRDefault="004B009F" w:rsidP="002456B1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16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>Acha que a população tem uma preferência pelos Médicos Tradicionais ou pelas US/CS ou APEs?</w:t>
            </w:r>
          </w:p>
          <w:p w14:paraId="415D22DE" w14:textId="1D4CE196" w:rsidR="004B009F" w:rsidRDefault="004B009F" w:rsidP="004B009F">
            <w:pPr>
              <w:pStyle w:val="ListParagraph"/>
              <w:spacing w:line="360" w:lineRule="auto"/>
              <w:ind w:left="316"/>
              <w:jc w:val="both"/>
              <w:rPr>
                <w:lang w:val="pt-BR"/>
              </w:rPr>
            </w:pPr>
          </w:p>
          <w:p w14:paraId="2976ED5E" w14:textId="527CF9A0" w:rsidR="00193A78" w:rsidRDefault="00193A78" w:rsidP="004B009F">
            <w:pPr>
              <w:pStyle w:val="ListParagraph"/>
              <w:spacing w:line="360" w:lineRule="auto"/>
              <w:ind w:left="316"/>
              <w:jc w:val="both"/>
              <w:rPr>
                <w:lang w:val="pt-BR"/>
              </w:rPr>
            </w:pPr>
          </w:p>
          <w:p w14:paraId="1F815E19" w14:textId="77777777" w:rsidR="00193A78" w:rsidRPr="004B009F" w:rsidRDefault="00193A78" w:rsidP="004B009F">
            <w:pPr>
              <w:pStyle w:val="ListParagraph"/>
              <w:spacing w:line="360" w:lineRule="auto"/>
              <w:ind w:left="316"/>
              <w:jc w:val="both"/>
              <w:rPr>
                <w:lang w:val="pt-BR"/>
              </w:rPr>
            </w:pPr>
          </w:p>
          <w:p w14:paraId="7EA104D0" w14:textId="77777777" w:rsidR="004B009F" w:rsidRPr="004B009F" w:rsidRDefault="004B009F" w:rsidP="002456B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b/>
                <w:lang w:val="pt-BR" w:eastAsia="en-GB"/>
              </w:rPr>
              <w:lastRenderedPageBreak/>
              <w:t>Barreiras e facilitadores da procura de cuidados de febres na US/CS ou num APE</w:t>
            </w:r>
          </w:p>
          <w:p w14:paraId="4FC181EB" w14:textId="7708EED1" w:rsidR="004B009F" w:rsidRPr="004B009F" w:rsidRDefault="004B009F" w:rsidP="002456B1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 xml:space="preserve">Na sua opinião, quais são as barreiras que a população encontra para ter acesso aos serviços e cuidados de saúde? </w:t>
            </w:r>
          </w:p>
          <w:p w14:paraId="56EC256C" w14:textId="108C1A43" w:rsidR="004B009F" w:rsidRPr="004B009F" w:rsidRDefault="004B009F" w:rsidP="002456B1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Na sua opinião, quais são as circunstâncias que ajudam as pessoas ter acesso aos serviços e cuidados de saúde?</w:t>
            </w:r>
          </w:p>
          <w:p w14:paraId="7783675D" w14:textId="0236324D" w:rsidR="004B009F" w:rsidRPr="004B009F" w:rsidRDefault="004B009F" w:rsidP="002456B1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lang w:val="pt-BR"/>
              </w:rPr>
            </w:pPr>
            <w:r w:rsidRPr="004B009F">
              <w:rPr>
                <w:lang w:val="pt-BR"/>
              </w:rPr>
              <w:t xml:space="preserve">Qual é a estratégia usada pelo Ministério de saúde para que as pessoas tenham acesso aos serviços e cuidados de saúde?  </w:t>
            </w:r>
          </w:p>
          <w:p w14:paraId="2E667599" w14:textId="31ED55A7" w:rsidR="004B009F" w:rsidRPr="004B009F" w:rsidRDefault="004B009F" w:rsidP="002456B1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4B009F">
              <w:rPr>
                <w:rFonts w:ascii="Times New Roman" w:eastAsia="Times New Roman" w:hAnsi="Times New Roman" w:cs="Times New Roman"/>
                <w:lang w:val="pt-BR" w:eastAsia="en-GB"/>
              </w:rPr>
              <w:t>Há outra coisa que está a ser fazer para que as pessoas tenham acesso aos serviços e cuidados de saúde? (ex. transporte, incentivos, comida, horários, etc)</w:t>
            </w:r>
          </w:p>
          <w:p w14:paraId="2BBA3325" w14:textId="77777777" w:rsidR="004B009F" w:rsidRPr="00B847E5" w:rsidRDefault="004B009F" w:rsidP="002456B1">
            <w:pPr>
              <w:spacing w:line="360" w:lineRule="auto"/>
              <w:jc w:val="both"/>
              <w:rPr>
                <w:rFonts w:ascii="Times" w:hAnsi="Times" w:cs="Times"/>
                <w:b/>
              </w:rPr>
            </w:pPr>
            <w:r w:rsidRPr="00B847E5">
              <w:rPr>
                <w:rFonts w:ascii="Times" w:hAnsi="Times" w:cs="Times"/>
                <w:b/>
              </w:rPr>
              <w:t>Recomendações gerais</w:t>
            </w:r>
          </w:p>
          <w:p w14:paraId="0105ACBA" w14:textId="5CEC78CF" w:rsidR="004B009F" w:rsidRPr="004B009F" w:rsidRDefault="004B009F" w:rsidP="002456B1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" w:hAnsi="Times" w:cs="Times"/>
              </w:rPr>
            </w:pPr>
            <w:r w:rsidRPr="004B009F">
              <w:rPr>
                <w:rFonts w:ascii="Times" w:hAnsi="Times" w:cs="Times"/>
                <w:lang w:val="pt-BR"/>
              </w:rPr>
              <w:t xml:space="preserve">Na sua opinião, o que tem se melhorar para a população ter acesso aos serviços de saúde com facilidade? </w:t>
            </w:r>
            <w:r w:rsidRPr="00B847E5">
              <w:rPr>
                <w:rFonts w:ascii="Times" w:hAnsi="Times" w:cs="Times"/>
              </w:rPr>
              <w:t xml:space="preserve">Ou está bom como está?  </w:t>
            </w:r>
          </w:p>
        </w:tc>
      </w:tr>
    </w:tbl>
    <w:p w14:paraId="10F9698A" w14:textId="5A31B822" w:rsidR="004B009F" w:rsidRDefault="004B009F" w:rsidP="004B009F">
      <w:pPr>
        <w:pStyle w:val="Caption"/>
        <w:rPr>
          <w:i w:val="0"/>
        </w:rPr>
      </w:pPr>
    </w:p>
    <w:p w14:paraId="6C601DB0" w14:textId="26A0C833" w:rsid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4368C8">
        <w:rPr>
          <w:rFonts w:ascii="Times New Roman" w:eastAsia="Times New Roman" w:hAnsi="Times New Roman" w:cs="Times New Roman"/>
          <w:b/>
          <w:lang w:eastAsia="en-GB"/>
        </w:rPr>
        <w:t>OBSERVAÇÕES</w:t>
      </w:r>
    </w:p>
    <w:p w14:paraId="7F8F9A31" w14:textId="77777777" w:rsid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pt-BR" w:eastAsia="en-GB"/>
        </w:rPr>
      </w:pPr>
      <w:r w:rsidRPr="004B009F">
        <w:rPr>
          <w:rFonts w:ascii="Times New Roman" w:eastAsia="Times New Roman" w:hAnsi="Times New Roman" w:cs="Times New Roman"/>
          <w:lang w:val="pt-BR" w:eastAsia="en-GB"/>
        </w:rPr>
        <w:t xml:space="preserve">NOME DO ENTREVISTADOR:  ______________________________     </w:t>
      </w:r>
    </w:p>
    <w:p w14:paraId="012D0F25" w14:textId="5FE8C30C" w:rsidR="004B009F" w:rsidRPr="004B009F" w:rsidRDefault="004B009F" w:rsidP="004B009F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pt-BR" w:eastAsia="en-GB"/>
        </w:rPr>
      </w:pPr>
      <w:r w:rsidRPr="004B009F">
        <w:rPr>
          <w:rFonts w:ascii="Times New Roman" w:eastAsia="Times New Roman" w:hAnsi="Times New Roman" w:cs="Times New Roman"/>
          <w:lang w:val="pt-BR" w:eastAsia="en-GB"/>
        </w:rPr>
        <w:t>Assinatura: _______________________        CÓDIGO: |__|__|__|__|</w:t>
      </w:r>
    </w:p>
    <w:p w14:paraId="563E6ECC" w14:textId="77777777" w:rsidR="002456B1" w:rsidRDefault="002456B1" w:rsidP="004B009F">
      <w:pPr>
        <w:rPr>
          <w:lang w:val="pt-BR"/>
        </w:rPr>
        <w:sectPr w:rsidR="002456B1" w:rsidSect="004B009F">
          <w:type w:val="evenPage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A6DDAF1" w14:textId="07F4110B" w:rsidR="00EF2CBD" w:rsidRPr="000F3E6F" w:rsidRDefault="00EF2CBD" w:rsidP="000F3E6F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</w:pPr>
      <w:r w:rsidRPr="000F3E6F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lastRenderedPageBreak/>
        <w:t>S</w:t>
      </w:r>
      <w:r w:rsidR="00DA0596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2</w:t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 xml:space="preserve"> Table </w:t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instrText xml:space="preserve"> SEQ Table \* ARABIC </w:instrText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F3E6F" w:rsidRPr="000F3E6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pt-BR"/>
        </w:rPr>
        <w:t>6</w:t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0F3E6F" w:rsidRPr="000F3E6F">
        <w:rPr>
          <w:rFonts w:ascii="Times New Roman" w:hAnsi="Times New Roman" w:cs="Times New Roman"/>
          <w:i w:val="0"/>
          <w:color w:val="auto"/>
          <w:sz w:val="24"/>
          <w:szCs w:val="24"/>
          <w:lang w:val="pt-BR"/>
        </w:rPr>
        <w:t>. Guião de discussão focal (GDF) com o grupo da população geral</w:t>
      </w:r>
    </w:p>
    <w:p w14:paraId="4071E4B7" w14:textId="3368E6DF" w:rsidR="004B009F" w:rsidRPr="00EF2CBD" w:rsidRDefault="00EF2CBD" w:rsidP="00EF2CBD">
      <w:pPr>
        <w:rPr>
          <w:lang w:val="pt-BR"/>
        </w:rPr>
      </w:pPr>
      <w:r w:rsidRPr="00EF2CBD">
        <w:rPr>
          <w:b/>
          <w:sz w:val="22"/>
          <w:szCs w:val="22"/>
          <w:lang w:val="pt-BR"/>
        </w:rPr>
        <w:t xml:space="preserve">INFORMAÇÃO DEMOGRÁFICA DOS PARTICIPANTES 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2"/>
        <w:gridCol w:w="959"/>
        <w:gridCol w:w="846"/>
        <w:gridCol w:w="1243"/>
        <w:gridCol w:w="1716"/>
        <w:gridCol w:w="1121"/>
        <w:gridCol w:w="1345"/>
        <w:gridCol w:w="2090"/>
        <w:gridCol w:w="944"/>
        <w:gridCol w:w="1964"/>
      </w:tblGrid>
      <w:tr w:rsidR="00EF2CBD" w:rsidRPr="00657D6E" w14:paraId="1EEA54C1" w14:textId="77777777" w:rsidTr="00EF2CBD">
        <w:tc>
          <w:tcPr>
            <w:tcW w:w="288" w:type="pct"/>
            <w:shd w:val="clear" w:color="auto" w:fill="BFBFBF" w:themeFill="background1" w:themeFillShade="BF"/>
          </w:tcPr>
          <w:p w14:paraId="7258083D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Part.</w:t>
            </w:r>
          </w:p>
        </w:tc>
        <w:tc>
          <w:tcPr>
            <w:tcW w:w="336" w:type="pct"/>
            <w:shd w:val="clear" w:color="auto" w:fill="BFBFBF" w:themeFill="background1" w:themeFillShade="BF"/>
          </w:tcPr>
          <w:p w14:paraId="3640F56F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Idade</w:t>
            </w:r>
          </w:p>
        </w:tc>
        <w:tc>
          <w:tcPr>
            <w:tcW w:w="336" w:type="pct"/>
            <w:shd w:val="clear" w:color="auto" w:fill="BFBFBF" w:themeFill="background1" w:themeFillShade="BF"/>
          </w:tcPr>
          <w:p w14:paraId="7514851A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Sexo</w:t>
            </w:r>
          </w:p>
          <w:p w14:paraId="2F433839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(F/M)</w:t>
            </w:r>
          </w:p>
        </w:tc>
        <w:tc>
          <w:tcPr>
            <w:tcW w:w="489" w:type="pct"/>
            <w:shd w:val="clear" w:color="auto" w:fill="BFBFBF" w:themeFill="background1" w:themeFillShade="BF"/>
          </w:tcPr>
          <w:p w14:paraId="40D0AD43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Situação Marital  (*1)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14:paraId="2093B2EA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Nível</w:t>
            </w:r>
          </w:p>
          <w:p w14:paraId="5D439119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Escolaridade (*2)</w:t>
            </w:r>
          </w:p>
        </w:tc>
        <w:tc>
          <w:tcPr>
            <w:tcW w:w="432" w:type="pct"/>
            <w:shd w:val="clear" w:color="auto" w:fill="BFBFBF" w:themeFill="background1" w:themeFillShade="BF"/>
          </w:tcPr>
          <w:p w14:paraId="042260F9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Ocupação</w:t>
            </w:r>
          </w:p>
          <w:p w14:paraId="35EEF1B8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(*3)</w:t>
            </w:r>
          </w:p>
        </w:tc>
        <w:tc>
          <w:tcPr>
            <w:tcW w:w="528" w:type="pct"/>
            <w:shd w:val="clear" w:color="auto" w:fill="BFBFBF" w:themeFill="background1" w:themeFillShade="BF"/>
          </w:tcPr>
          <w:p w14:paraId="2ABC01B4" w14:textId="77777777" w:rsidR="00EF2CBD" w:rsidRPr="00657D6E" w:rsidRDefault="00EF2CBD" w:rsidP="0088512C">
            <w:pPr>
              <w:spacing w:line="360" w:lineRule="auto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Tipo de emprego (*4)</w:t>
            </w:r>
          </w:p>
        </w:tc>
        <w:tc>
          <w:tcPr>
            <w:tcW w:w="816" w:type="pct"/>
            <w:shd w:val="clear" w:color="auto" w:fill="BFBFBF" w:themeFill="background1" w:themeFillShade="BF"/>
          </w:tcPr>
          <w:p w14:paraId="099A1269" w14:textId="58FA2E1F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Principal forma de sustento da fam</w:t>
            </w:r>
            <w:r>
              <w:rPr>
                <w:b/>
                <w:sz w:val="22"/>
                <w:szCs w:val="22"/>
                <w:lang w:val="pt-BR"/>
              </w:rPr>
              <w:t>í</w:t>
            </w:r>
            <w:r w:rsidRPr="00657D6E">
              <w:rPr>
                <w:b/>
                <w:sz w:val="22"/>
                <w:szCs w:val="22"/>
                <w:lang w:val="pt-BR"/>
              </w:rPr>
              <w:t>lia (*5)</w:t>
            </w:r>
          </w:p>
        </w:tc>
        <w:tc>
          <w:tcPr>
            <w:tcW w:w="336" w:type="pct"/>
            <w:shd w:val="clear" w:color="auto" w:fill="BFBFBF" w:themeFill="background1" w:themeFillShade="BF"/>
          </w:tcPr>
          <w:p w14:paraId="76C10C93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Religião</w:t>
            </w:r>
          </w:p>
          <w:p w14:paraId="670C59B6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(*6)</w:t>
            </w:r>
          </w:p>
        </w:tc>
        <w:tc>
          <w:tcPr>
            <w:tcW w:w="768" w:type="pct"/>
            <w:shd w:val="clear" w:color="auto" w:fill="BFBFBF" w:themeFill="background1" w:themeFillShade="BF"/>
          </w:tcPr>
          <w:p w14:paraId="5FDA9420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 xml:space="preserve">Posto </w:t>
            </w:r>
          </w:p>
          <w:p w14:paraId="5F7176E0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Administrativo (*7)</w:t>
            </w:r>
          </w:p>
        </w:tc>
      </w:tr>
      <w:tr w:rsidR="00EF2CBD" w:rsidRPr="00657D6E" w14:paraId="6C531890" w14:textId="77777777" w:rsidTr="00EF2CBD">
        <w:trPr>
          <w:trHeight w:val="430"/>
        </w:trPr>
        <w:tc>
          <w:tcPr>
            <w:tcW w:w="288" w:type="pct"/>
          </w:tcPr>
          <w:p w14:paraId="1EC240BD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336" w:type="pct"/>
            <w:vAlign w:val="center"/>
          </w:tcPr>
          <w:p w14:paraId="1D3A5739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6230E0E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0830C46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51EC608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743F766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41AE2E1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522A7507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41D87D7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2952E62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439F837F" w14:textId="77777777" w:rsidTr="00EF2CBD">
        <w:tc>
          <w:tcPr>
            <w:tcW w:w="288" w:type="pct"/>
          </w:tcPr>
          <w:p w14:paraId="4AE23C5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2</w:t>
            </w:r>
          </w:p>
        </w:tc>
        <w:tc>
          <w:tcPr>
            <w:tcW w:w="336" w:type="pct"/>
            <w:vAlign w:val="center"/>
          </w:tcPr>
          <w:p w14:paraId="643151A2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53159C0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7F0E984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6DF47AF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571E1EC9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398FE2C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5FFAE8D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37C475E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06ECC072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AA1D359" w14:textId="77777777" w:rsidTr="00EF2CBD">
        <w:tc>
          <w:tcPr>
            <w:tcW w:w="288" w:type="pct"/>
          </w:tcPr>
          <w:p w14:paraId="59846DC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336" w:type="pct"/>
            <w:vAlign w:val="center"/>
          </w:tcPr>
          <w:p w14:paraId="487593C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61B2797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16EA3A4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32CA4ED2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163E9B6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7ADC21A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6A039A5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274609D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44F4B3C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3A59D419" w14:textId="77777777" w:rsidTr="00EF2CBD">
        <w:tc>
          <w:tcPr>
            <w:tcW w:w="288" w:type="pct"/>
          </w:tcPr>
          <w:p w14:paraId="2D35F96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4</w:t>
            </w:r>
          </w:p>
        </w:tc>
        <w:tc>
          <w:tcPr>
            <w:tcW w:w="336" w:type="pct"/>
            <w:vAlign w:val="center"/>
          </w:tcPr>
          <w:p w14:paraId="0AAE298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567D027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14D3FC2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237C254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6CADE8FB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66CFD22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4DBD1A0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6A9C307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04FB5E3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594CF4C6" w14:textId="77777777" w:rsidTr="00EF2CBD">
        <w:tc>
          <w:tcPr>
            <w:tcW w:w="288" w:type="pct"/>
          </w:tcPr>
          <w:p w14:paraId="232A897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5</w:t>
            </w:r>
          </w:p>
        </w:tc>
        <w:tc>
          <w:tcPr>
            <w:tcW w:w="336" w:type="pct"/>
            <w:vAlign w:val="center"/>
          </w:tcPr>
          <w:p w14:paraId="31E77D0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18B4729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5D9D377D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7366A36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439897D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5004F34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68F6007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407E053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3D9A08B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4F86A18" w14:textId="77777777" w:rsidTr="00EF2CBD">
        <w:tc>
          <w:tcPr>
            <w:tcW w:w="288" w:type="pct"/>
          </w:tcPr>
          <w:p w14:paraId="785734C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6</w:t>
            </w:r>
          </w:p>
        </w:tc>
        <w:tc>
          <w:tcPr>
            <w:tcW w:w="336" w:type="pct"/>
            <w:vAlign w:val="center"/>
          </w:tcPr>
          <w:p w14:paraId="4490C93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0184978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56B6E22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410DC0A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47A5134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22E226C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58F63D7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799FE4C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0618802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60F9D202" w14:textId="77777777" w:rsidTr="00EF2CBD">
        <w:tc>
          <w:tcPr>
            <w:tcW w:w="288" w:type="pct"/>
          </w:tcPr>
          <w:p w14:paraId="790B217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7</w:t>
            </w:r>
          </w:p>
        </w:tc>
        <w:tc>
          <w:tcPr>
            <w:tcW w:w="336" w:type="pct"/>
            <w:vAlign w:val="center"/>
          </w:tcPr>
          <w:p w14:paraId="3B0EB64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3E74A87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1C70178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134278C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781FED49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7BDF13E9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380BBE5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3592E53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5F6FD98D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EA17563" w14:textId="77777777" w:rsidTr="00EF2CBD">
        <w:tc>
          <w:tcPr>
            <w:tcW w:w="288" w:type="pct"/>
          </w:tcPr>
          <w:p w14:paraId="6AFA841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8</w:t>
            </w:r>
          </w:p>
        </w:tc>
        <w:tc>
          <w:tcPr>
            <w:tcW w:w="336" w:type="pct"/>
            <w:vAlign w:val="center"/>
          </w:tcPr>
          <w:p w14:paraId="27AB7A9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788AF142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05565B3B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5CF6896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7902EDC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006869E0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40B2589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14FE7F9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0272869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27E105F" w14:textId="77777777" w:rsidTr="00EF2CBD">
        <w:tc>
          <w:tcPr>
            <w:tcW w:w="288" w:type="pct"/>
          </w:tcPr>
          <w:p w14:paraId="13215BD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9</w:t>
            </w:r>
          </w:p>
        </w:tc>
        <w:tc>
          <w:tcPr>
            <w:tcW w:w="336" w:type="pct"/>
            <w:vAlign w:val="center"/>
          </w:tcPr>
          <w:p w14:paraId="01CC2D4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10F1DA2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294AF07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3AF733E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38902E9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0E583DB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6A4517D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77B02B9B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3C85C25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37CCD6A" w14:textId="77777777" w:rsidTr="00EF2CBD">
        <w:tc>
          <w:tcPr>
            <w:tcW w:w="288" w:type="pct"/>
          </w:tcPr>
          <w:p w14:paraId="6946FB4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10</w:t>
            </w:r>
          </w:p>
        </w:tc>
        <w:tc>
          <w:tcPr>
            <w:tcW w:w="336" w:type="pct"/>
            <w:vAlign w:val="center"/>
          </w:tcPr>
          <w:p w14:paraId="6321D86F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247902C7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516C47B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4207EC8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4509E7F6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281497F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3915CEA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14A55E7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2725E2DC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7B4EB68A" w14:textId="77777777" w:rsidTr="00EF2CBD">
        <w:tc>
          <w:tcPr>
            <w:tcW w:w="288" w:type="pct"/>
          </w:tcPr>
          <w:p w14:paraId="15E13DE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11</w:t>
            </w:r>
          </w:p>
        </w:tc>
        <w:tc>
          <w:tcPr>
            <w:tcW w:w="336" w:type="pct"/>
            <w:vAlign w:val="center"/>
          </w:tcPr>
          <w:p w14:paraId="7D101A5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6DCF2C2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3FDDEF58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4033E3B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21B336F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7350CC57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7DBC164B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33B042A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0BF9701D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657D6E" w14:paraId="4DE82567" w14:textId="77777777" w:rsidTr="00EF2CBD">
        <w:tc>
          <w:tcPr>
            <w:tcW w:w="288" w:type="pct"/>
          </w:tcPr>
          <w:p w14:paraId="15BDBA35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12</w:t>
            </w:r>
          </w:p>
        </w:tc>
        <w:tc>
          <w:tcPr>
            <w:tcW w:w="336" w:type="pct"/>
            <w:vAlign w:val="center"/>
          </w:tcPr>
          <w:p w14:paraId="2A9D304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  <w:tc>
          <w:tcPr>
            <w:tcW w:w="336" w:type="pct"/>
            <w:vAlign w:val="center"/>
          </w:tcPr>
          <w:p w14:paraId="6B5240B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89" w:type="pct"/>
            <w:vAlign w:val="center"/>
          </w:tcPr>
          <w:p w14:paraId="4D8A021A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672" w:type="pct"/>
            <w:vAlign w:val="center"/>
          </w:tcPr>
          <w:p w14:paraId="427F73E4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  <w:tc>
          <w:tcPr>
            <w:tcW w:w="432" w:type="pct"/>
            <w:vAlign w:val="center"/>
          </w:tcPr>
          <w:p w14:paraId="2E8DC08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528" w:type="pct"/>
          </w:tcPr>
          <w:p w14:paraId="0F1EE411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816" w:type="pct"/>
          </w:tcPr>
          <w:p w14:paraId="2F20136E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336" w:type="pct"/>
            <w:vAlign w:val="center"/>
          </w:tcPr>
          <w:p w14:paraId="7C961FB9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768" w:type="pct"/>
            <w:vAlign w:val="center"/>
          </w:tcPr>
          <w:p w14:paraId="264C0853" w14:textId="77777777" w:rsidR="00EF2CBD" w:rsidRPr="00657D6E" w:rsidRDefault="00EF2CBD" w:rsidP="0088512C">
            <w:pPr>
              <w:spacing w:line="384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</w:t>
            </w:r>
          </w:p>
        </w:tc>
      </w:tr>
      <w:tr w:rsidR="00EF2CBD" w:rsidRPr="00DA0596" w14:paraId="7D9A9700" w14:textId="77777777" w:rsidTr="00EF2CBD">
        <w:trPr>
          <w:trHeight w:val="761"/>
        </w:trPr>
        <w:tc>
          <w:tcPr>
            <w:tcW w:w="5000" w:type="pct"/>
            <w:gridSpan w:val="10"/>
            <w:shd w:val="clear" w:color="auto" w:fill="BFBFBF" w:themeFill="background1" w:themeFillShade="BF"/>
          </w:tcPr>
          <w:p w14:paraId="5DEFC4AC" w14:textId="77777777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*1. Situação Marital</w:t>
            </w:r>
            <w:r w:rsidRPr="00657D6E">
              <w:rPr>
                <w:sz w:val="22"/>
                <w:szCs w:val="22"/>
                <w:lang w:val="pt-BR"/>
              </w:rPr>
              <w:t>: 1-Solteiro/a   2-Casado/a   3-União   4-Viúvo/a   5-Outro (especificar)</w:t>
            </w:r>
          </w:p>
          <w:p w14:paraId="5258D5AC" w14:textId="77777777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*2. Nível de Escolaridade</w:t>
            </w:r>
            <w:r w:rsidRPr="00657D6E">
              <w:rPr>
                <w:sz w:val="22"/>
                <w:szCs w:val="22"/>
                <w:lang w:val="pt-BR"/>
              </w:rPr>
              <w:t>:  1-Nenhum   2-Primária    3-Secundária       4-Superior</w:t>
            </w:r>
          </w:p>
          <w:p w14:paraId="350A037F" w14:textId="77777777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*3. Ocupação</w:t>
            </w:r>
            <w:r w:rsidRPr="00657D6E">
              <w:rPr>
                <w:sz w:val="22"/>
                <w:szCs w:val="22"/>
                <w:lang w:val="pt-BR"/>
              </w:rPr>
              <w:t>:  1- Doméstico   2- Camponês  3- Camponês remunerado  4- Estudante  5-Negociante  6-Serviços  7-Trabalhador da Saúde   8-Outro (esp)</w:t>
            </w:r>
          </w:p>
          <w:p w14:paraId="5C34FB13" w14:textId="2E8DDB59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lastRenderedPageBreak/>
              <w:t xml:space="preserve">*4. Tipo de emprego: </w:t>
            </w:r>
            <w:r w:rsidRPr="00657D6E">
              <w:rPr>
                <w:sz w:val="22"/>
                <w:szCs w:val="22"/>
                <w:lang w:val="pt-BR"/>
              </w:rPr>
              <w:t>1-Trabalho formal tempo inteiro   2-Trabalho formal tempo parcial 3-Trabalho informal (sem contrato) tempo inteiro  4-Trabalho informal (sem contrato) tempo parcial  5-Trabalho p</w:t>
            </w:r>
            <w:r w:rsidR="00193A78">
              <w:rPr>
                <w:sz w:val="22"/>
                <w:szCs w:val="22"/>
                <w:lang w:val="pt-BR"/>
              </w:rPr>
              <w:t>o</w:t>
            </w:r>
            <w:r w:rsidRPr="00657D6E">
              <w:rPr>
                <w:sz w:val="22"/>
                <w:szCs w:val="22"/>
                <w:lang w:val="pt-BR"/>
              </w:rPr>
              <w:t>ntual ou espor</w:t>
            </w:r>
            <w:r w:rsidR="00193A78">
              <w:rPr>
                <w:sz w:val="22"/>
                <w:szCs w:val="22"/>
                <w:lang w:val="pt-BR"/>
              </w:rPr>
              <w:t>á</w:t>
            </w:r>
            <w:r w:rsidRPr="00657D6E">
              <w:rPr>
                <w:sz w:val="22"/>
                <w:szCs w:val="22"/>
                <w:lang w:val="pt-BR"/>
              </w:rPr>
              <w:t>dico</w:t>
            </w:r>
          </w:p>
          <w:p w14:paraId="7790DCDE" w14:textId="78F881A0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*5. Principal forma de sustento da fam</w:t>
            </w:r>
            <w:r w:rsidR="00193A78">
              <w:rPr>
                <w:b/>
                <w:sz w:val="22"/>
                <w:szCs w:val="22"/>
                <w:lang w:val="pt-BR"/>
              </w:rPr>
              <w:t>í</w:t>
            </w:r>
            <w:r w:rsidRPr="00657D6E">
              <w:rPr>
                <w:b/>
                <w:sz w:val="22"/>
                <w:szCs w:val="22"/>
                <w:lang w:val="pt-BR"/>
              </w:rPr>
              <w:t xml:space="preserve">lia: </w:t>
            </w:r>
            <w:r w:rsidRPr="00657D6E">
              <w:rPr>
                <w:sz w:val="22"/>
                <w:szCs w:val="22"/>
                <w:lang w:val="pt-BR"/>
              </w:rPr>
              <w:t>1-Ingressos do trabalho formal 2-Ingressos do trabalho informal 3-Agricultura 4-Outro</w:t>
            </w:r>
          </w:p>
          <w:p w14:paraId="0B76301B" w14:textId="7091C50B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*6. Religião:</w:t>
            </w:r>
            <w:r w:rsidRPr="00657D6E">
              <w:rPr>
                <w:sz w:val="22"/>
                <w:szCs w:val="22"/>
                <w:lang w:val="pt-BR"/>
              </w:rPr>
              <w:t xml:space="preserve">  1-Cristão 2-Islâmico   3-Hindu      4-Animista   5-Ateus  9-Outro(esp)</w:t>
            </w:r>
          </w:p>
          <w:p w14:paraId="50202E3C" w14:textId="77777777" w:rsidR="00EF2CBD" w:rsidRPr="00657D6E" w:rsidRDefault="00EF2CBD" w:rsidP="00EF2CBD">
            <w:pPr>
              <w:keepNext/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 xml:space="preserve">*7. Posto Administrativo: </w:t>
            </w:r>
            <w:r w:rsidRPr="00657D6E">
              <w:rPr>
                <w:sz w:val="22"/>
                <w:szCs w:val="22"/>
                <w:lang w:val="pt-BR"/>
              </w:rPr>
              <w:t xml:space="preserve">1-Magude Sede   2-Motaze   3-Panjane    4-Mahele    5-Mapulanguene   </w:t>
            </w:r>
          </w:p>
        </w:tc>
      </w:tr>
    </w:tbl>
    <w:p w14:paraId="2CD446F9" w14:textId="0EE5E245" w:rsidR="00EF2CBD" w:rsidRPr="00193A78" w:rsidRDefault="00EF2CBD" w:rsidP="00EF2CBD">
      <w:pPr>
        <w:pStyle w:val="Caption"/>
        <w:rPr>
          <w:i w:val="0"/>
          <w:color w:val="auto"/>
          <w:sz w:val="24"/>
          <w:szCs w:val="24"/>
          <w:lang w:val="pt-BR"/>
        </w:rPr>
      </w:pPr>
    </w:p>
    <w:p w14:paraId="3B933EB5" w14:textId="77777777" w:rsidR="00EF2CBD" w:rsidRPr="00193A78" w:rsidRDefault="00EF2CBD" w:rsidP="00EF2CBD">
      <w:pPr>
        <w:rPr>
          <w:lang w:val="pt-BR"/>
        </w:rPr>
        <w:sectPr w:rsidR="00EF2CBD" w:rsidRPr="00193A78" w:rsidSect="002456B1">
          <w:type w:val="evenPage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95386E7" w14:textId="3DBC03DA" w:rsidR="00EF2CBD" w:rsidRPr="00EF2CBD" w:rsidRDefault="00EF2CBD" w:rsidP="00EF2CBD">
      <w:pPr>
        <w:spacing w:line="360" w:lineRule="auto"/>
        <w:jc w:val="both"/>
        <w:rPr>
          <w:b/>
          <w:sz w:val="22"/>
          <w:szCs w:val="22"/>
          <w:lang w:val="pt-BR"/>
        </w:rPr>
      </w:pPr>
      <w:r w:rsidRPr="00EF2CBD">
        <w:rPr>
          <w:b/>
          <w:sz w:val="22"/>
          <w:szCs w:val="22"/>
          <w:lang w:val="pt-BR"/>
        </w:rPr>
        <w:lastRenderedPageBreak/>
        <w:t>DADOS DA DGF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949"/>
        <w:gridCol w:w="5543"/>
      </w:tblGrid>
      <w:tr w:rsidR="00EF2CBD" w:rsidRPr="00657D6E" w14:paraId="69127D12" w14:textId="77777777" w:rsidTr="0088512C">
        <w:trPr>
          <w:trHeight w:val="559"/>
        </w:trPr>
        <w:tc>
          <w:tcPr>
            <w:tcW w:w="4157" w:type="dxa"/>
            <w:vAlign w:val="center"/>
          </w:tcPr>
          <w:p w14:paraId="446B2D66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Ref. DGF/Ficheiro/Áudio</w:t>
            </w:r>
          </w:p>
          <w:p w14:paraId="5EB987F5" w14:textId="77777777" w:rsidR="00EF2CBD" w:rsidRPr="00193A78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193A78">
              <w:rPr>
                <w:b/>
                <w:sz w:val="22"/>
                <w:szCs w:val="22"/>
                <w:lang w:val="pt-BR"/>
              </w:rPr>
              <w:t>(CARE-SOC-DGF-</w:t>
            </w:r>
            <w:r w:rsidRPr="00193A78">
              <w:rPr>
                <w:b/>
                <w:i/>
                <w:sz w:val="22"/>
                <w:szCs w:val="22"/>
                <w:lang w:val="pt-BR"/>
              </w:rPr>
              <w:t>NumDGF-mmdd</w:t>
            </w:r>
            <w:r w:rsidRPr="00193A78">
              <w:rPr>
                <w:b/>
                <w:sz w:val="22"/>
                <w:szCs w:val="22"/>
                <w:lang w:val="pt-BR"/>
              </w:rPr>
              <w:t>)</w:t>
            </w:r>
          </w:p>
        </w:tc>
        <w:tc>
          <w:tcPr>
            <w:tcW w:w="5976" w:type="dxa"/>
            <w:vAlign w:val="center"/>
          </w:tcPr>
          <w:p w14:paraId="0EA19D0C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CARE-SOC-DGF-|__|__|-|__|__|__|__|</w:t>
            </w:r>
          </w:p>
        </w:tc>
      </w:tr>
      <w:tr w:rsidR="00EF2CBD" w:rsidRPr="00657D6E" w14:paraId="2905E7F2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0554FFB9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Data</w:t>
            </w:r>
          </w:p>
        </w:tc>
        <w:tc>
          <w:tcPr>
            <w:tcW w:w="5976" w:type="dxa"/>
            <w:vAlign w:val="center"/>
          </w:tcPr>
          <w:p w14:paraId="28E30A11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 |__|__|-|__|__|-|__|__|__|__|</w:t>
            </w:r>
          </w:p>
        </w:tc>
      </w:tr>
      <w:tr w:rsidR="00EF2CBD" w:rsidRPr="00DA0596" w14:paraId="21446CE5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62A00A7A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Local Específico (ex: círculo, escola, etc)</w:t>
            </w:r>
          </w:p>
        </w:tc>
        <w:tc>
          <w:tcPr>
            <w:tcW w:w="5976" w:type="dxa"/>
            <w:vAlign w:val="center"/>
          </w:tcPr>
          <w:p w14:paraId="30BEC2D0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F2CBD" w:rsidRPr="00657D6E" w14:paraId="274FCE88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59126408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Número Inicial de Participantes</w:t>
            </w:r>
          </w:p>
        </w:tc>
        <w:tc>
          <w:tcPr>
            <w:tcW w:w="5976" w:type="dxa"/>
            <w:vAlign w:val="center"/>
          </w:tcPr>
          <w:p w14:paraId="319474C1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</w:tr>
      <w:tr w:rsidR="00EF2CBD" w:rsidRPr="00657D6E" w14:paraId="1684C328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3BB2F6A5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 xml:space="preserve">Número Final de Participantes </w:t>
            </w:r>
          </w:p>
        </w:tc>
        <w:tc>
          <w:tcPr>
            <w:tcW w:w="5976" w:type="dxa"/>
            <w:vAlign w:val="center"/>
          </w:tcPr>
          <w:p w14:paraId="5BACFD78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</w:t>
            </w:r>
          </w:p>
        </w:tc>
      </w:tr>
      <w:tr w:rsidR="00EF2CBD" w:rsidRPr="00657D6E" w14:paraId="74D0688A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7E3F91D8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Hora de Inicio da DGF</w:t>
            </w:r>
          </w:p>
        </w:tc>
        <w:tc>
          <w:tcPr>
            <w:tcW w:w="5976" w:type="dxa"/>
            <w:vAlign w:val="center"/>
          </w:tcPr>
          <w:p w14:paraId="67CB1423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:|__|__|</w:t>
            </w:r>
          </w:p>
        </w:tc>
      </w:tr>
      <w:tr w:rsidR="00EF2CBD" w:rsidRPr="00657D6E" w14:paraId="674FDAA1" w14:textId="77777777" w:rsidTr="00EF2CBD">
        <w:trPr>
          <w:trHeight w:val="61"/>
        </w:trPr>
        <w:tc>
          <w:tcPr>
            <w:tcW w:w="4157" w:type="dxa"/>
            <w:vAlign w:val="center"/>
          </w:tcPr>
          <w:p w14:paraId="7A477090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Hora do Fim da DGF</w:t>
            </w:r>
          </w:p>
        </w:tc>
        <w:tc>
          <w:tcPr>
            <w:tcW w:w="5976" w:type="dxa"/>
            <w:vAlign w:val="center"/>
          </w:tcPr>
          <w:p w14:paraId="21B63D06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__|:|__|__|</w:t>
            </w:r>
          </w:p>
        </w:tc>
      </w:tr>
      <w:tr w:rsidR="00EF2CBD" w:rsidRPr="00DA0596" w14:paraId="06C5FC1A" w14:textId="77777777" w:rsidTr="00EF2CBD">
        <w:trPr>
          <w:trHeight w:val="375"/>
        </w:trPr>
        <w:tc>
          <w:tcPr>
            <w:tcW w:w="4157" w:type="dxa"/>
            <w:vAlign w:val="center"/>
          </w:tcPr>
          <w:p w14:paraId="7D834F51" w14:textId="77777777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Resultado da DGF</w:t>
            </w:r>
          </w:p>
        </w:tc>
        <w:tc>
          <w:tcPr>
            <w:tcW w:w="5976" w:type="dxa"/>
            <w:vAlign w:val="center"/>
          </w:tcPr>
          <w:p w14:paraId="7970967C" w14:textId="234122D2" w:rsidR="00EF2CBD" w:rsidRPr="00657D6E" w:rsidRDefault="00EF2CBD" w:rsidP="0088512C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|__| Completa |__| Incompleta, razões:</w:t>
            </w:r>
            <w:r>
              <w:rPr>
                <w:sz w:val="22"/>
                <w:szCs w:val="22"/>
                <w:lang w:val="pt-BR"/>
              </w:rPr>
              <w:t>_________</w:t>
            </w:r>
          </w:p>
          <w:p w14:paraId="6F4A0C47" w14:textId="77777777" w:rsidR="00EF2CBD" w:rsidRPr="00657D6E" w:rsidRDefault="00EF2CBD" w:rsidP="0088512C">
            <w:pPr>
              <w:pStyle w:val="ListParagraph"/>
              <w:spacing w:line="360" w:lineRule="auto"/>
              <w:ind w:left="175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Se aplicável, remarcada para: |__|__|-|__|__|-|__|__|__|__|</w:t>
            </w:r>
          </w:p>
        </w:tc>
      </w:tr>
    </w:tbl>
    <w:p w14:paraId="16DB1333" w14:textId="77777777" w:rsidR="00EF2CBD" w:rsidRPr="00EF2CBD" w:rsidRDefault="00EF2CBD" w:rsidP="00EF2CBD">
      <w:pPr>
        <w:spacing w:line="360" w:lineRule="auto"/>
        <w:jc w:val="both"/>
        <w:rPr>
          <w:sz w:val="22"/>
          <w:szCs w:val="22"/>
          <w:lang w:val="pt-BR"/>
        </w:rPr>
      </w:pPr>
    </w:p>
    <w:p w14:paraId="5DFD9313" w14:textId="77777777" w:rsidR="00EF2CBD" w:rsidRPr="00EF2CBD" w:rsidRDefault="00EF2CBD" w:rsidP="00EF2CBD">
      <w:pPr>
        <w:spacing w:line="360" w:lineRule="auto"/>
        <w:jc w:val="both"/>
        <w:rPr>
          <w:b/>
          <w:sz w:val="22"/>
          <w:szCs w:val="22"/>
          <w:lang w:val="pt-BR"/>
        </w:rPr>
      </w:pPr>
      <w:r w:rsidRPr="00EF2CBD">
        <w:rPr>
          <w:b/>
          <w:sz w:val="22"/>
          <w:szCs w:val="22"/>
          <w:lang w:val="pt-BR"/>
        </w:rPr>
        <w:t xml:space="preserve">CONTEÚDOS DA DISCUSSÃ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F2CBD" w:rsidRPr="00DA0596" w14:paraId="599FD2D9" w14:textId="77777777" w:rsidTr="00EF2CBD">
        <w:trPr>
          <w:trHeight w:val="983"/>
        </w:trPr>
        <w:tc>
          <w:tcPr>
            <w:tcW w:w="0" w:type="auto"/>
          </w:tcPr>
          <w:p w14:paraId="640037A3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 xml:space="preserve">Percepções sobre estados de saúde preocupantes e necessidade de procura de cuidados em diferentes formas </w:t>
            </w:r>
          </w:p>
          <w:p w14:paraId="77634C17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Como vocês identificam um estado de saúde anormal ou preocupante em si ou em um membro da sua família? O que lhe indica, normalmente, que você ou um membro da família não está bem?</w:t>
            </w:r>
          </w:p>
          <w:p w14:paraId="376B136E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Acham que há alguns desconfortos para os quais é preciso visitar um médico tradicional? </w:t>
            </w:r>
          </w:p>
          <w:p w14:paraId="21D52D38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Alguma vez procuram medicamentos diretamente a través dum vendedor informal de fármacos? Se sim, para que tipo de desconforto  e porquê?</w:t>
            </w:r>
          </w:p>
          <w:p w14:paraId="0A34710C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e tipo de desconfortos acha que pode-se tratar em casa?</w:t>
            </w:r>
          </w:p>
          <w:p w14:paraId="18E19993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Já ouviram falar de agentes polivalentes (APEs) que existem na comunidade? Na vossa opinião, qual é que acham que é o papel dos APE,s na comunidade?   Para que tipo de desconfortos vocês vão a um APE / levam a um membro da família a um APE?</w:t>
            </w:r>
          </w:p>
          <w:p w14:paraId="21CD696E" w14:textId="77777777" w:rsidR="00EF2CBD" w:rsidRPr="00657D6E" w:rsidRDefault="00EF2CBD" w:rsidP="00EF2CBD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Para que tipo de desconfortos vocês vão a Unidade Sanitária / Centro de Saúde / levam a um membro da família a US/CS?</w:t>
            </w:r>
          </w:p>
          <w:p w14:paraId="4B3D4367" w14:textId="4823560E" w:rsidR="00EF2CBD" w:rsidRDefault="00EF2CBD" w:rsidP="0088512C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Se as vezes visitam um médico tradicional, o que lhes faz escolher entre procurar cuidados num médico tradicional e não numa US/CS ou APE? E ao revés? </w:t>
            </w:r>
          </w:p>
          <w:p w14:paraId="0EA94010" w14:textId="77777777" w:rsidR="00EF2CBD" w:rsidRPr="00EF2CBD" w:rsidRDefault="00EF2CBD" w:rsidP="0088512C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</w:p>
          <w:p w14:paraId="084F99E4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Percepções sobre a febre e as suas causas</w:t>
            </w:r>
          </w:p>
          <w:p w14:paraId="70CF80A3" w14:textId="77777777" w:rsidR="00EF2CBD" w:rsidRPr="00657D6E" w:rsidRDefault="00EF2CBD" w:rsidP="00EF2CBD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Vocês podem identificar a febre? Como se apresenta a febre, normalmente? O que lhes indica que você ou um membro da família tem febre?</w:t>
            </w:r>
          </w:p>
          <w:p w14:paraId="6386F1FC" w14:textId="77777777" w:rsidR="00EF2CBD" w:rsidRPr="00657D6E" w:rsidRDefault="00EF2CBD" w:rsidP="00EF2CBD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Quais são as principais causas de febres que vocês conhecem? </w:t>
            </w:r>
          </w:p>
          <w:p w14:paraId="4AFE4BA7" w14:textId="77777777" w:rsidR="00EF2CBD" w:rsidRPr="00657D6E" w:rsidRDefault="00EF2CBD" w:rsidP="00EF2CBD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657D6E">
              <w:rPr>
                <w:i/>
                <w:sz w:val="22"/>
                <w:szCs w:val="22"/>
                <w:lang w:val="pt-BR"/>
              </w:rPr>
              <w:lastRenderedPageBreak/>
              <w:t>Se alguém fala de malária, perguntar sobre a causa da malária e os outros sintomas da malária.</w:t>
            </w:r>
          </w:p>
          <w:p w14:paraId="18A93038" w14:textId="77777777" w:rsidR="00EF2CBD" w:rsidRPr="00657D6E" w:rsidRDefault="00EF2CBD" w:rsidP="00EF2CBD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Há febres que têm de ser atendidas de diferentes modos? Se sim, dar exemplos. Está relacionado com a causa da febre?</w:t>
            </w:r>
          </w:p>
          <w:p w14:paraId="2DAB930F" w14:textId="77777777" w:rsidR="00EF2CBD" w:rsidRPr="00657D6E" w:rsidRDefault="00EF2CBD" w:rsidP="00EF2CBD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657D6E">
              <w:rPr>
                <w:i/>
                <w:sz w:val="22"/>
                <w:szCs w:val="22"/>
                <w:lang w:val="pt-BR"/>
              </w:rPr>
              <w:t>Se alguém fala de malária, perguntar o que se faz quando tem malária.</w:t>
            </w:r>
          </w:p>
          <w:p w14:paraId="7C61DBFC" w14:textId="7799FE96" w:rsidR="00EF2CBD" w:rsidRPr="00EF2CBD" w:rsidRDefault="00EF2CBD" w:rsidP="0088512C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657D6E">
              <w:rPr>
                <w:i/>
                <w:sz w:val="22"/>
                <w:szCs w:val="22"/>
                <w:lang w:val="pt-BR"/>
              </w:rPr>
              <w:t>Há febres que só podem ser atendidas pelos médicos tradicionais? E só por APEs ou em US/CS? E só em US/CS?</w:t>
            </w:r>
          </w:p>
          <w:p w14:paraId="5141555F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77B615DD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 xml:space="preserve">Atitudes em casos de febre </w:t>
            </w:r>
          </w:p>
          <w:p w14:paraId="1F71C722" w14:textId="77777777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ndo vocês ou um membro da família sente que têm febre:</w:t>
            </w:r>
          </w:p>
          <w:p w14:paraId="6AF122F7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e tipo de ajuda vocês procuram primeiro?</w:t>
            </w:r>
            <w:r w:rsidRPr="00657D6E" w:rsidDel="00086E65">
              <w:rPr>
                <w:sz w:val="22"/>
                <w:szCs w:val="22"/>
                <w:lang w:val="pt-BR"/>
              </w:rPr>
              <w:t xml:space="preserve"> </w:t>
            </w:r>
            <w:r w:rsidRPr="00657D6E">
              <w:rPr>
                <w:sz w:val="22"/>
                <w:szCs w:val="22"/>
                <w:lang w:val="pt-BR"/>
              </w:rPr>
              <w:t>(ex. cuidados em casa, medicamentos, diagnostico, falar com o líder comunitário, etc)</w:t>
            </w:r>
          </w:p>
          <w:p w14:paraId="3FD73FBD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O que lhes leva a procurar ajuda fora de casa? (ex. recomendação dum familiar, não poder sair da cama, outros sintomas além da febre, identificar a febre como malária, etc)</w:t>
            </w:r>
          </w:p>
          <w:p w14:paraId="3FB4FF9D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Quem é a principal pessoa que toma a decisão sobre o que fazer quando alguém na família tem febre? Em que momento? </w:t>
            </w:r>
          </w:p>
          <w:p w14:paraId="1DBF0E97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l é a primeira forma de ajuda que vocês procuram fora de casa (ex. APE, US/CS, medico tradicional, chefe comunitário, etc)?</w:t>
            </w:r>
          </w:p>
          <w:p w14:paraId="459F878E" w14:textId="77777777" w:rsidR="00EF2CBD" w:rsidRPr="00657D6E" w:rsidRDefault="00EF2CBD" w:rsidP="00EF2CBD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Se não for APE/US/CS, o que lhes faz finalmente ir a um APE/US/CS? (se alguma coisa lhes faz ir a APE/US/CS)</w:t>
            </w:r>
          </w:p>
          <w:p w14:paraId="14201E1E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nto tempo acham que demoram, em geral, desde que sente uma febre até se tomar a decisão de ir a um APE/US? (se toma essa decisão) E quanto tempo demoram desde que se toma a decisão até chegar a um APE/US?</w:t>
            </w:r>
          </w:p>
          <w:p w14:paraId="2F301BF9" w14:textId="77777777" w:rsidR="00EF2CBD" w:rsidRPr="00657D6E" w:rsidRDefault="00EF2CBD" w:rsidP="00EF2CB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êm alguma preferência entre Unidade Sanitária(s) vs APEs para o tratamento das febres? Se sim, a que se deve?</w:t>
            </w:r>
            <w:r w:rsidRPr="00657D6E">
              <w:rPr>
                <w:lang w:val="pt-BR"/>
              </w:rPr>
              <w:t xml:space="preserve"> </w:t>
            </w:r>
          </w:p>
          <w:p w14:paraId="63ADE656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19177130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Barreiras e facilitadores da procura de cuidados de febres na Unidade Sanitária ou Centro de Saúde</w:t>
            </w:r>
          </w:p>
          <w:p w14:paraId="335DF955" w14:textId="77777777" w:rsidR="00EF2CBD" w:rsidRPr="00657D6E" w:rsidRDefault="00EF2CBD" w:rsidP="00EF2CBD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Quais são as principais barreiras / dificuldades que vocês encontram quando querem procurar ajuda na US/CS para febre? </w:t>
            </w:r>
            <w:r w:rsidRPr="00657D6E">
              <w:rPr>
                <w:i/>
                <w:sz w:val="22"/>
                <w:szCs w:val="22"/>
                <w:lang w:val="pt-BR"/>
              </w:rPr>
              <w:t>Nota: pode haver fatores da sua situação pessoal, fatores relacionados com a US, fatores gerais, outros</w:t>
            </w:r>
            <w:r w:rsidRPr="00657D6E">
              <w:rPr>
                <w:sz w:val="22"/>
                <w:szCs w:val="22"/>
                <w:lang w:val="pt-BR"/>
              </w:rPr>
              <w:t>.</w:t>
            </w:r>
          </w:p>
          <w:p w14:paraId="373302E1" w14:textId="77777777" w:rsidR="00EF2CBD" w:rsidRPr="00657D6E" w:rsidRDefault="00EF2CBD" w:rsidP="00EF2CBD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657D6E">
              <w:rPr>
                <w:i/>
                <w:sz w:val="22"/>
                <w:szCs w:val="22"/>
                <w:lang w:val="pt-BR"/>
              </w:rPr>
              <w:t>Algumas destas dificuldades lhes impedem procurar ajuda numa US/CS?</w:t>
            </w:r>
          </w:p>
          <w:p w14:paraId="3B0232C7" w14:textId="77777777" w:rsidR="00EF2CBD" w:rsidRPr="00657D6E" w:rsidRDefault="00EF2CBD" w:rsidP="00EF2CBD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O que lhes facilita a procura de ajuda na US/CS para febre?</w:t>
            </w:r>
          </w:p>
          <w:p w14:paraId="44261763" w14:textId="770F3580" w:rsidR="00EF2CBD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</w:p>
          <w:p w14:paraId="1D845E3F" w14:textId="77777777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</w:p>
          <w:p w14:paraId="045C1AFE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lastRenderedPageBreak/>
              <w:t xml:space="preserve">Barreiras e facilitadores da procura de cuidados de febres do APE </w:t>
            </w:r>
          </w:p>
          <w:p w14:paraId="5C843692" w14:textId="77777777" w:rsidR="00EF2CBD" w:rsidRPr="00657D6E" w:rsidRDefault="00EF2CBD" w:rsidP="00EF2CBD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Quais são as principais barreiras / dificuldades que vocês encontram quando querem procurar ajuda do APE para febre? </w:t>
            </w:r>
          </w:p>
          <w:p w14:paraId="572E7700" w14:textId="77777777" w:rsidR="00EF2CBD" w:rsidRPr="00657D6E" w:rsidRDefault="00EF2CBD" w:rsidP="00EF2CBD">
            <w:pPr>
              <w:pStyle w:val="ListParagraph"/>
              <w:numPr>
                <w:ilvl w:val="1"/>
                <w:numId w:val="6"/>
              </w:numPr>
              <w:spacing w:line="360" w:lineRule="auto"/>
              <w:jc w:val="both"/>
              <w:rPr>
                <w:i/>
                <w:sz w:val="22"/>
                <w:szCs w:val="22"/>
                <w:lang w:val="pt-BR"/>
              </w:rPr>
            </w:pPr>
            <w:r w:rsidRPr="00657D6E">
              <w:rPr>
                <w:i/>
                <w:sz w:val="22"/>
                <w:szCs w:val="22"/>
                <w:lang w:val="pt-BR"/>
              </w:rPr>
              <w:t>Algumas destas dificuldades lhes impedem procurar ajuda do APE?</w:t>
            </w:r>
          </w:p>
          <w:p w14:paraId="2C980D6C" w14:textId="77777777" w:rsidR="00EF2CBD" w:rsidRPr="00657D6E" w:rsidRDefault="00EF2CBD" w:rsidP="00EF2CBD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O que lhes facilita a procura de ajuda do APE para febre?</w:t>
            </w:r>
          </w:p>
          <w:p w14:paraId="6047BA94" w14:textId="77777777" w:rsidR="00EF2CBD" w:rsidRPr="00657D6E" w:rsidRDefault="00EF2CBD" w:rsidP="00EF2CBD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êm apoio da família ou na comunidade para cuidar dos  membros da família quando  vai a US ou APE? Se sim, de quem recebe apoio?</w:t>
            </w:r>
          </w:p>
          <w:p w14:paraId="566CD4C9" w14:textId="77777777" w:rsidR="00EF2CBD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467043D3" w14:textId="69C8C650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Perspectivas sobre a qualidade e custo do atendimento nas US / APEs</w:t>
            </w:r>
          </w:p>
          <w:p w14:paraId="5BE6D4A9" w14:textId="77777777" w:rsidR="00EF2CBD" w:rsidRPr="00657D6E" w:rsidRDefault="00EF2CBD" w:rsidP="00EF2CBD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ndo chegam na US/CS, com febres, qual é o tratamento que vos dão? (Explore mais, se fazem TDR, ou outros exames?)</w:t>
            </w:r>
          </w:p>
          <w:p w14:paraId="41793D86" w14:textId="77777777" w:rsidR="00EF2CBD" w:rsidRPr="00657D6E" w:rsidRDefault="00EF2CBD" w:rsidP="00EF2CBD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No geral, vocês consideram que recebem um atendimento de boa qualidade na US/CS? Se sim, porque? Se não, porque não?</w:t>
            </w:r>
          </w:p>
          <w:p w14:paraId="633A0742" w14:textId="77777777" w:rsidR="00EF2CBD" w:rsidRPr="00657D6E" w:rsidRDefault="00EF2CBD" w:rsidP="00EF2CBD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E do APE? Se sim, porque? Se não, porque não?</w:t>
            </w:r>
          </w:p>
          <w:p w14:paraId="4435570D" w14:textId="77777777" w:rsidR="00EF2CBD" w:rsidRPr="00657D6E" w:rsidRDefault="00EF2CBD" w:rsidP="00EF2CBD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is são os principais custos envolvidos no processo de se curar duma febre se vai a US/CS? E a um APE? São acessíveis ou elevados?</w:t>
            </w:r>
          </w:p>
          <w:p w14:paraId="4D597306" w14:textId="77777777" w:rsidR="00EF2CBD" w:rsidRPr="00657D6E" w:rsidRDefault="00EF2CBD" w:rsidP="00EF2CBD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 O custo é um fator que vocês consideram antes de procurar cuidados de saúde? </w:t>
            </w:r>
          </w:p>
          <w:p w14:paraId="7B9E9D32" w14:textId="660F602B" w:rsidR="00EF2CBD" w:rsidRPr="00657D6E" w:rsidRDefault="00EF2CBD" w:rsidP="0088512C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Quais são os factores que influenciam na tomada de decis</w:t>
            </w:r>
            <w:r w:rsidR="00193A78">
              <w:rPr>
                <w:sz w:val="22"/>
                <w:szCs w:val="22"/>
                <w:lang w:val="pt-BR"/>
              </w:rPr>
              <w:t>ã</w:t>
            </w:r>
            <w:r w:rsidRPr="00657D6E">
              <w:rPr>
                <w:sz w:val="22"/>
                <w:szCs w:val="22"/>
                <w:lang w:val="pt-BR"/>
              </w:rPr>
              <w:t xml:space="preserve">o para procurar ajuda na US/APE? </w:t>
            </w:r>
          </w:p>
          <w:p w14:paraId="0F017636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Distância da US/CS / APE</w:t>
            </w:r>
          </w:p>
          <w:p w14:paraId="4620B096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ransporte</w:t>
            </w:r>
          </w:p>
          <w:p w14:paraId="6F234275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Horário de atendimento</w:t>
            </w:r>
          </w:p>
          <w:p w14:paraId="36B965C9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Conhecimentos técnicos ou formação dos trabalhadores de saúde</w:t>
            </w:r>
          </w:p>
          <w:p w14:paraId="01829D6D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empo de espera ao atendimento</w:t>
            </w:r>
          </w:p>
          <w:p w14:paraId="0ADE0411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Ferramentas disponíveis na US/APE (diagnostico, medicamento)</w:t>
            </w:r>
          </w:p>
          <w:p w14:paraId="024EACC3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A maneira de tratar as pessoas que os trabalhadores de saúde têm</w:t>
            </w:r>
          </w:p>
          <w:p w14:paraId="1F4676BE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A frequência com que pessoas em casa ficam doentes</w:t>
            </w:r>
          </w:p>
          <w:p w14:paraId="6D461434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O número de pessoas que você há de cuidar</w:t>
            </w:r>
          </w:p>
          <w:p w14:paraId="3481F86E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er o apoio do seu marido/mulher (econômico ou a nível prático)</w:t>
            </w:r>
          </w:p>
          <w:p w14:paraId="7924549F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Estar familiarizado com o APE ou a Unidade Sanitária/CS</w:t>
            </w:r>
          </w:p>
          <w:p w14:paraId="01CF4E9A" w14:textId="77777777" w:rsidR="00EF2CBD" w:rsidRPr="00657D6E" w:rsidRDefault="00EF2CBD" w:rsidP="00EF2CBD">
            <w:pPr>
              <w:pStyle w:val="ListParagraph"/>
              <w:numPr>
                <w:ilvl w:val="0"/>
                <w:numId w:val="8"/>
              </w:numPr>
              <w:spacing w:line="300" w:lineRule="auto"/>
              <w:ind w:left="714" w:hanging="357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Tempo total que você perde</w:t>
            </w:r>
          </w:p>
          <w:p w14:paraId="717F0437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</w:p>
          <w:p w14:paraId="30D1ACDB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t>Recomendações gerais</w:t>
            </w:r>
          </w:p>
          <w:p w14:paraId="76E11410" w14:textId="77777777" w:rsidR="00EF2CBD" w:rsidRPr="00CD7748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Na vossa opinião, o que tem que se melhorar para a população ter acesso aos serviços de saúde com facilidade? Ou está bom como está?  </w:t>
            </w:r>
          </w:p>
          <w:p w14:paraId="33CBA718" w14:textId="77777777" w:rsidR="00EF2CBD" w:rsidRPr="00657D6E" w:rsidRDefault="00EF2CBD" w:rsidP="0088512C">
            <w:pPr>
              <w:spacing w:line="360" w:lineRule="auto"/>
              <w:jc w:val="both"/>
              <w:rPr>
                <w:b/>
                <w:sz w:val="22"/>
                <w:szCs w:val="22"/>
                <w:lang w:val="pt-BR"/>
              </w:rPr>
            </w:pPr>
            <w:r w:rsidRPr="00657D6E">
              <w:rPr>
                <w:b/>
                <w:sz w:val="22"/>
                <w:szCs w:val="22"/>
                <w:lang w:val="pt-BR"/>
              </w:rPr>
              <w:lastRenderedPageBreak/>
              <w:t>Caso não tenham identificado a malária na parte de “Percepções sobre a febre e suas causas”: conhecimentos sobre a malária</w:t>
            </w:r>
          </w:p>
          <w:p w14:paraId="26D6122C" w14:textId="77777777" w:rsidR="00EF2CBD" w:rsidRPr="00657D6E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Na vossa opinião, quando uma pessoa tem febres, arrepios de frio, dores de cabeça e as vezes vómitos, que doença deve ter?</w:t>
            </w:r>
          </w:p>
          <w:p w14:paraId="7D83DC46" w14:textId="77777777" w:rsidR="00EF2CBD" w:rsidRPr="00657D6E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O que sabem mais sobre a malária? </w:t>
            </w:r>
          </w:p>
          <w:p w14:paraId="46A675C5" w14:textId="77777777" w:rsidR="00EF2CBD" w:rsidRPr="00657D6E" w:rsidRDefault="00EF2CBD" w:rsidP="0088512C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•</w:t>
            </w:r>
            <w:r w:rsidRPr="00657D6E">
              <w:rPr>
                <w:sz w:val="22"/>
                <w:szCs w:val="22"/>
                <w:lang w:val="pt-BR"/>
              </w:rPr>
              <w:tab/>
              <w:t>Causa</w:t>
            </w:r>
          </w:p>
          <w:p w14:paraId="7B00E8A5" w14:textId="77777777" w:rsidR="00EF2CBD" w:rsidRPr="00657D6E" w:rsidRDefault="00EF2CBD" w:rsidP="0088512C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•</w:t>
            </w:r>
            <w:r w:rsidRPr="00657D6E">
              <w:rPr>
                <w:sz w:val="22"/>
                <w:szCs w:val="22"/>
                <w:lang w:val="pt-BR"/>
              </w:rPr>
              <w:tab/>
              <w:t xml:space="preserve">Prevenção/ Explorar mais sobre a prevenção </w:t>
            </w:r>
          </w:p>
          <w:p w14:paraId="6CE9F93A" w14:textId="77777777" w:rsidR="00EF2CBD" w:rsidRPr="00657D6E" w:rsidRDefault="00EF2CBD" w:rsidP="0088512C">
            <w:pPr>
              <w:spacing w:line="360" w:lineRule="auto"/>
              <w:ind w:left="60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•</w:t>
            </w:r>
            <w:r w:rsidRPr="00657D6E">
              <w:rPr>
                <w:sz w:val="22"/>
                <w:szCs w:val="22"/>
                <w:lang w:val="pt-BR"/>
              </w:rPr>
              <w:tab/>
              <w:t>Tratamento</w:t>
            </w:r>
          </w:p>
          <w:p w14:paraId="670B0680" w14:textId="77777777" w:rsidR="00EF2CBD" w:rsidRPr="00657D6E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Caso não tenham usado o termo malária, procurar saber se a doença que descreveram tem a ver com malária ou não? </w:t>
            </w:r>
          </w:p>
          <w:p w14:paraId="2D055403" w14:textId="77777777" w:rsidR="00EF2CBD" w:rsidRPr="00657D6E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>Na sua opinião, qual pode ser a causa e o que pode-se fazer para eliminar a malária?</w:t>
            </w:r>
          </w:p>
          <w:p w14:paraId="4074C611" w14:textId="77777777" w:rsidR="00EF2CBD" w:rsidRPr="00657D6E" w:rsidRDefault="00EF2CBD" w:rsidP="00EF2CB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Geralmente quando as pessoas têm esses sintomas que se referiram, onde é que recorrem? Incluir também crianças.  </w:t>
            </w:r>
          </w:p>
          <w:p w14:paraId="5ADF3EE2" w14:textId="77777777" w:rsidR="00EF2CBD" w:rsidRPr="00657D6E" w:rsidRDefault="00EF2CBD" w:rsidP="00EF2CBD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657D6E">
              <w:rPr>
                <w:sz w:val="22"/>
                <w:szCs w:val="22"/>
                <w:lang w:val="pt-BR"/>
              </w:rPr>
              <w:t xml:space="preserve">Para aqueles que não vão ao hospital, que outros provedores procuram quando têm febres? </w:t>
            </w:r>
          </w:p>
        </w:tc>
      </w:tr>
    </w:tbl>
    <w:p w14:paraId="6368A67F" w14:textId="77777777" w:rsidR="00EF2CBD" w:rsidRPr="00657D6E" w:rsidRDefault="00EF2CBD" w:rsidP="00EF2CBD">
      <w:pPr>
        <w:pStyle w:val="ListParagraph"/>
        <w:spacing w:line="360" w:lineRule="auto"/>
        <w:ind w:left="0"/>
        <w:jc w:val="both"/>
        <w:rPr>
          <w:b/>
          <w:sz w:val="22"/>
          <w:szCs w:val="22"/>
          <w:lang w:val="pt-BR"/>
        </w:rPr>
      </w:pPr>
    </w:p>
    <w:p w14:paraId="5DE1F917" w14:textId="78D8E7BB" w:rsidR="00EF2CBD" w:rsidRPr="00EF2CBD" w:rsidRDefault="00EF2CBD" w:rsidP="00EF2CBD">
      <w:pPr>
        <w:spacing w:line="276" w:lineRule="auto"/>
        <w:jc w:val="both"/>
        <w:rPr>
          <w:sz w:val="22"/>
          <w:szCs w:val="22"/>
          <w:lang w:val="pt-BR"/>
        </w:rPr>
      </w:pPr>
      <w:r w:rsidRPr="00EF2CBD">
        <w:rPr>
          <w:sz w:val="22"/>
          <w:szCs w:val="22"/>
          <w:lang w:val="pt-BR"/>
        </w:rPr>
        <w:t>OBSERVAÇÕES _______________________________________________________________________</w:t>
      </w:r>
    </w:p>
    <w:p w14:paraId="34278F3F" w14:textId="77777777" w:rsidR="00EF2CBD" w:rsidRPr="00EF2CBD" w:rsidRDefault="00EF2CBD" w:rsidP="00EF2CBD">
      <w:pPr>
        <w:spacing w:line="276" w:lineRule="auto"/>
        <w:jc w:val="both"/>
        <w:rPr>
          <w:sz w:val="22"/>
          <w:szCs w:val="22"/>
          <w:lang w:val="pt-BR"/>
        </w:rPr>
      </w:pPr>
    </w:p>
    <w:p w14:paraId="66069725" w14:textId="4315BE05" w:rsidR="00EF2CBD" w:rsidRPr="00EF2CBD" w:rsidRDefault="00EF2CBD" w:rsidP="00EF2CBD">
      <w:pPr>
        <w:spacing w:line="276" w:lineRule="auto"/>
        <w:jc w:val="both"/>
        <w:rPr>
          <w:sz w:val="22"/>
          <w:szCs w:val="22"/>
          <w:lang w:val="pt-BR"/>
        </w:rPr>
      </w:pPr>
      <w:r w:rsidRPr="00EF2CBD">
        <w:rPr>
          <w:sz w:val="22"/>
          <w:szCs w:val="22"/>
          <w:lang w:val="pt-BR"/>
        </w:rPr>
        <w:t xml:space="preserve">ASSINATURAS </w:t>
      </w:r>
    </w:p>
    <w:p w14:paraId="25E14886" w14:textId="77777777" w:rsidR="00EF2CBD" w:rsidRPr="00657D6E" w:rsidRDefault="00EF2CBD" w:rsidP="00EF2CBD">
      <w:pPr>
        <w:pStyle w:val="ListParagraph"/>
        <w:spacing w:line="276" w:lineRule="auto"/>
        <w:ind w:left="0"/>
        <w:jc w:val="both"/>
        <w:rPr>
          <w:b/>
          <w:sz w:val="22"/>
          <w:szCs w:val="22"/>
          <w:lang w:val="pt-BR"/>
        </w:rPr>
      </w:pPr>
    </w:p>
    <w:p w14:paraId="4EA80D9A" w14:textId="77777777" w:rsidR="00EF2CBD" w:rsidRPr="00657D6E" w:rsidRDefault="00EF2CBD" w:rsidP="00EF2CBD">
      <w:pPr>
        <w:pStyle w:val="ListParagraph"/>
        <w:spacing w:line="276" w:lineRule="auto"/>
        <w:ind w:left="0"/>
        <w:jc w:val="both"/>
        <w:rPr>
          <w:sz w:val="22"/>
          <w:szCs w:val="22"/>
          <w:lang w:val="pt-BR"/>
        </w:rPr>
      </w:pPr>
      <w:r w:rsidRPr="00657D6E">
        <w:rPr>
          <w:sz w:val="22"/>
          <w:szCs w:val="22"/>
          <w:lang w:val="pt-BR"/>
        </w:rPr>
        <w:t>NOME DO FACILITADOR:  _________________________________      Assinatura: _______________________        CÓDIGO: |__|__|__|__|</w:t>
      </w:r>
    </w:p>
    <w:p w14:paraId="201EAD61" w14:textId="77777777" w:rsidR="00EF2CBD" w:rsidRPr="00657D6E" w:rsidRDefault="00EF2CBD" w:rsidP="00EF2CBD">
      <w:pPr>
        <w:pStyle w:val="ListParagraph"/>
        <w:spacing w:line="276" w:lineRule="auto"/>
        <w:ind w:left="0"/>
        <w:jc w:val="both"/>
        <w:rPr>
          <w:sz w:val="22"/>
          <w:szCs w:val="22"/>
          <w:lang w:val="pt-BR"/>
        </w:rPr>
      </w:pPr>
    </w:p>
    <w:p w14:paraId="53EE334F" w14:textId="77777777" w:rsidR="00EF2CBD" w:rsidRPr="00657D6E" w:rsidRDefault="00EF2CBD" w:rsidP="00EF2CBD">
      <w:pPr>
        <w:pStyle w:val="ListParagraph"/>
        <w:spacing w:line="276" w:lineRule="auto"/>
        <w:ind w:left="0"/>
        <w:jc w:val="both"/>
        <w:rPr>
          <w:sz w:val="22"/>
          <w:szCs w:val="22"/>
          <w:lang w:val="pt-BR"/>
        </w:rPr>
      </w:pPr>
      <w:r w:rsidRPr="00657D6E">
        <w:rPr>
          <w:sz w:val="22"/>
          <w:szCs w:val="22"/>
          <w:lang w:val="pt-BR"/>
        </w:rPr>
        <w:t>NOME DO REDACTOR:  ____________________________________       Assinatura: _______________________      CÓDIGO: |__|__|__|__|</w:t>
      </w:r>
    </w:p>
    <w:p w14:paraId="343ED99C" w14:textId="77777777" w:rsidR="00EF2CBD" w:rsidRPr="00EF2CBD" w:rsidRDefault="00EF2CBD" w:rsidP="00EF2CBD">
      <w:pPr>
        <w:spacing w:line="276" w:lineRule="auto"/>
        <w:jc w:val="both"/>
        <w:rPr>
          <w:b/>
          <w:sz w:val="22"/>
          <w:szCs w:val="22"/>
          <w:lang w:val="pt-BR"/>
        </w:rPr>
      </w:pPr>
    </w:p>
    <w:p w14:paraId="242633D4" w14:textId="689F1FC9" w:rsidR="00EF2CBD" w:rsidRPr="00EF2CBD" w:rsidRDefault="00EF2CBD" w:rsidP="00EF2CBD">
      <w:pPr>
        <w:rPr>
          <w:lang w:val="pt-BR"/>
        </w:rPr>
      </w:pPr>
    </w:p>
    <w:sectPr w:rsidR="00EF2CBD" w:rsidRPr="00EF2CBD" w:rsidSect="00EF2CBD">
      <w:type w:val="evenPage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D3ED4" w14:textId="77777777" w:rsidR="006360CB" w:rsidRDefault="006360CB">
      <w:r>
        <w:separator/>
      </w:r>
    </w:p>
  </w:endnote>
  <w:endnote w:type="continuationSeparator" w:id="0">
    <w:p w14:paraId="3282113E" w14:textId="77777777" w:rsidR="006360CB" w:rsidRDefault="0063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6580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609A2" w14:textId="77777777" w:rsidR="00DA0596" w:rsidRDefault="00DA05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1FC61F3" w14:textId="77777777" w:rsidR="00DA0596" w:rsidRDefault="00DA0596">
    <w:pPr>
      <w:pStyle w:val="Footer"/>
    </w:pPr>
    <w:r>
      <w:rPr>
        <w:sz w:val="20"/>
        <w:lang w:val="en-US"/>
      </w:rPr>
      <w:t>SSP_CARE-SOC_001_v01_A0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01620" w14:textId="77777777" w:rsidR="006360CB" w:rsidRDefault="006360CB">
      <w:r>
        <w:separator/>
      </w:r>
    </w:p>
  </w:footnote>
  <w:footnote w:type="continuationSeparator" w:id="0">
    <w:p w14:paraId="312B8C00" w14:textId="77777777" w:rsidR="006360CB" w:rsidRDefault="00636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34690"/>
    <w:multiLevelType w:val="hybridMultilevel"/>
    <w:tmpl w:val="990286F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046C53"/>
    <w:multiLevelType w:val="hybridMultilevel"/>
    <w:tmpl w:val="27D22D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C1"/>
    <w:multiLevelType w:val="hybridMultilevel"/>
    <w:tmpl w:val="442A87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727F3"/>
    <w:multiLevelType w:val="hybridMultilevel"/>
    <w:tmpl w:val="CDD4B5E4"/>
    <w:lvl w:ilvl="0" w:tplc="0409000B">
      <w:start w:val="1"/>
      <w:numFmt w:val="bullet"/>
      <w:lvlText w:val=""/>
      <w:lvlJc w:val="left"/>
      <w:pPr>
        <w:ind w:left="984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70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42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14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6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8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0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02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744" w:hanging="360"/>
      </w:pPr>
      <w:rPr>
        <w:rFonts w:ascii="Wingdings" w:hAnsi="Wingdings" w:hint="default"/>
      </w:rPr>
    </w:lvl>
  </w:abstractNum>
  <w:abstractNum w:abstractNumId="4" w15:restartNumberingAfterBreak="0">
    <w:nsid w:val="144667AF"/>
    <w:multiLevelType w:val="hybridMultilevel"/>
    <w:tmpl w:val="3CC00994"/>
    <w:lvl w:ilvl="0" w:tplc="0C0A000F">
      <w:start w:val="1"/>
      <w:numFmt w:val="decimal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E5675"/>
    <w:multiLevelType w:val="multilevel"/>
    <w:tmpl w:val="ECB0D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87F6494"/>
    <w:multiLevelType w:val="hybridMultilevel"/>
    <w:tmpl w:val="0BB2EBC2"/>
    <w:lvl w:ilvl="0" w:tplc="0C0A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5568A3"/>
    <w:multiLevelType w:val="hybridMultilevel"/>
    <w:tmpl w:val="DF6843D0"/>
    <w:lvl w:ilvl="0" w:tplc="51C4561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664DE"/>
    <w:multiLevelType w:val="hybridMultilevel"/>
    <w:tmpl w:val="B2387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AF243E"/>
    <w:multiLevelType w:val="hybridMultilevel"/>
    <w:tmpl w:val="31725E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D2EA7"/>
    <w:multiLevelType w:val="hybridMultilevel"/>
    <w:tmpl w:val="3DB23540"/>
    <w:lvl w:ilvl="0" w:tplc="0C0A000F">
      <w:start w:val="1"/>
      <w:numFmt w:val="decimal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829A0"/>
    <w:multiLevelType w:val="hybridMultilevel"/>
    <w:tmpl w:val="437A0E2E"/>
    <w:lvl w:ilvl="0" w:tplc="0409000B">
      <w:start w:val="1"/>
      <w:numFmt w:val="bullet"/>
      <w:lvlText w:val=""/>
      <w:lvlJc w:val="left"/>
      <w:pPr>
        <w:ind w:left="1548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226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98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70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42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14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86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58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308" w:hanging="360"/>
      </w:pPr>
      <w:rPr>
        <w:rFonts w:ascii="Wingdings" w:hAnsi="Wingdings" w:hint="default"/>
      </w:rPr>
    </w:lvl>
  </w:abstractNum>
  <w:abstractNum w:abstractNumId="12" w15:restartNumberingAfterBreak="0">
    <w:nsid w:val="45574D20"/>
    <w:multiLevelType w:val="hybridMultilevel"/>
    <w:tmpl w:val="20F83ED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50CC3"/>
    <w:multiLevelType w:val="multilevel"/>
    <w:tmpl w:val="ECB0D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7FA743B"/>
    <w:multiLevelType w:val="hybridMultilevel"/>
    <w:tmpl w:val="9B80F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2B3EEB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5FA138B"/>
    <w:multiLevelType w:val="hybridMultilevel"/>
    <w:tmpl w:val="076860B4"/>
    <w:lvl w:ilvl="0" w:tplc="0C0A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367E7"/>
    <w:multiLevelType w:val="hybridMultilevel"/>
    <w:tmpl w:val="A39AEFF8"/>
    <w:lvl w:ilvl="0" w:tplc="83E6A48A">
      <w:start w:val="8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11E5B"/>
    <w:multiLevelType w:val="multilevel"/>
    <w:tmpl w:val="ECB0D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65604EC9"/>
    <w:multiLevelType w:val="hybridMultilevel"/>
    <w:tmpl w:val="736ED10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34534"/>
    <w:multiLevelType w:val="hybridMultilevel"/>
    <w:tmpl w:val="076860B4"/>
    <w:lvl w:ilvl="0" w:tplc="0C0A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DC753F"/>
    <w:multiLevelType w:val="hybridMultilevel"/>
    <w:tmpl w:val="9B80F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D7A1B"/>
    <w:multiLevelType w:val="hybridMultilevel"/>
    <w:tmpl w:val="B4A6CF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353A77"/>
    <w:multiLevelType w:val="hybridMultilevel"/>
    <w:tmpl w:val="442A87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E17050"/>
    <w:multiLevelType w:val="hybridMultilevel"/>
    <w:tmpl w:val="F66E9E34"/>
    <w:lvl w:ilvl="0" w:tplc="BD94526A">
      <w:start w:val="1"/>
      <w:numFmt w:val="decimal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  <w:b w:val="0"/>
      </w:rPr>
    </w:lvl>
    <w:lvl w:ilvl="1" w:tplc="08160019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 w15:restartNumberingAfterBreak="0">
    <w:nsid w:val="7A8E7625"/>
    <w:multiLevelType w:val="multilevel"/>
    <w:tmpl w:val="ECB0D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D2F45C4"/>
    <w:multiLevelType w:val="multilevel"/>
    <w:tmpl w:val="ECB0D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24"/>
  </w:num>
  <w:num w:numId="3">
    <w:abstractNumId w:val="15"/>
  </w:num>
  <w:num w:numId="4">
    <w:abstractNumId w:val="13"/>
  </w:num>
  <w:num w:numId="5">
    <w:abstractNumId w:val="25"/>
  </w:num>
  <w:num w:numId="6">
    <w:abstractNumId w:val="26"/>
  </w:num>
  <w:num w:numId="7">
    <w:abstractNumId w:val="5"/>
  </w:num>
  <w:num w:numId="8">
    <w:abstractNumId w:val="8"/>
  </w:num>
  <w:num w:numId="9">
    <w:abstractNumId w:val="17"/>
  </w:num>
  <w:num w:numId="10">
    <w:abstractNumId w:val="10"/>
  </w:num>
  <w:num w:numId="11">
    <w:abstractNumId w:val="18"/>
  </w:num>
  <w:num w:numId="12">
    <w:abstractNumId w:val="12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2"/>
  </w:num>
  <w:num w:numId="15">
    <w:abstractNumId w:val="11"/>
  </w:num>
  <w:num w:numId="16">
    <w:abstractNumId w:val="0"/>
  </w:num>
  <w:num w:numId="17">
    <w:abstractNumId w:val="6"/>
  </w:num>
  <w:num w:numId="18">
    <w:abstractNumId w:val="1"/>
  </w:num>
  <w:num w:numId="19">
    <w:abstractNumId w:val="21"/>
  </w:num>
  <w:num w:numId="20">
    <w:abstractNumId w:val="23"/>
  </w:num>
  <w:num w:numId="21">
    <w:abstractNumId w:val="14"/>
  </w:num>
  <w:num w:numId="22">
    <w:abstractNumId w:val="9"/>
  </w:num>
  <w:num w:numId="23">
    <w:abstractNumId w:val="19"/>
  </w:num>
  <w:num w:numId="24">
    <w:abstractNumId w:val="2"/>
  </w:num>
  <w:num w:numId="25">
    <w:abstractNumId w:val="3"/>
  </w:num>
  <w:num w:numId="26">
    <w:abstractNumId w:val="7"/>
  </w:num>
  <w:num w:numId="27">
    <w:abstractNumId w:val="16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BB"/>
    <w:rsid w:val="00040064"/>
    <w:rsid w:val="000F3E6F"/>
    <w:rsid w:val="00193A78"/>
    <w:rsid w:val="001D22FE"/>
    <w:rsid w:val="00205640"/>
    <w:rsid w:val="002456B1"/>
    <w:rsid w:val="002A1FEE"/>
    <w:rsid w:val="002E5F49"/>
    <w:rsid w:val="004B009F"/>
    <w:rsid w:val="006360CB"/>
    <w:rsid w:val="006B2D67"/>
    <w:rsid w:val="00825589"/>
    <w:rsid w:val="0088512C"/>
    <w:rsid w:val="008F53A6"/>
    <w:rsid w:val="0090673B"/>
    <w:rsid w:val="00955706"/>
    <w:rsid w:val="00A01D18"/>
    <w:rsid w:val="00A54681"/>
    <w:rsid w:val="00AF0D5D"/>
    <w:rsid w:val="00BD7632"/>
    <w:rsid w:val="00BE5059"/>
    <w:rsid w:val="00C23EBB"/>
    <w:rsid w:val="00C60E23"/>
    <w:rsid w:val="00D303E0"/>
    <w:rsid w:val="00D604C9"/>
    <w:rsid w:val="00D67DD5"/>
    <w:rsid w:val="00DA0596"/>
    <w:rsid w:val="00E410E1"/>
    <w:rsid w:val="00E41889"/>
    <w:rsid w:val="00E83245"/>
    <w:rsid w:val="00EF2CBD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6209B"/>
  <w15:chartTrackingRefBased/>
  <w15:docId w15:val="{F96016F7-AE13-FD40-980D-92FF1CC0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E410E1"/>
    <w:pPr>
      <w:ind w:left="720"/>
      <w:contextualSpacing/>
    </w:pPr>
    <w:rPr>
      <w:rFonts w:ascii="Times New Roman" w:eastAsia="Times New Roman" w:hAnsi="Times New Roman" w:cs="Times New Roman"/>
      <w:szCs w:val="20"/>
      <w:lang w:eastAsia="en-GB"/>
    </w:rPr>
  </w:style>
  <w:style w:type="table" w:styleId="TableGrid">
    <w:name w:val="Table Grid"/>
    <w:basedOn w:val="TableNormal"/>
    <w:uiPriority w:val="59"/>
    <w:rsid w:val="00E410E1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5059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059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E5059"/>
    <w:rPr>
      <w:rFonts w:ascii="Times New Roman" w:eastAsia="Times New Roman" w:hAnsi="Times New Roman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100DAA-F05E-1E4B-B7AF-68B5154AC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6480</Words>
  <Characters>36937</Characters>
  <Application>Microsoft Office Word</Application>
  <DocSecurity>0</DocSecurity>
  <Lines>30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4T07:12:00Z</dcterms:created>
  <dcterms:modified xsi:type="dcterms:W3CDTF">2025-04-24T07:12:00Z</dcterms:modified>
</cp:coreProperties>
</file>